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38A9B3A" w14:textId="482735FD" w:rsidR="00A2080B" w:rsidRPr="001A7212" w:rsidRDefault="00FA7F1B" w:rsidP="00A2080B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3</w:t>
      </w:r>
      <w:r w:rsidRPr="001A7212">
        <w:rPr>
          <w:rFonts w:ascii="Times New Roman" w:hAnsi="Times New Roman" w:cs="Times New Roman"/>
          <w:b/>
          <w:sz w:val="24"/>
          <w:szCs w:val="24"/>
          <w:lang w:val="en-US"/>
        </w:rPr>
        <w:t>A-</w:t>
      </w:r>
      <w:r w:rsidR="003D4F0B">
        <w:rPr>
          <w:rFonts w:ascii="Times New Roman" w:hAnsi="Times New Roman" w:cs="Times New Roman"/>
          <w:b/>
          <w:sz w:val="24"/>
          <w:szCs w:val="24"/>
          <w:lang w:val="en-US"/>
        </w:rPr>
        <w:t>S3</w:t>
      </w:r>
      <w:r w:rsidRPr="001A7212">
        <w:rPr>
          <w:rFonts w:ascii="Times New Roman" w:hAnsi="Times New Roman" w:cs="Times New Roman"/>
          <w:b/>
          <w:sz w:val="24"/>
          <w:szCs w:val="24"/>
          <w:lang w:val="en-US"/>
        </w:rPr>
        <w:t>C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A2080B" w:rsidRPr="001A7212">
        <w:rPr>
          <w:rFonts w:ascii="Times New Roman" w:hAnsi="Times New Roman" w:cs="Times New Roman"/>
          <w:b/>
          <w:sz w:val="24"/>
          <w:szCs w:val="24"/>
          <w:lang w:val="en-US"/>
        </w:rPr>
        <w:t>Table.</w:t>
      </w:r>
      <w:r w:rsidR="00A2080B" w:rsidRPr="001A7212">
        <w:rPr>
          <w:rFonts w:ascii="Times New Roman" w:hAnsi="Times New Roman" w:cs="Times New Roman"/>
          <w:sz w:val="24"/>
          <w:szCs w:val="24"/>
          <w:lang w:val="en-US"/>
        </w:rPr>
        <w:t xml:space="preserve"> Linear regression summaries of standardized multiple independent variable models. Modeled separately by behavioral questionnaire, age wave of data collection, and gender.</w:t>
      </w:r>
    </w:p>
    <w:p w14:paraId="0771DD6F" w14:textId="77777777" w:rsidR="00A2080B" w:rsidRPr="001A7212" w:rsidRDefault="00A2080B" w:rsidP="00A2080B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A7212">
        <w:rPr>
          <w:rFonts w:ascii="Times New Roman" w:hAnsi="Times New Roman" w:cs="Times New Roman"/>
          <w:sz w:val="24"/>
          <w:szCs w:val="24"/>
          <w:lang w:val="en-US"/>
        </w:rPr>
        <w:t>A. MPNI questionnaire (FT12)</w:t>
      </w:r>
    </w:p>
    <w:tbl>
      <w:tblPr>
        <w:tblStyle w:val="TableGrid"/>
        <w:tblW w:w="12611" w:type="dxa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38"/>
        <w:gridCol w:w="851"/>
        <w:gridCol w:w="1417"/>
        <w:gridCol w:w="709"/>
        <w:gridCol w:w="1843"/>
        <w:gridCol w:w="850"/>
        <w:gridCol w:w="1418"/>
        <w:gridCol w:w="708"/>
        <w:gridCol w:w="2268"/>
        <w:gridCol w:w="709"/>
      </w:tblGrid>
      <w:tr w:rsidR="00A2080B" w:rsidRPr="001A7212" w14:paraId="1E909876" w14:textId="77777777" w:rsidTr="00D343D4">
        <w:trPr>
          <w:trHeight w:val="317"/>
        </w:trPr>
        <w:tc>
          <w:tcPr>
            <w:tcW w:w="2689" w:type="dxa"/>
            <w:gridSpan w:val="2"/>
            <w:noWrap/>
            <w:hideMark/>
          </w:tcPr>
          <w:p w14:paraId="3648AB3D" w14:textId="147BA0D1" w:rsidR="00A2080B" w:rsidRPr="001A7212" w:rsidRDefault="00A2080B" w:rsidP="00D343D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A7212">
              <w:rPr>
                <w:rFonts w:ascii="Times New Roman" w:hAnsi="Times New Roman" w:cs="Times New Roman"/>
                <w:i/>
                <w:sz w:val="24"/>
                <w:szCs w:val="24"/>
              </w:rPr>
              <w:t>Age 12 Boys (</w:t>
            </w:r>
            <w:r w:rsidR="006309B9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1A7212">
              <w:rPr>
                <w:rFonts w:ascii="Times New Roman" w:hAnsi="Times New Roman" w:cs="Times New Roman"/>
                <w:i/>
                <w:sz w:val="24"/>
                <w:szCs w:val="24"/>
              </w:rPr>
              <w:t>=1105)</w:t>
            </w:r>
          </w:p>
        </w:tc>
        <w:tc>
          <w:tcPr>
            <w:tcW w:w="1417" w:type="dxa"/>
            <w:noWrap/>
            <w:hideMark/>
          </w:tcPr>
          <w:p w14:paraId="1CDE1AAE" w14:textId="77777777" w:rsidR="00A2080B" w:rsidRPr="001A7212" w:rsidRDefault="00A2080B" w:rsidP="00D343D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709" w:type="dxa"/>
            <w:noWrap/>
            <w:hideMark/>
          </w:tcPr>
          <w:p w14:paraId="0FB23EAF" w14:textId="77777777" w:rsidR="00A2080B" w:rsidRPr="001A7212" w:rsidRDefault="00A2080B" w:rsidP="00D343D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693" w:type="dxa"/>
            <w:gridSpan w:val="2"/>
            <w:shd w:val="clear" w:color="auto" w:fill="F2F2F2" w:themeFill="background1" w:themeFillShade="F2"/>
            <w:noWrap/>
            <w:hideMark/>
          </w:tcPr>
          <w:p w14:paraId="441B7F43" w14:textId="65D524BA" w:rsidR="00A2080B" w:rsidRPr="001A7212" w:rsidRDefault="00A2080B" w:rsidP="00D343D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A7212">
              <w:rPr>
                <w:rFonts w:ascii="Times New Roman" w:hAnsi="Times New Roman" w:cs="Times New Roman"/>
                <w:i/>
                <w:sz w:val="24"/>
                <w:szCs w:val="24"/>
              </w:rPr>
              <w:t>Age 12 Girls (</w:t>
            </w:r>
            <w:r w:rsidR="006309B9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1A721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=1081)  </w:t>
            </w:r>
          </w:p>
        </w:tc>
        <w:tc>
          <w:tcPr>
            <w:tcW w:w="1418" w:type="dxa"/>
            <w:shd w:val="clear" w:color="auto" w:fill="F2F2F2" w:themeFill="background1" w:themeFillShade="F2"/>
            <w:noWrap/>
          </w:tcPr>
          <w:p w14:paraId="6DEE1650" w14:textId="77777777" w:rsidR="00A2080B" w:rsidRPr="001A7212" w:rsidRDefault="00A2080B" w:rsidP="00D343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  <w:shd w:val="clear" w:color="auto" w:fill="F2F2F2" w:themeFill="background1" w:themeFillShade="F2"/>
            <w:noWrap/>
          </w:tcPr>
          <w:p w14:paraId="61DAE742" w14:textId="77777777" w:rsidR="00A2080B" w:rsidRPr="001A7212" w:rsidRDefault="00A2080B" w:rsidP="00D343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  <w:gridSpan w:val="2"/>
            <w:noWrap/>
            <w:hideMark/>
          </w:tcPr>
          <w:p w14:paraId="25E6B3E8" w14:textId="77777777" w:rsidR="00A2080B" w:rsidRPr="001A7212" w:rsidRDefault="00A2080B" w:rsidP="00D343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212">
              <w:rPr>
                <w:rFonts w:ascii="Times New Roman" w:hAnsi="Times New Roman" w:cs="Times New Roman"/>
                <w:sz w:val="24"/>
                <w:szCs w:val="24"/>
              </w:rPr>
              <w:t>Gender interaction model</w:t>
            </w:r>
          </w:p>
        </w:tc>
      </w:tr>
      <w:tr w:rsidR="00A2080B" w:rsidRPr="001A7212" w14:paraId="58C3CF62" w14:textId="77777777" w:rsidTr="00D343D4">
        <w:trPr>
          <w:trHeight w:val="317"/>
        </w:trPr>
        <w:tc>
          <w:tcPr>
            <w:tcW w:w="1838" w:type="dxa"/>
            <w:noWrap/>
            <w:hideMark/>
          </w:tcPr>
          <w:p w14:paraId="2C359DCB" w14:textId="77777777" w:rsidR="00A2080B" w:rsidRPr="001A7212" w:rsidRDefault="00A2080B" w:rsidP="00D343D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1A7212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Model Variable</w:t>
            </w:r>
          </w:p>
        </w:tc>
        <w:tc>
          <w:tcPr>
            <w:tcW w:w="851" w:type="dxa"/>
            <w:noWrap/>
            <w:hideMark/>
          </w:tcPr>
          <w:p w14:paraId="1FF32DB2" w14:textId="77777777" w:rsidR="00A2080B" w:rsidRPr="001A7212" w:rsidRDefault="00A2080B" w:rsidP="00D343D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1A7212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 xml:space="preserve">Agg </w:t>
            </w:r>
            <w:r w:rsidRPr="00E97026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β</w:t>
            </w:r>
          </w:p>
        </w:tc>
        <w:tc>
          <w:tcPr>
            <w:tcW w:w="1417" w:type="dxa"/>
            <w:noWrap/>
            <w:hideMark/>
          </w:tcPr>
          <w:p w14:paraId="4F2CBAF0" w14:textId="77777777" w:rsidR="00A2080B" w:rsidRPr="001A7212" w:rsidRDefault="00A2080B" w:rsidP="00D343D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1A7212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95% CI</w:t>
            </w:r>
          </w:p>
        </w:tc>
        <w:tc>
          <w:tcPr>
            <w:tcW w:w="709" w:type="dxa"/>
            <w:hideMark/>
          </w:tcPr>
          <w:p w14:paraId="020C68A6" w14:textId="77777777" w:rsidR="00A2080B" w:rsidRPr="001A7212" w:rsidRDefault="00A2080B" w:rsidP="00D343D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1A7212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R</w:t>
            </w:r>
            <w:r w:rsidRPr="001A7212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  <w:vertAlign w:val="superscript"/>
              </w:rPr>
              <w:t>2</w:t>
            </w:r>
          </w:p>
        </w:tc>
        <w:tc>
          <w:tcPr>
            <w:tcW w:w="1843" w:type="dxa"/>
            <w:shd w:val="clear" w:color="auto" w:fill="F2F2F2" w:themeFill="background1" w:themeFillShade="F2"/>
            <w:noWrap/>
          </w:tcPr>
          <w:p w14:paraId="31176B84" w14:textId="77777777" w:rsidR="00A2080B" w:rsidRPr="001A7212" w:rsidRDefault="00A2080B" w:rsidP="00D343D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1A7212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Model Variable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</w:tcPr>
          <w:p w14:paraId="6A847E2B" w14:textId="77777777" w:rsidR="00A2080B" w:rsidRPr="001A7212" w:rsidRDefault="00A2080B" w:rsidP="00D343D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1A7212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 xml:space="preserve">Agg </w:t>
            </w:r>
            <w:r w:rsidRPr="00E97026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β</w:t>
            </w:r>
          </w:p>
        </w:tc>
        <w:tc>
          <w:tcPr>
            <w:tcW w:w="1418" w:type="dxa"/>
            <w:shd w:val="clear" w:color="auto" w:fill="F2F2F2" w:themeFill="background1" w:themeFillShade="F2"/>
            <w:noWrap/>
          </w:tcPr>
          <w:p w14:paraId="77E938F2" w14:textId="77777777" w:rsidR="00A2080B" w:rsidRPr="001A7212" w:rsidRDefault="00A2080B" w:rsidP="00D343D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1A7212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95% CI</w:t>
            </w:r>
          </w:p>
        </w:tc>
        <w:tc>
          <w:tcPr>
            <w:tcW w:w="708" w:type="dxa"/>
            <w:shd w:val="clear" w:color="auto" w:fill="F2F2F2" w:themeFill="background1" w:themeFillShade="F2"/>
            <w:noWrap/>
          </w:tcPr>
          <w:p w14:paraId="493A8962" w14:textId="77777777" w:rsidR="00A2080B" w:rsidRPr="001A7212" w:rsidRDefault="00A2080B" w:rsidP="00D343D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1A7212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R</w:t>
            </w:r>
            <w:r w:rsidRPr="001A7212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  <w:vertAlign w:val="superscript"/>
              </w:rPr>
              <w:t>2</w:t>
            </w:r>
          </w:p>
        </w:tc>
        <w:tc>
          <w:tcPr>
            <w:tcW w:w="2268" w:type="dxa"/>
            <w:hideMark/>
          </w:tcPr>
          <w:p w14:paraId="65B55CFA" w14:textId="77777777" w:rsidR="00A2080B" w:rsidRPr="001A7212" w:rsidRDefault="00A2080B" w:rsidP="00D343D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1A7212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Interaction term, p</w:t>
            </w:r>
          </w:p>
        </w:tc>
        <w:tc>
          <w:tcPr>
            <w:tcW w:w="709" w:type="dxa"/>
          </w:tcPr>
          <w:p w14:paraId="79BCBDA1" w14:textId="77777777" w:rsidR="00A2080B" w:rsidRPr="001A7212" w:rsidRDefault="00A2080B" w:rsidP="00D343D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1A7212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R</w:t>
            </w:r>
            <w:r w:rsidRPr="001A7212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  <w:vertAlign w:val="superscript"/>
              </w:rPr>
              <w:t>2</w:t>
            </w:r>
          </w:p>
        </w:tc>
      </w:tr>
      <w:tr w:rsidR="00A2080B" w:rsidRPr="001A7212" w14:paraId="7A95E31C" w14:textId="77777777" w:rsidTr="00D343D4">
        <w:trPr>
          <w:trHeight w:val="317"/>
        </w:trPr>
        <w:tc>
          <w:tcPr>
            <w:tcW w:w="1838" w:type="dxa"/>
            <w:noWrap/>
            <w:hideMark/>
          </w:tcPr>
          <w:p w14:paraId="6AF7D337" w14:textId="77777777" w:rsidR="00A2080B" w:rsidRPr="001A7212" w:rsidRDefault="00A2080B" w:rsidP="00D343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212">
              <w:rPr>
                <w:rFonts w:ascii="Times New Roman" w:hAnsi="Times New Roman" w:cs="Times New Roman"/>
                <w:sz w:val="24"/>
                <w:szCs w:val="24"/>
              </w:rPr>
              <w:t>Hyp-Imp</w:t>
            </w:r>
          </w:p>
        </w:tc>
        <w:tc>
          <w:tcPr>
            <w:tcW w:w="851" w:type="dxa"/>
            <w:noWrap/>
            <w:hideMark/>
          </w:tcPr>
          <w:p w14:paraId="406EE568" w14:textId="77777777" w:rsidR="00A2080B" w:rsidRPr="001A7212" w:rsidRDefault="00A2080B" w:rsidP="00D343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212"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</w:p>
        </w:tc>
        <w:tc>
          <w:tcPr>
            <w:tcW w:w="1417" w:type="dxa"/>
            <w:noWrap/>
            <w:hideMark/>
          </w:tcPr>
          <w:p w14:paraId="7963AD81" w14:textId="77777777" w:rsidR="00A2080B" w:rsidRPr="001A7212" w:rsidRDefault="00A2080B" w:rsidP="00D343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212">
              <w:rPr>
                <w:rFonts w:ascii="Times New Roman" w:hAnsi="Times New Roman" w:cs="Times New Roman"/>
                <w:sz w:val="24"/>
                <w:szCs w:val="24"/>
              </w:rPr>
              <w:t>0.57, 0.65</w:t>
            </w:r>
          </w:p>
        </w:tc>
        <w:tc>
          <w:tcPr>
            <w:tcW w:w="709" w:type="dxa"/>
            <w:noWrap/>
            <w:hideMark/>
          </w:tcPr>
          <w:p w14:paraId="00042F32" w14:textId="77777777" w:rsidR="00A2080B" w:rsidRPr="001A7212" w:rsidRDefault="00A2080B" w:rsidP="00D343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212"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</w:p>
        </w:tc>
        <w:tc>
          <w:tcPr>
            <w:tcW w:w="1843" w:type="dxa"/>
            <w:shd w:val="clear" w:color="auto" w:fill="F2F2F2" w:themeFill="background1" w:themeFillShade="F2"/>
            <w:noWrap/>
          </w:tcPr>
          <w:p w14:paraId="3B93320F" w14:textId="77777777" w:rsidR="00A2080B" w:rsidRPr="001A7212" w:rsidRDefault="00A2080B" w:rsidP="00D343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212">
              <w:rPr>
                <w:rFonts w:ascii="Times New Roman" w:hAnsi="Times New Roman" w:cs="Times New Roman"/>
                <w:sz w:val="24"/>
                <w:szCs w:val="24"/>
              </w:rPr>
              <w:t>Hyp-Imp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</w:tcPr>
          <w:p w14:paraId="18F43954" w14:textId="77777777" w:rsidR="00A2080B" w:rsidRPr="001A7212" w:rsidRDefault="00A2080B" w:rsidP="00D343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212"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</w:p>
        </w:tc>
        <w:tc>
          <w:tcPr>
            <w:tcW w:w="1418" w:type="dxa"/>
            <w:shd w:val="clear" w:color="auto" w:fill="F2F2F2" w:themeFill="background1" w:themeFillShade="F2"/>
            <w:noWrap/>
          </w:tcPr>
          <w:p w14:paraId="6C47FE9D" w14:textId="77777777" w:rsidR="00A2080B" w:rsidRPr="001A7212" w:rsidRDefault="00A2080B" w:rsidP="00D343D4">
            <w:pPr>
              <w:rPr>
                <w:rFonts w:ascii="Times New Roman" w:hAnsi="Times New Roman" w:cs="Times New Roman"/>
                <w:sz w:val="24"/>
                <w:szCs w:val="24"/>
                <w:highlight w:val="red"/>
              </w:rPr>
            </w:pPr>
            <w:r w:rsidRPr="001A7212">
              <w:rPr>
                <w:rFonts w:ascii="Times New Roman" w:hAnsi="Times New Roman" w:cs="Times New Roman"/>
                <w:sz w:val="24"/>
                <w:szCs w:val="24"/>
              </w:rPr>
              <w:t>0.67, 0.76</w:t>
            </w:r>
          </w:p>
        </w:tc>
        <w:tc>
          <w:tcPr>
            <w:tcW w:w="708" w:type="dxa"/>
            <w:shd w:val="clear" w:color="auto" w:fill="F2F2F2" w:themeFill="background1" w:themeFillShade="F2"/>
            <w:noWrap/>
          </w:tcPr>
          <w:p w14:paraId="20FFC898" w14:textId="77777777" w:rsidR="00A2080B" w:rsidRPr="001A7212" w:rsidRDefault="00A2080B" w:rsidP="00D343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212"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  <w:tc>
          <w:tcPr>
            <w:tcW w:w="2268" w:type="dxa"/>
            <w:noWrap/>
            <w:hideMark/>
          </w:tcPr>
          <w:p w14:paraId="0FBF36EE" w14:textId="77777777" w:rsidR="00A2080B" w:rsidRPr="001A7212" w:rsidRDefault="00A2080B" w:rsidP="00D343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212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09" w:type="dxa"/>
          </w:tcPr>
          <w:p w14:paraId="35AAF56B" w14:textId="77777777" w:rsidR="00A2080B" w:rsidRPr="001A7212" w:rsidRDefault="00A2080B" w:rsidP="00D343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212"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</w:tc>
      </w:tr>
      <w:tr w:rsidR="00A2080B" w:rsidRPr="001A7212" w14:paraId="3087FD6D" w14:textId="77777777" w:rsidTr="00D343D4">
        <w:trPr>
          <w:trHeight w:val="317"/>
        </w:trPr>
        <w:tc>
          <w:tcPr>
            <w:tcW w:w="1838" w:type="dxa"/>
            <w:noWrap/>
            <w:hideMark/>
          </w:tcPr>
          <w:p w14:paraId="63368FD2" w14:textId="77777777" w:rsidR="00A2080B" w:rsidRPr="001A7212" w:rsidRDefault="00A2080B" w:rsidP="00D343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212">
              <w:rPr>
                <w:rFonts w:ascii="Times New Roman" w:hAnsi="Times New Roman" w:cs="Times New Roman"/>
                <w:sz w:val="24"/>
                <w:szCs w:val="24"/>
              </w:rPr>
              <w:t>Depression</w:t>
            </w:r>
          </w:p>
        </w:tc>
        <w:tc>
          <w:tcPr>
            <w:tcW w:w="851" w:type="dxa"/>
            <w:noWrap/>
            <w:hideMark/>
          </w:tcPr>
          <w:p w14:paraId="3F3865CC" w14:textId="77777777" w:rsidR="00A2080B" w:rsidRPr="001A7212" w:rsidRDefault="00A2080B" w:rsidP="00D343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212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1417" w:type="dxa"/>
            <w:noWrap/>
            <w:hideMark/>
          </w:tcPr>
          <w:p w14:paraId="71A61C45" w14:textId="77777777" w:rsidR="00A2080B" w:rsidRPr="001A7212" w:rsidRDefault="00A2080B" w:rsidP="00D343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212">
              <w:rPr>
                <w:rFonts w:ascii="Times New Roman" w:hAnsi="Times New Roman" w:cs="Times New Roman"/>
                <w:sz w:val="24"/>
                <w:szCs w:val="24"/>
              </w:rPr>
              <w:t>0.06, 0.14</w:t>
            </w:r>
          </w:p>
        </w:tc>
        <w:tc>
          <w:tcPr>
            <w:tcW w:w="709" w:type="dxa"/>
            <w:noWrap/>
            <w:hideMark/>
          </w:tcPr>
          <w:p w14:paraId="0C97891E" w14:textId="77777777" w:rsidR="00A2080B" w:rsidRPr="001A7212" w:rsidRDefault="00A2080B" w:rsidP="00D343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shd w:val="clear" w:color="auto" w:fill="F2F2F2" w:themeFill="background1" w:themeFillShade="F2"/>
            <w:noWrap/>
          </w:tcPr>
          <w:p w14:paraId="2C73F5BA" w14:textId="77777777" w:rsidR="00A2080B" w:rsidRPr="001A7212" w:rsidRDefault="00A2080B" w:rsidP="00D343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212">
              <w:rPr>
                <w:rFonts w:ascii="Times New Roman" w:hAnsi="Times New Roman" w:cs="Times New Roman"/>
                <w:sz w:val="24"/>
                <w:szCs w:val="24"/>
              </w:rPr>
              <w:t>Depression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</w:tcPr>
          <w:p w14:paraId="77A6B264" w14:textId="77777777" w:rsidR="00A2080B" w:rsidRPr="001A7212" w:rsidRDefault="00A2080B" w:rsidP="00D343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212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1418" w:type="dxa"/>
            <w:shd w:val="clear" w:color="auto" w:fill="F2F2F2" w:themeFill="background1" w:themeFillShade="F2"/>
            <w:noWrap/>
          </w:tcPr>
          <w:p w14:paraId="51168DA7" w14:textId="77777777" w:rsidR="00A2080B" w:rsidRPr="001A7212" w:rsidRDefault="00A2080B" w:rsidP="00D343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212">
              <w:rPr>
                <w:rFonts w:ascii="Times New Roman" w:hAnsi="Times New Roman" w:cs="Times New Roman"/>
                <w:sz w:val="24"/>
                <w:szCs w:val="24"/>
              </w:rPr>
              <w:t>0.07, 0.13</w:t>
            </w:r>
          </w:p>
        </w:tc>
        <w:tc>
          <w:tcPr>
            <w:tcW w:w="708" w:type="dxa"/>
            <w:shd w:val="clear" w:color="auto" w:fill="F2F2F2" w:themeFill="background1" w:themeFillShade="F2"/>
            <w:noWrap/>
          </w:tcPr>
          <w:p w14:paraId="69452C16" w14:textId="77777777" w:rsidR="00A2080B" w:rsidRPr="001A7212" w:rsidRDefault="00A2080B" w:rsidP="00D343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noWrap/>
            <w:hideMark/>
          </w:tcPr>
          <w:p w14:paraId="1DB941D4" w14:textId="77777777" w:rsidR="00A2080B" w:rsidRPr="001A7212" w:rsidRDefault="00A2080B" w:rsidP="00D343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212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709" w:type="dxa"/>
          </w:tcPr>
          <w:p w14:paraId="671F22D4" w14:textId="77777777" w:rsidR="00A2080B" w:rsidRPr="001A7212" w:rsidRDefault="00A2080B" w:rsidP="00D343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2080B" w:rsidRPr="001A7212" w14:paraId="31980478" w14:textId="77777777" w:rsidTr="00D343D4">
        <w:trPr>
          <w:trHeight w:val="317"/>
        </w:trPr>
        <w:tc>
          <w:tcPr>
            <w:tcW w:w="1838" w:type="dxa"/>
            <w:noWrap/>
            <w:hideMark/>
          </w:tcPr>
          <w:p w14:paraId="6C121357" w14:textId="77777777" w:rsidR="00A2080B" w:rsidRPr="001A7212" w:rsidRDefault="00A2080B" w:rsidP="00D343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212">
              <w:rPr>
                <w:rFonts w:ascii="Times New Roman" w:hAnsi="Times New Roman" w:cs="Times New Roman"/>
                <w:sz w:val="24"/>
                <w:szCs w:val="24"/>
              </w:rPr>
              <w:t>Prosocial</w:t>
            </w:r>
          </w:p>
        </w:tc>
        <w:tc>
          <w:tcPr>
            <w:tcW w:w="851" w:type="dxa"/>
            <w:noWrap/>
            <w:hideMark/>
          </w:tcPr>
          <w:p w14:paraId="0C7CDB28" w14:textId="77777777" w:rsidR="00A2080B" w:rsidRPr="001A7212" w:rsidRDefault="00A2080B" w:rsidP="00D343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212">
              <w:rPr>
                <w:rFonts w:ascii="Times New Roman" w:hAnsi="Times New Roman" w:cs="Times New Roman"/>
                <w:sz w:val="24"/>
                <w:szCs w:val="24"/>
              </w:rPr>
              <w:t>-0.22</w:t>
            </w:r>
          </w:p>
        </w:tc>
        <w:tc>
          <w:tcPr>
            <w:tcW w:w="1417" w:type="dxa"/>
            <w:noWrap/>
            <w:hideMark/>
          </w:tcPr>
          <w:p w14:paraId="2CF04C66" w14:textId="77777777" w:rsidR="00A2080B" w:rsidRPr="001A7212" w:rsidRDefault="00A2080B" w:rsidP="00D343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212">
              <w:rPr>
                <w:rFonts w:ascii="Times New Roman" w:hAnsi="Times New Roman" w:cs="Times New Roman"/>
                <w:sz w:val="24"/>
                <w:szCs w:val="24"/>
              </w:rPr>
              <w:t>-0.27, -0.18</w:t>
            </w:r>
          </w:p>
        </w:tc>
        <w:tc>
          <w:tcPr>
            <w:tcW w:w="709" w:type="dxa"/>
            <w:noWrap/>
            <w:hideMark/>
          </w:tcPr>
          <w:p w14:paraId="19AFA7BE" w14:textId="77777777" w:rsidR="00A2080B" w:rsidRPr="001A7212" w:rsidRDefault="00A2080B" w:rsidP="00D343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shd w:val="clear" w:color="auto" w:fill="F2F2F2" w:themeFill="background1" w:themeFillShade="F2"/>
            <w:noWrap/>
          </w:tcPr>
          <w:p w14:paraId="02C2F0D4" w14:textId="77777777" w:rsidR="00A2080B" w:rsidRPr="001A7212" w:rsidRDefault="00A2080B" w:rsidP="00D343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212">
              <w:rPr>
                <w:rFonts w:ascii="Times New Roman" w:hAnsi="Times New Roman" w:cs="Times New Roman"/>
                <w:sz w:val="24"/>
                <w:szCs w:val="24"/>
              </w:rPr>
              <w:t>Prosocial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</w:tcPr>
          <w:p w14:paraId="0B9DAF77" w14:textId="77777777" w:rsidR="00A2080B" w:rsidRPr="001A7212" w:rsidRDefault="00A2080B" w:rsidP="00D343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212">
              <w:rPr>
                <w:rFonts w:ascii="Times New Roman" w:hAnsi="Times New Roman" w:cs="Times New Roman"/>
                <w:sz w:val="24"/>
                <w:szCs w:val="24"/>
              </w:rPr>
              <w:t>-0.19</w:t>
            </w:r>
          </w:p>
        </w:tc>
        <w:tc>
          <w:tcPr>
            <w:tcW w:w="1418" w:type="dxa"/>
            <w:shd w:val="clear" w:color="auto" w:fill="F2F2F2" w:themeFill="background1" w:themeFillShade="F2"/>
            <w:noWrap/>
          </w:tcPr>
          <w:p w14:paraId="3B610F6C" w14:textId="77777777" w:rsidR="00A2080B" w:rsidRPr="001A7212" w:rsidRDefault="00A2080B" w:rsidP="00D343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212">
              <w:rPr>
                <w:rFonts w:ascii="Times New Roman" w:hAnsi="Times New Roman" w:cs="Times New Roman"/>
                <w:sz w:val="24"/>
                <w:szCs w:val="24"/>
              </w:rPr>
              <w:t>-0.22, -0.16</w:t>
            </w:r>
          </w:p>
        </w:tc>
        <w:tc>
          <w:tcPr>
            <w:tcW w:w="708" w:type="dxa"/>
            <w:shd w:val="clear" w:color="auto" w:fill="F2F2F2" w:themeFill="background1" w:themeFillShade="F2"/>
            <w:noWrap/>
          </w:tcPr>
          <w:p w14:paraId="15996CA2" w14:textId="77777777" w:rsidR="00A2080B" w:rsidRPr="001A7212" w:rsidRDefault="00A2080B" w:rsidP="00D343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noWrap/>
            <w:hideMark/>
          </w:tcPr>
          <w:p w14:paraId="39E93534" w14:textId="77777777" w:rsidR="00A2080B" w:rsidRPr="001A7212" w:rsidRDefault="00A2080B" w:rsidP="00D343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212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709" w:type="dxa"/>
          </w:tcPr>
          <w:p w14:paraId="42AAE821" w14:textId="77777777" w:rsidR="00A2080B" w:rsidRPr="001A7212" w:rsidRDefault="00A2080B" w:rsidP="00D343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2080B" w:rsidRPr="001A7212" w14:paraId="56AEAED2" w14:textId="77777777" w:rsidTr="00D343D4">
        <w:trPr>
          <w:trHeight w:val="317"/>
        </w:trPr>
        <w:tc>
          <w:tcPr>
            <w:tcW w:w="1838" w:type="dxa"/>
            <w:noWrap/>
            <w:hideMark/>
          </w:tcPr>
          <w:p w14:paraId="2FF03833" w14:textId="77777777" w:rsidR="00A2080B" w:rsidRPr="001A7212" w:rsidRDefault="00A2080B" w:rsidP="00D343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noWrap/>
            <w:hideMark/>
          </w:tcPr>
          <w:p w14:paraId="2DA8D6BE" w14:textId="77777777" w:rsidR="00A2080B" w:rsidRPr="001A7212" w:rsidRDefault="00A2080B" w:rsidP="00D343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14:paraId="4143052D" w14:textId="77777777" w:rsidR="00A2080B" w:rsidRPr="001A7212" w:rsidRDefault="00A2080B" w:rsidP="00D343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noWrap/>
            <w:hideMark/>
          </w:tcPr>
          <w:p w14:paraId="432A5422" w14:textId="77777777" w:rsidR="00A2080B" w:rsidRPr="001A7212" w:rsidRDefault="00A2080B" w:rsidP="00D343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shd w:val="clear" w:color="auto" w:fill="F2F2F2" w:themeFill="background1" w:themeFillShade="F2"/>
            <w:noWrap/>
          </w:tcPr>
          <w:p w14:paraId="49EA6C73" w14:textId="77777777" w:rsidR="00A2080B" w:rsidRPr="001A7212" w:rsidRDefault="00A2080B" w:rsidP="00D343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  <w:noWrap/>
          </w:tcPr>
          <w:p w14:paraId="414F5849" w14:textId="77777777" w:rsidR="00A2080B" w:rsidRPr="001A7212" w:rsidRDefault="00A2080B" w:rsidP="00D343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F2F2F2" w:themeFill="background1" w:themeFillShade="F2"/>
            <w:noWrap/>
          </w:tcPr>
          <w:p w14:paraId="1BFAC090" w14:textId="77777777" w:rsidR="00A2080B" w:rsidRPr="001A7212" w:rsidRDefault="00A2080B" w:rsidP="00D343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  <w:shd w:val="clear" w:color="auto" w:fill="F2F2F2" w:themeFill="background1" w:themeFillShade="F2"/>
            <w:noWrap/>
          </w:tcPr>
          <w:p w14:paraId="7DBA1832" w14:textId="77777777" w:rsidR="00A2080B" w:rsidRPr="001A7212" w:rsidRDefault="00A2080B" w:rsidP="00D343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noWrap/>
            <w:hideMark/>
          </w:tcPr>
          <w:p w14:paraId="673F25BB" w14:textId="77777777" w:rsidR="00A2080B" w:rsidRPr="001A7212" w:rsidRDefault="00A2080B" w:rsidP="00D343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14:paraId="7C97629A" w14:textId="77777777" w:rsidR="00A2080B" w:rsidRPr="001A7212" w:rsidRDefault="00A2080B" w:rsidP="00D343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2080B" w:rsidRPr="001A7212" w14:paraId="55562E3E" w14:textId="77777777" w:rsidTr="00D343D4">
        <w:trPr>
          <w:trHeight w:val="317"/>
        </w:trPr>
        <w:tc>
          <w:tcPr>
            <w:tcW w:w="2689" w:type="dxa"/>
            <w:gridSpan w:val="2"/>
            <w:noWrap/>
            <w:hideMark/>
          </w:tcPr>
          <w:p w14:paraId="06759851" w14:textId="3CEED341" w:rsidR="00A2080B" w:rsidRPr="001A7212" w:rsidRDefault="00A2080B" w:rsidP="00D343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212">
              <w:rPr>
                <w:rFonts w:ascii="Times New Roman" w:hAnsi="Times New Roman" w:cs="Times New Roman"/>
                <w:i/>
                <w:sz w:val="24"/>
                <w:szCs w:val="24"/>
              </w:rPr>
              <w:t>Age 14 Boys (</w:t>
            </w:r>
            <w:r w:rsidR="006309B9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1A7212">
              <w:rPr>
                <w:rFonts w:ascii="Times New Roman" w:hAnsi="Times New Roman" w:cs="Times New Roman"/>
                <w:i/>
                <w:sz w:val="24"/>
                <w:szCs w:val="24"/>
              </w:rPr>
              <w:t>=697)</w:t>
            </w:r>
          </w:p>
        </w:tc>
        <w:tc>
          <w:tcPr>
            <w:tcW w:w="1417" w:type="dxa"/>
            <w:noWrap/>
            <w:hideMark/>
          </w:tcPr>
          <w:p w14:paraId="68610FB9" w14:textId="77777777" w:rsidR="00A2080B" w:rsidRPr="001A7212" w:rsidRDefault="00A2080B" w:rsidP="00D343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noWrap/>
            <w:hideMark/>
          </w:tcPr>
          <w:p w14:paraId="6EA5242A" w14:textId="77777777" w:rsidR="00A2080B" w:rsidRPr="001A7212" w:rsidRDefault="00A2080B" w:rsidP="00D343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gridSpan w:val="2"/>
            <w:shd w:val="clear" w:color="auto" w:fill="F2F2F2" w:themeFill="background1" w:themeFillShade="F2"/>
            <w:noWrap/>
          </w:tcPr>
          <w:p w14:paraId="5069580B" w14:textId="312B3CBB" w:rsidR="00A2080B" w:rsidRPr="001A7212" w:rsidRDefault="00A2080B" w:rsidP="00D343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212">
              <w:rPr>
                <w:rFonts w:ascii="Times New Roman" w:hAnsi="Times New Roman" w:cs="Times New Roman"/>
                <w:i/>
                <w:sz w:val="24"/>
                <w:szCs w:val="24"/>
              </w:rPr>
              <w:t>Age 14 Girls (</w:t>
            </w:r>
            <w:r w:rsidR="006309B9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1A721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=744)  </w:t>
            </w:r>
          </w:p>
        </w:tc>
        <w:tc>
          <w:tcPr>
            <w:tcW w:w="1418" w:type="dxa"/>
            <w:shd w:val="clear" w:color="auto" w:fill="F2F2F2" w:themeFill="background1" w:themeFillShade="F2"/>
            <w:noWrap/>
          </w:tcPr>
          <w:p w14:paraId="74637057" w14:textId="77777777" w:rsidR="00A2080B" w:rsidRPr="001A7212" w:rsidRDefault="00A2080B" w:rsidP="00D343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  <w:shd w:val="clear" w:color="auto" w:fill="F2F2F2" w:themeFill="background1" w:themeFillShade="F2"/>
            <w:noWrap/>
          </w:tcPr>
          <w:p w14:paraId="25D9AB59" w14:textId="77777777" w:rsidR="00A2080B" w:rsidRPr="001A7212" w:rsidRDefault="00A2080B" w:rsidP="00D343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  <w:gridSpan w:val="2"/>
            <w:noWrap/>
            <w:hideMark/>
          </w:tcPr>
          <w:p w14:paraId="2A8F44FC" w14:textId="77777777" w:rsidR="00A2080B" w:rsidRPr="001A7212" w:rsidRDefault="00A2080B" w:rsidP="00D343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212">
              <w:rPr>
                <w:rFonts w:ascii="Times New Roman" w:hAnsi="Times New Roman" w:cs="Times New Roman"/>
                <w:sz w:val="24"/>
                <w:szCs w:val="24"/>
              </w:rPr>
              <w:t>Gender interaction model</w:t>
            </w:r>
          </w:p>
        </w:tc>
      </w:tr>
      <w:tr w:rsidR="00A2080B" w:rsidRPr="001A7212" w14:paraId="3ED385DC" w14:textId="77777777" w:rsidTr="00D343D4">
        <w:trPr>
          <w:trHeight w:val="317"/>
        </w:trPr>
        <w:tc>
          <w:tcPr>
            <w:tcW w:w="1838" w:type="dxa"/>
            <w:noWrap/>
            <w:hideMark/>
          </w:tcPr>
          <w:p w14:paraId="6638F14A" w14:textId="77777777" w:rsidR="00A2080B" w:rsidRPr="001A7212" w:rsidRDefault="00A2080B" w:rsidP="00D343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212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Model Variable</w:t>
            </w:r>
          </w:p>
        </w:tc>
        <w:tc>
          <w:tcPr>
            <w:tcW w:w="851" w:type="dxa"/>
            <w:noWrap/>
            <w:hideMark/>
          </w:tcPr>
          <w:p w14:paraId="318D8BE2" w14:textId="77777777" w:rsidR="00A2080B" w:rsidRPr="001A7212" w:rsidRDefault="00A2080B" w:rsidP="00D343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212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 xml:space="preserve">Agg </w:t>
            </w:r>
            <w:r w:rsidRPr="00E97026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β</w:t>
            </w:r>
          </w:p>
        </w:tc>
        <w:tc>
          <w:tcPr>
            <w:tcW w:w="1417" w:type="dxa"/>
            <w:noWrap/>
            <w:hideMark/>
          </w:tcPr>
          <w:p w14:paraId="1E3C3B70" w14:textId="77777777" w:rsidR="00A2080B" w:rsidRPr="001A7212" w:rsidRDefault="00A2080B" w:rsidP="00D343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212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95% CI</w:t>
            </w:r>
          </w:p>
        </w:tc>
        <w:tc>
          <w:tcPr>
            <w:tcW w:w="709" w:type="dxa"/>
            <w:noWrap/>
            <w:hideMark/>
          </w:tcPr>
          <w:p w14:paraId="07C10578" w14:textId="77777777" w:rsidR="00A2080B" w:rsidRPr="001A7212" w:rsidRDefault="00A2080B" w:rsidP="00D343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212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R</w:t>
            </w:r>
            <w:r w:rsidRPr="001A7212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  <w:vertAlign w:val="superscript"/>
              </w:rPr>
              <w:t>2</w:t>
            </w:r>
          </w:p>
        </w:tc>
        <w:tc>
          <w:tcPr>
            <w:tcW w:w="1843" w:type="dxa"/>
            <w:shd w:val="clear" w:color="auto" w:fill="F2F2F2" w:themeFill="background1" w:themeFillShade="F2"/>
            <w:noWrap/>
          </w:tcPr>
          <w:p w14:paraId="12FB6E8A" w14:textId="77777777" w:rsidR="00A2080B" w:rsidRPr="001A7212" w:rsidRDefault="00A2080B" w:rsidP="00D343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212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Model Variable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</w:tcPr>
          <w:p w14:paraId="52CC6279" w14:textId="77777777" w:rsidR="00A2080B" w:rsidRPr="001A7212" w:rsidRDefault="00A2080B" w:rsidP="00D343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212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 xml:space="preserve">Agg </w:t>
            </w:r>
            <w:r w:rsidRPr="00E97026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β</w:t>
            </w:r>
          </w:p>
        </w:tc>
        <w:tc>
          <w:tcPr>
            <w:tcW w:w="1418" w:type="dxa"/>
            <w:shd w:val="clear" w:color="auto" w:fill="F2F2F2" w:themeFill="background1" w:themeFillShade="F2"/>
            <w:noWrap/>
          </w:tcPr>
          <w:p w14:paraId="05EA9A98" w14:textId="77777777" w:rsidR="00A2080B" w:rsidRPr="001A7212" w:rsidRDefault="00A2080B" w:rsidP="00D343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212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95% CI</w:t>
            </w:r>
          </w:p>
        </w:tc>
        <w:tc>
          <w:tcPr>
            <w:tcW w:w="708" w:type="dxa"/>
            <w:shd w:val="clear" w:color="auto" w:fill="F2F2F2" w:themeFill="background1" w:themeFillShade="F2"/>
            <w:noWrap/>
          </w:tcPr>
          <w:p w14:paraId="14397C82" w14:textId="77777777" w:rsidR="00A2080B" w:rsidRPr="001A7212" w:rsidRDefault="00A2080B" w:rsidP="00D343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212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R</w:t>
            </w:r>
            <w:r w:rsidRPr="001A7212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  <w:vertAlign w:val="superscript"/>
              </w:rPr>
              <w:t>2</w:t>
            </w:r>
          </w:p>
        </w:tc>
        <w:tc>
          <w:tcPr>
            <w:tcW w:w="2268" w:type="dxa"/>
            <w:noWrap/>
            <w:hideMark/>
          </w:tcPr>
          <w:p w14:paraId="7C6A3F0B" w14:textId="77777777" w:rsidR="00A2080B" w:rsidRPr="001A7212" w:rsidRDefault="00A2080B" w:rsidP="00D343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212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Interaction term, p</w:t>
            </w:r>
          </w:p>
        </w:tc>
        <w:tc>
          <w:tcPr>
            <w:tcW w:w="709" w:type="dxa"/>
          </w:tcPr>
          <w:p w14:paraId="13019591" w14:textId="77777777" w:rsidR="00A2080B" w:rsidRPr="001A7212" w:rsidRDefault="00A2080B" w:rsidP="00D343D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1A7212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R</w:t>
            </w:r>
            <w:r w:rsidRPr="001A7212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  <w:vertAlign w:val="superscript"/>
              </w:rPr>
              <w:t>2</w:t>
            </w:r>
          </w:p>
        </w:tc>
      </w:tr>
      <w:tr w:rsidR="00A2080B" w:rsidRPr="001A7212" w14:paraId="17ABEED0" w14:textId="77777777" w:rsidTr="00D343D4">
        <w:trPr>
          <w:trHeight w:val="317"/>
        </w:trPr>
        <w:tc>
          <w:tcPr>
            <w:tcW w:w="1838" w:type="dxa"/>
            <w:noWrap/>
            <w:hideMark/>
          </w:tcPr>
          <w:p w14:paraId="53C32CE0" w14:textId="77777777" w:rsidR="00A2080B" w:rsidRPr="001A7212" w:rsidRDefault="00A2080B" w:rsidP="00D343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212">
              <w:rPr>
                <w:rFonts w:ascii="Times New Roman" w:hAnsi="Times New Roman" w:cs="Times New Roman"/>
                <w:sz w:val="24"/>
                <w:szCs w:val="24"/>
              </w:rPr>
              <w:t>Hyp-Imp</w:t>
            </w:r>
          </w:p>
        </w:tc>
        <w:tc>
          <w:tcPr>
            <w:tcW w:w="851" w:type="dxa"/>
            <w:noWrap/>
            <w:hideMark/>
          </w:tcPr>
          <w:p w14:paraId="019D730F" w14:textId="77777777" w:rsidR="00A2080B" w:rsidRPr="001A7212" w:rsidRDefault="00A2080B" w:rsidP="00D343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212"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</w:tc>
        <w:tc>
          <w:tcPr>
            <w:tcW w:w="1417" w:type="dxa"/>
            <w:noWrap/>
            <w:hideMark/>
          </w:tcPr>
          <w:p w14:paraId="1053A639" w14:textId="77777777" w:rsidR="00A2080B" w:rsidRPr="001A7212" w:rsidRDefault="00A2080B" w:rsidP="00D343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212">
              <w:rPr>
                <w:rFonts w:ascii="Times New Roman" w:hAnsi="Times New Roman" w:cs="Times New Roman"/>
                <w:sz w:val="24"/>
                <w:szCs w:val="24"/>
              </w:rPr>
              <w:t>0.60, 0.72</w:t>
            </w:r>
          </w:p>
        </w:tc>
        <w:tc>
          <w:tcPr>
            <w:tcW w:w="709" w:type="dxa"/>
            <w:noWrap/>
            <w:hideMark/>
          </w:tcPr>
          <w:p w14:paraId="741C8CC8" w14:textId="77777777" w:rsidR="00A2080B" w:rsidRPr="001A7212" w:rsidRDefault="00A2080B" w:rsidP="00D343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212"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</w:tc>
        <w:tc>
          <w:tcPr>
            <w:tcW w:w="1843" w:type="dxa"/>
            <w:shd w:val="clear" w:color="auto" w:fill="F2F2F2" w:themeFill="background1" w:themeFillShade="F2"/>
            <w:noWrap/>
          </w:tcPr>
          <w:p w14:paraId="0651C337" w14:textId="77777777" w:rsidR="00A2080B" w:rsidRPr="001A7212" w:rsidRDefault="00A2080B" w:rsidP="00D343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212">
              <w:rPr>
                <w:rFonts w:ascii="Times New Roman" w:hAnsi="Times New Roman" w:cs="Times New Roman"/>
                <w:sz w:val="24"/>
                <w:szCs w:val="24"/>
              </w:rPr>
              <w:t>Hyp-Imp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</w:tcPr>
          <w:p w14:paraId="09BADC17" w14:textId="77777777" w:rsidR="00A2080B" w:rsidRPr="001A7212" w:rsidRDefault="00A2080B" w:rsidP="00D343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212"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</w:p>
        </w:tc>
        <w:tc>
          <w:tcPr>
            <w:tcW w:w="1418" w:type="dxa"/>
            <w:shd w:val="clear" w:color="auto" w:fill="F2F2F2" w:themeFill="background1" w:themeFillShade="F2"/>
            <w:noWrap/>
          </w:tcPr>
          <w:p w14:paraId="609A204A" w14:textId="77777777" w:rsidR="00A2080B" w:rsidRPr="001A7212" w:rsidRDefault="00A2080B" w:rsidP="00D343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212">
              <w:rPr>
                <w:rFonts w:ascii="Times New Roman" w:hAnsi="Times New Roman" w:cs="Times New Roman"/>
                <w:sz w:val="24"/>
                <w:szCs w:val="24"/>
              </w:rPr>
              <w:t>0.59, 0.70</w:t>
            </w:r>
          </w:p>
        </w:tc>
        <w:tc>
          <w:tcPr>
            <w:tcW w:w="708" w:type="dxa"/>
            <w:shd w:val="clear" w:color="auto" w:fill="F2F2F2" w:themeFill="background1" w:themeFillShade="F2"/>
            <w:noWrap/>
          </w:tcPr>
          <w:p w14:paraId="13D5B118" w14:textId="77777777" w:rsidR="00A2080B" w:rsidRPr="001A7212" w:rsidRDefault="00A2080B" w:rsidP="00D343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212"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</w:tc>
        <w:tc>
          <w:tcPr>
            <w:tcW w:w="2268" w:type="dxa"/>
            <w:noWrap/>
            <w:hideMark/>
          </w:tcPr>
          <w:p w14:paraId="07F7A304" w14:textId="77777777" w:rsidR="00A2080B" w:rsidRPr="001A7212" w:rsidRDefault="00A2080B" w:rsidP="00D343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212">
              <w:rPr>
                <w:rFonts w:ascii="Times New Roman" w:hAnsi="Times New Roman" w:cs="Times New Roman"/>
                <w:sz w:val="24"/>
                <w:szCs w:val="24"/>
              </w:rPr>
              <w:t>0.74</w:t>
            </w:r>
          </w:p>
        </w:tc>
        <w:tc>
          <w:tcPr>
            <w:tcW w:w="709" w:type="dxa"/>
          </w:tcPr>
          <w:p w14:paraId="423573E5" w14:textId="77777777" w:rsidR="00A2080B" w:rsidRPr="001A7212" w:rsidRDefault="00A2080B" w:rsidP="00D343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212"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</w:tr>
      <w:tr w:rsidR="00A2080B" w:rsidRPr="001A7212" w14:paraId="5CC52C9A" w14:textId="77777777" w:rsidTr="00D343D4">
        <w:trPr>
          <w:trHeight w:val="317"/>
        </w:trPr>
        <w:tc>
          <w:tcPr>
            <w:tcW w:w="1838" w:type="dxa"/>
            <w:noWrap/>
            <w:hideMark/>
          </w:tcPr>
          <w:p w14:paraId="39F55424" w14:textId="77777777" w:rsidR="00A2080B" w:rsidRPr="001A7212" w:rsidRDefault="00A2080B" w:rsidP="00D343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212">
              <w:rPr>
                <w:rFonts w:ascii="Times New Roman" w:hAnsi="Times New Roman" w:cs="Times New Roman"/>
                <w:sz w:val="24"/>
                <w:szCs w:val="24"/>
              </w:rPr>
              <w:t>Depression</w:t>
            </w:r>
          </w:p>
        </w:tc>
        <w:tc>
          <w:tcPr>
            <w:tcW w:w="851" w:type="dxa"/>
            <w:noWrap/>
            <w:hideMark/>
          </w:tcPr>
          <w:p w14:paraId="13A9B3DC" w14:textId="77777777" w:rsidR="00A2080B" w:rsidRPr="001A7212" w:rsidRDefault="00A2080B" w:rsidP="00D343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212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1417" w:type="dxa"/>
            <w:noWrap/>
            <w:hideMark/>
          </w:tcPr>
          <w:p w14:paraId="7065BD09" w14:textId="77777777" w:rsidR="00A2080B" w:rsidRPr="001A7212" w:rsidRDefault="00A2080B" w:rsidP="00D343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212">
              <w:rPr>
                <w:rFonts w:ascii="Times New Roman" w:hAnsi="Times New Roman" w:cs="Times New Roman"/>
                <w:sz w:val="24"/>
                <w:szCs w:val="24"/>
              </w:rPr>
              <w:t>0.05, 0.18</w:t>
            </w:r>
          </w:p>
        </w:tc>
        <w:tc>
          <w:tcPr>
            <w:tcW w:w="709" w:type="dxa"/>
            <w:noWrap/>
            <w:hideMark/>
          </w:tcPr>
          <w:p w14:paraId="0A11F25E" w14:textId="77777777" w:rsidR="00A2080B" w:rsidRPr="001A7212" w:rsidRDefault="00A2080B" w:rsidP="00D343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shd w:val="clear" w:color="auto" w:fill="F2F2F2" w:themeFill="background1" w:themeFillShade="F2"/>
            <w:noWrap/>
          </w:tcPr>
          <w:p w14:paraId="6D8BA96E" w14:textId="77777777" w:rsidR="00A2080B" w:rsidRPr="001A7212" w:rsidRDefault="00A2080B" w:rsidP="00D343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212">
              <w:rPr>
                <w:rFonts w:ascii="Times New Roman" w:hAnsi="Times New Roman" w:cs="Times New Roman"/>
                <w:sz w:val="24"/>
                <w:szCs w:val="24"/>
              </w:rPr>
              <w:t>Depression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</w:tcPr>
          <w:p w14:paraId="21EFE463" w14:textId="77777777" w:rsidR="00A2080B" w:rsidRPr="001A7212" w:rsidRDefault="00A2080B" w:rsidP="00D343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212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1418" w:type="dxa"/>
            <w:shd w:val="clear" w:color="auto" w:fill="F2F2F2" w:themeFill="background1" w:themeFillShade="F2"/>
            <w:noWrap/>
          </w:tcPr>
          <w:p w14:paraId="0B197486" w14:textId="77777777" w:rsidR="00A2080B" w:rsidRPr="001A7212" w:rsidRDefault="00A2080B" w:rsidP="00D343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212">
              <w:rPr>
                <w:rFonts w:ascii="Times New Roman" w:hAnsi="Times New Roman" w:cs="Times New Roman"/>
                <w:sz w:val="24"/>
                <w:szCs w:val="24"/>
              </w:rPr>
              <w:t>0.06, 0.15</w:t>
            </w:r>
          </w:p>
        </w:tc>
        <w:tc>
          <w:tcPr>
            <w:tcW w:w="708" w:type="dxa"/>
            <w:shd w:val="clear" w:color="auto" w:fill="F2F2F2" w:themeFill="background1" w:themeFillShade="F2"/>
            <w:noWrap/>
          </w:tcPr>
          <w:p w14:paraId="6A97E1E3" w14:textId="77777777" w:rsidR="00A2080B" w:rsidRPr="001A7212" w:rsidRDefault="00A2080B" w:rsidP="00D343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noWrap/>
            <w:hideMark/>
          </w:tcPr>
          <w:p w14:paraId="5FC1BDEB" w14:textId="77777777" w:rsidR="00A2080B" w:rsidRPr="001A7212" w:rsidRDefault="00A2080B" w:rsidP="00D343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212">
              <w:rPr>
                <w:rFonts w:ascii="Times New Roman" w:hAnsi="Times New Roman" w:cs="Times New Roman"/>
                <w:sz w:val="24"/>
                <w:szCs w:val="24"/>
              </w:rPr>
              <w:t>0.80</w:t>
            </w:r>
          </w:p>
        </w:tc>
        <w:tc>
          <w:tcPr>
            <w:tcW w:w="709" w:type="dxa"/>
          </w:tcPr>
          <w:p w14:paraId="269FD543" w14:textId="77777777" w:rsidR="00A2080B" w:rsidRPr="001A7212" w:rsidRDefault="00A2080B" w:rsidP="00D343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2080B" w:rsidRPr="001A7212" w14:paraId="29E72CF0" w14:textId="77777777" w:rsidTr="00D343D4">
        <w:trPr>
          <w:trHeight w:val="317"/>
        </w:trPr>
        <w:tc>
          <w:tcPr>
            <w:tcW w:w="1838" w:type="dxa"/>
            <w:noWrap/>
            <w:hideMark/>
          </w:tcPr>
          <w:p w14:paraId="134CF1CE" w14:textId="77777777" w:rsidR="00A2080B" w:rsidRPr="001A7212" w:rsidRDefault="00A2080B" w:rsidP="00D343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212">
              <w:rPr>
                <w:rFonts w:ascii="Times New Roman" w:hAnsi="Times New Roman" w:cs="Times New Roman"/>
                <w:sz w:val="24"/>
                <w:szCs w:val="24"/>
              </w:rPr>
              <w:t>Prosocial</w:t>
            </w:r>
          </w:p>
        </w:tc>
        <w:tc>
          <w:tcPr>
            <w:tcW w:w="851" w:type="dxa"/>
            <w:noWrap/>
            <w:hideMark/>
          </w:tcPr>
          <w:p w14:paraId="09E527DB" w14:textId="77777777" w:rsidR="00A2080B" w:rsidRPr="001A7212" w:rsidRDefault="00A2080B" w:rsidP="00D343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212">
              <w:rPr>
                <w:rFonts w:ascii="Times New Roman" w:hAnsi="Times New Roman" w:cs="Times New Roman"/>
                <w:sz w:val="24"/>
                <w:szCs w:val="24"/>
              </w:rPr>
              <w:t>-0.15</w:t>
            </w:r>
          </w:p>
        </w:tc>
        <w:tc>
          <w:tcPr>
            <w:tcW w:w="1417" w:type="dxa"/>
            <w:noWrap/>
            <w:hideMark/>
          </w:tcPr>
          <w:p w14:paraId="3736C2FE" w14:textId="77777777" w:rsidR="00A2080B" w:rsidRPr="001A7212" w:rsidRDefault="00A2080B" w:rsidP="00D343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212">
              <w:rPr>
                <w:rFonts w:ascii="Times New Roman" w:hAnsi="Times New Roman" w:cs="Times New Roman"/>
                <w:sz w:val="24"/>
                <w:szCs w:val="24"/>
              </w:rPr>
              <w:t>-0.22, -0.09</w:t>
            </w:r>
          </w:p>
        </w:tc>
        <w:tc>
          <w:tcPr>
            <w:tcW w:w="709" w:type="dxa"/>
            <w:noWrap/>
            <w:hideMark/>
          </w:tcPr>
          <w:p w14:paraId="4AE35A39" w14:textId="77777777" w:rsidR="00A2080B" w:rsidRPr="001A7212" w:rsidRDefault="00A2080B" w:rsidP="00D343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shd w:val="clear" w:color="auto" w:fill="F2F2F2" w:themeFill="background1" w:themeFillShade="F2"/>
            <w:noWrap/>
            <w:hideMark/>
          </w:tcPr>
          <w:p w14:paraId="0F090F48" w14:textId="77777777" w:rsidR="00A2080B" w:rsidRPr="001A7212" w:rsidRDefault="00A2080B" w:rsidP="00D343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212">
              <w:rPr>
                <w:rFonts w:ascii="Times New Roman" w:hAnsi="Times New Roman" w:cs="Times New Roman"/>
                <w:sz w:val="24"/>
                <w:szCs w:val="24"/>
              </w:rPr>
              <w:t>Prosocial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hideMark/>
          </w:tcPr>
          <w:p w14:paraId="699BF713" w14:textId="77777777" w:rsidR="00A2080B" w:rsidRPr="001A7212" w:rsidRDefault="00A2080B" w:rsidP="00D343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212">
              <w:rPr>
                <w:rFonts w:ascii="Times New Roman" w:hAnsi="Times New Roman" w:cs="Times New Roman"/>
                <w:sz w:val="24"/>
                <w:szCs w:val="24"/>
              </w:rPr>
              <w:t>-0.10</w:t>
            </w:r>
          </w:p>
        </w:tc>
        <w:tc>
          <w:tcPr>
            <w:tcW w:w="1418" w:type="dxa"/>
            <w:shd w:val="clear" w:color="auto" w:fill="F2F2F2" w:themeFill="background1" w:themeFillShade="F2"/>
            <w:noWrap/>
            <w:hideMark/>
          </w:tcPr>
          <w:p w14:paraId="1F627D67" w14:textId="77777777" w:rsidR="00A2080B" w:rsidRPr="001A7212" w:rsidRDefault="00A2080B" w:rsidP="00D343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212">
              <w:rPr>
                <w:rFonts w:ascii="Times New Roman" w:hAnsi="Times New Roman" w:cs="Times New Roman"/>
                <w:sz w:val="24"/>
                <w:szCs w:val="24"/>
              </w:rPr>
              <w:t>-0.15, -0.05</w:t>
            </w:r>
          </w:p>
        </w:tc>
        <w:tc>
          <w:tcPr>
            <w:tcW w:w="708" w:type="dxa"/>
            <w:shd w:val="clear" w:color="auto" w:fill="F2F2F2" w:themeFill="background1" w:themeFillShade="F2"/>
            <w:noWrap/>
            <w:hideMark/>
          </w:tcPr>
          <w:p w14:paraId="2071A8AB" w14:textId="77777777" w:rsidR="00A2080B" w:rsidRPr="001A7212" w:rsidRDefault="00A2080B" w:rsidP="00D343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noWrap/>
            <w:hideMark/>
          </w:tcPr>
          <w:p w14:paraId="43607034" w14:textId="77777777" w:rsidR="00A2080B" w:rsidRPr="001A7212" w:rsidRDefault="00A2080B" w:rsidP="00D343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212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709" w:type="dxa"/>
          </w:tcPr>
          <w:p w14:paraId="65BD4AB0" w14:textId="77777777" w:rsidR="00A2080B" w:rsidRPr="001A7212" w:rsidRDefault="00A2080B" w:rsidP="00D343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24B3B55A" w14:textId="77777777" w:rsidR="00A2080B" w:rsidRPr="001A7212" w:rsidRDefault="00A2080B" w:rsidP="00A2080B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A7212">
        <w:rPr>
          <w:rFonts w:ascii="Times New Roman" w:hAnsi="Times New Roman" w:cs="Times New Roman"/>
          <w:sz w:val="24"/>
          <w:szCs w:val="24"/>
          <w:lang w:val="en-US"/>
        </w:rPr>
        <w:t xml:space="preserve">Abbreviations: Agg=aggression, CI=confidence interval, </w:t>
      </w:r>
      <w:proofErr w:type="spellStart"/>
      <w:r w:rsidRPr="001A7212">
        <w:rPr>
          <w:rFonts w:ascii="Times New Roman" w:hAnsi="Times New Roman" w:cs="Times New Roman"/>
          <w:sz w:val="24"/>
          <w:szCs w:val="24"/>
          <w:lang w:val="en-US"/>
        </w:rPr>
        <w:t>Hyp</w:t>
      </w:r>
      <w:proofErr w:type="spellEnd"/>
      <w:r w:rsidRPr="001A7212">
        <w:rPr>
          <w:rFonts w:ascii="Times New Roman" w:hAnsi="Times New Roman" w:cs="Times New Roman"/>
          <w:sz w:val="24"/>
          <w:szCs w:val="24"/>
          <w:lang w:val="en-US"/>
        </w:rPr>
        <w:t>-Imp=hyperactivity–impulsivity</w:t>
      </w:r>
    </w:p>
    <w:p w14:paraId="1D410016" w14:textId="77777777" w:rsidR="00A2080B" w:rsidRPr="001A7212" w:rsidRDefault="00A2080B" w:rsidP="00A2080B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1ACFCEB" w14:textId="77777777" w:rsidR="00A2080B" w:rsidRPr="001A7212" w:rsidRDefault="00A2080B" w:rsidP="00A2080B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46FB4AA" w14:textId="77777777" w:rsidR="00A2080B" w:rsidRPr="001A7212" w:rsidRDefault="00A2080B" w:rsidP="00A2080B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C72A9D0" w14:textId="77777777" w:rsidR="00A2080B" w:rsidRDefault="00A2080B" w:rsidP="00A2080B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5E9520D" w14:textId="77777777" w:rsidR="00A2080B" w:rsidRDefault="00A2080B" w:rsidP="00A2080B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2FD8D20" w14:textId="448AAD66" w:rsidR="00A2080B" w:rsidRDefault="00A2080B" w:rsidP="00A2080B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72AFEBE" w14:textId="677B8CF2" w:rsidR="00A2080B" w:rsidRDefault="00A2080B" w:rsidP="00A2080B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9DB1C86" w14:textId="77777777" w:rsidR="00A2080B" w:rsidRDefault="00A2080B" w:rsidP="00A2080B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522F8DF" w14:textId="77777777" w:rsidR="00450545" w:rsidRDefault="00450545" w:rsidP="00A2080B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5DFF5B7" w14:textId="0C737A2E" w:rsidR="00A2080B" w:rsidRPr="001A7212" w:rsidRDefault="00A2080B" w:rsidP="00A2080B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A7212">
        <w:rPr>
          <w:rFonts w:ascii="Times New Roman" w:hAnsi="Times New Roman" w:cs="Times New Roman"/>
          <w:sz w:val="24"/>
          <w:szCs w:val="24"/>
          <w:lang w:val="en-US"/>
        </w:rPr>
        <w:lastRenderedPageBreak/>
        <w:t>B. TRF questionnaire (GENR and NTR)</w:t>
      </w:r>
    </w:p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3"/>
        <w:gridCol w:w="845"/>
        <w:gridCol w:w="1278"/>
        <w:gridCol w:w="707"/>
        <w:gridCol w:w="2096"/>
        <w:gridCol w:w="846"/>
        <w:gridCol w:w="1250"/>
        <w:gridCol w:w="698"/>
        <w:gridCol w:w="2219"/>
        <w:gridCol w:w="934"/>
      </w:tblGrid>
      <w:tr w:rsidR="00A2080B" w:rsidRPr="001A7212" w14:paraId="208674B6" w14:textId="77777777" w:rsidTr="00D343D4">
        <w:trPr>
          <w:trHeight w:val="317"/>
        </w:trPr>
        <w:tc>
          <w:tcPr>
            <w:tcW w:w="4248" w:type="dxa"/>
            <w:gridSpan w:val="3"/>
            <w:noWrap/>
            <w:hideMark/>
          </w:tcPr>
          <w:p w14:paraId="3BE249DE" w14:textId="62C59CC9" w:rsidR="00A2080B" w:rsidRPr="001A7212" w:rsidRDefault="00A2080B" w:rsidP="00D343D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97026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GEN-R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1A7212">
              <w:rPr>
                <w:rFonts w:ascii="Times New Roman" w:hAnsi="Times New Roman" w:cs="Times New Roman"/>
                <w:i/>
                <w:sz w:val="24"/>
                <w:szCs w:val="24"/>
              </w:rPr>
              <w:t>Age 7 Boys (</w:t>
            </w:r>
            <w:r w:rsidR="006309B9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1A7212">
              <w:rPr>
                <w:rFonts w:ascii="Times New Roman" w:hAnsi="Times New Roman" w:cs="Times New Roman"/>
                <w:i/>
                <w:sz w:val="24"/>
                <w:szCs w:val="24"/>
              </w:rPr>
              <w:t>=2270)</w:t>
            </w:r>
          </w:p>
        </w:tc>
        <w:tc>
          <w:tcPr>
            <w:tcW w:w="707" w:type="dxa"/>
            <w:noWrap/>
            <w:hideMark/>
          </w:tcPr>
          <w:p w14:paraId="7338A210" w14:textId="77777777" w:rsidR="00A2080B" w:rsidRPr="001A7212" w:rsidRDefault="00A2080B" w:rsidP="00D343D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940" w:type="dxa"/>
            <w:gridSpan w:val="2"/>
            <w:shd w:val="clear" w:color="auto" w:fill="F2F2F2" w:themeFill="background1" w:themeFillShade="F2"/>
            <w:noWrap/>
          </w:tcPr>
          <w:p w14:paraId="5EAE268A" w14:textId="521CB677" w:rsidR="00A2080B" w:rsidRPr="001A7212" w:rsidRDefault="00A2080B" w:rsidP="00D343D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A7212">
              <w:rPr>
                <w:rFonts w:ascii="Times New Roman" w:hAnsi="Times New Roman" w:cs="Times New Roman"/>
                <w:i/>
                <w:sz w:val="24"/>
                <w:szCs w:val="24"/>
              </w:rPr>
              <w:t>Age 7 Girls (</w:t>
            </w:r>
            <w:r w:rsidR="006309B9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1A721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=2242)  </w:t>
            </w:r>
          </w:p>
        </w:tc>
        <w:tc>
          <w:tcPr>
            <w:tcW w:w="1250" w:type="dxa"/>
            <w:shd w:val="clear" w:color="auto" w:fill="F2F2F2" w:themeFill="background1" w:themeFillShade="F2"/>
            <w:noWrap/>
          </w:tcPr>
          <w:p w14:paraId="5A09572B" w14:textId="77777777" w:rsidR="00A2080B" w:rsidRPr="001A7212" w:rsidRDefault="00A2080B" w:rsidP="00D343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8" w:type="dxa"/>
            <w:shd w:val="clear" w:color="auto" w:fill="F2F2F2" w:themeFill="background1" w:themeFillShade="F2"/>
            <w:noWrap/>
          </w:tcPr>
          <w:p w14:paraId="33620110" w14:textId="77777777" w:rsidR="00A2080B" w:rsidRPr="001A7212" w:rsidRDefault="00A2080B" w:rsidP="00D343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53" w:type="dxa"/>
            <w:gridSpan w:val="2"/>
            <w:noWrap/>
            <w:hideMark/>
          </w:tcPr>
          <w:p w14:paraId="51CF80A1" w14:textId="77777777" w:rsidR="00A2080B" w:rsidRPr="001A7212" w:rsidRDefault="00A2080B" w:rsidP="00D343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212">
              <w:rPr>
                <w:rFonts w:ascii="Times New Roman" w:hAnsi="Times New Roman" w:cs="Times New Roman"/>
                <w:sz w:val="24"/>
                <w:szCs w:val="24"/>
              </w:rPr>
              <w:t>Gender interaction model</w:t>
            </w:r>
          </w:p>
        </w:tc>
      </w:tr>
      <w:tr w:rsidR="00A2080B" w:rsidRPr="001A7212" w14:paraId="25199970" w14:textId="77777777" w:rsidTr="00D343D4">
        <w:trPr>
          <w:trHeight w:val="317"/>
        </w:trPr>
        <w:tc>
          <w:tcPr>
            <w:tcW w:w="2124" w:type="dxa"/>
            <w:noWrap/>
            <w:hideMark/>
          </w:tcPr>
          <w:p w14:paraId="613823E3" w14:textId="77777777" w:rsidR="00A2080B" w:rsidRPr="001A7212" w:rsidRDefault="00A2080B" w:rsidP="00D343D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1A7212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Model Variable</w:t>
            </w:r>
          </w:p>
        </w:tc>
        <w:tc>
          <w:tcPr>
            <w:tcW w:w="846" w:type="dxa"/>
            <w:noWrap/>
            <w:hideMark/>
          </w:tcPr>
          <w:p w14:paraId="41C59707" w14:textId="77777777" w:rsidR="00A2080B" w:rsidRPr="001A7212" w:rsidRDefault="00A2080B" w:rsidP="00D343D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1A7212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 xml:space="preserve">Agg </w:t>
            </w:r>
            <w:r w:rsidRPr="00E97026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β</w:t>
            </w:r>
          </w:p>
        </w:tc>
        <w:tc>
          <w:tcPr>
            <w:tcW w:w="1278" w:type="dxa"/>
            <w:noWrap/>
            <w:hideMark/>
          </w:tcPr>
          <w:p w14:paraId="543FC008" w14:textId="77777777" w:rsidR="00A2080B" w:rsidRPr="001A7212" w:rsidRDefault="00A2080B" w:rsidP="00D343D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1A7212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95% CI</w:t>
            </w:r>
          </w:p>
        </w:tc>
        <w:tc>
          <w:tcPr>
            <w:tcW w:w="707" w:type="dxa"/>
            <w:hideMark/>
          </w:tcPr>
          <w:p w14:paraId="2CB6E09A" w14:textId="77777777" w:rsidR="00A2080B" w:rsidRPr="001A7212" w:rsidRDefault="00A2080B" w:rsidP="00D343D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1A7212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R</w:t>
            </w:r>
            <w:r w:rsidRPr="001A7212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  <w:vertAlign w:val="superscript"/>
              </w:rPr>
              <w:t>2</w:t>
            </w:r>
          </w:p>
        </w:tc>
        <w:tc>
          <w:tcPr>
            <w:tcW w:w="2094" w:type="dxa"/>
            <w:shd w:val="clear" w:color="auto" w:fill="F2F2F2" w:themeFill="background1" w:themeFillShade="F2"/>
            <w:noWrap/>
          </w:tcPr>
          <w:p w14:paraId="7ED34AC9" w14:textId="77777777" w:rsidR="00A2080B" w:rsidRPr="001A7212" w:rsidRDefault="00A2080B" w:rsidP="00D343D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1A7212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Model Variable</w:t>
            </w:r>
          </w:p>
        </w:tc>
        <w:tc>
          <w:tcPr>
            <w:tcW w:w="846" w:type="dxa"/>
            <w:shd w:val="clear" w:color="auto" w:fill="F2F2F2" w:themeFill="background1" w:themeFillShade="F2"/>
            <w:noWrap/>
          </w:tcPr>
          <w:p w14:paraId="0AE8EEDE" w14:textId="77777777" w:rsidR="00A2080B" w:rsidRPr="001A7212" w:rsidRDefault="00A2080B" w:rsidP="00D343D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1A7212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 xml:space="preserve">Agg </w:t>
            </w:r>
            <w:r w:rsidRPr="00E97026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β</w:t>
            </w:r>
          </w:p>
        </w:tc>
        <w:tc>
          <w:tcPr>
            <w:tcW w:w="1250" w:type="dxa"/>
            <w:shd w:val="clear" w:color="auto" w:fill="F2F2F2" w:themeFill="background1" w:themeFillShade="F2"/>
            <w:noWrap/>
          </w:tcPr>
          <w:p w14:paraId="25207937" w14:textId="77777777" w:rsidR="00A2080B" w:rsidRPr="001A7212" w:rsidRDefault="00A2080B" w:rsidP="00D343D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1A7212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95% CI</w:t>
            </w:r>
          </w:p>
        </w:tc>
        <w:tc>
          <w:tcPr>
            <w:tcW w:w="698" w:type="dxa"/>
            <w:shd w:val="clear" w:color="auto" w:fill="F2F2F2" w:themeFill="background1" w:themeFillShade="F2"/>
            <w:noWrap/>
          </w:tcPr>
          <w:p w14:paraId="69D70028" w14:textId="77777777" w:rsidR="00A2080B" w:rsidRPr="001A7212" w:rsidRDefault="00A2080B" w:rsidP="00D343D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1A7212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R</w:t>
            </w:r>
            <w:r w:rsidRPr="001A7212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  <w:vertAlign w:val="superscript"/>
              </w:rPr>
              <w:t>2</w:t>
            </w:r>
          </w:p>
        </w:tc>
        <w:tc>
          <w:tcPr>
            <w:tcW w:w="2219" w:type="dxa"/>
            <w:hideMark/>
          </w:tcPr>
          <w:p w14:paraId="782DDBD0" w14:textId="77777777" w:rsidR="00A2080B" w:rsidRPr="001A7212" w:rsidRDefault="00A2080B" w:rsidP="00D343D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1A7212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Interaction term, p</w:t>
            </w:r>
          </w:p>
        </w:tc>
        <w:tc>
          <w:tcPr>
            <w:tcW w:w="934" w:type="dxa"/>
          </w:tcPr>
          <w:p w14:paraId="1256C03D" w14:textId="77777777" w:rsidR="00A2080B" w:rsidRPr="001A7212" w:rsidRDefault="00A2080B" w:rsidP="00D343D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1A7212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R</w:t>
            </w:r>
            <w:r w:rsidRPr="001A7212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  <w:vertAlign w:val="superscript"/>
              </w:rPr>
              <w:t>2</w:t>
            </w:r>
          </w:p>
        </w:tc>
      </w:tr>
      <w:tr w:rsidR="00A2080B" w:rsidRPr="001A7212" w14:paraId="3A2506AE" w14:textId="77777777" w:rsidTr="00D343D4">
        <w:trPr>
          <w:trHeight w:val="317"/>
        </w:trPr>
        <w:tc>
          <w:tcPr>
            <w:tcW w:w="2124" w:type="dxa"/>
            <w:noWrap/>
            <w:hideMark/>
          </w:tcPr>
          <w:p w14:paraId="622016C8" w14:textId="77777777" w:rsidR="00A2080B" w:rsidRPr="001A7212" w:rsidRDefault="00A2080B" w:rsidP="00D343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212">
              <w:rPr>
                <w:rFonts w:ascii="Times New Roman" w:hAnsi="Times New Roman" w:cs="Times New Roman"/>
                <w:sz w:val="24"/>
                <w:szCs w:val="24"/>
              </w:rPr>
              <w:t>Attention Problems</w:t>
            </w:r>
          </w:p>
        </w:tc>
        <w:tc>
          <w:tcPr>
            <w:tcW w:w="846" w:type="dxa"/>
            <w:noWrap/>
            <w:hideMark/>
          </w:tcPr>
          <w:p w14:paraId="0416E03C" w14:textId="77777777" w:rsidR="00A2080B" w:rsidRPr="001A7212" w:rsidRDefault="00A2080B" w:rsidP="00D343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212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1278" w:type="dxa"/>
            <w:noWrap/>
            <w:hideMark/>
          </w:tcPr>
          <w:p w14:paraId="7CA50EA6" w14:textId="77777777" w:rsidR="00A2080B" w:rsidRPr="001A7212" w:rsidRDefault="00A2080B" w:rsidP="00D343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212">
              <w:rPr>
                <w:rFonts w:ascii="Times New Roman" w:hAnsi="Times New Roman" w:cs="Times New Roman"/>
                <w:sz w:val="24"/>
                <w:szCs w:val="24"/>
              </w:rPr>
              <w:t>0.72, 0.78</w:t>
            </w:r>
          </w:p>
        </w:tc>
        <w:tc>
          <w:tcPr>
            <w:tcW w:w="707" w:type="dxa"/>
            <w:noWrap/>
            <w:hideMark/>
          </w:tcPr>
          <w:p w14:paraId="632FE0A0" w14:textId="77777777" w:rsidR="00A2080B" w:rsidRPr="001A7212" w:rsidRDefault="00A2080B" w:rsidP="00D343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212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2094" w:type="dxa"/>
            <w:shd w:val="clear" w:color="auto" w:fill="F2F2F2" w:themeFill="background1" w:themeFillShade="F2"/>
            <w:noWrap/>
          </w:tcPr>
          <w:p w14:paraId="3EC950BD" w14:textId="77777777" w:rsidR="00A2080B" w:rsidRPr="001A7212" w:rsidRDefault="00A2080B" w:rsidP="00D343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212">
              <w:rPr>
                <w:rFonts w:ascii="Times New Roman" w:hAnsi="Times New Roman" w:cs="Times New Roman"/>
                <w:sz w:val="24"/>
                <w:szCs w:val="24"/>
              </w:rPr>
              <w:t>Attention Problems</w:t>
            </w:r>
          </w:p>
        </w:tc>
        <w:tc>
          <w:tcPr>
            <w:tcW w:w="846" w:type="dxa"/>
            <w:shd w:val="clear" w:color="auto" w:fill="F2F2F2" w:themeFill="background1" w:themeFillShade="F2"/>
            <w:noWrap/>
          </w:tcPr>
          <w:p w14:paraId="4C2B2ABE" w14:textId="77777777" w:rsidR="00A2080B" w:rsidRPr="001A7212" w:rsidRDefault="00A2080B" w:rsidP="00D343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212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  <w:tc>
          <w:tcPr>
            <w:tcW w:w="1250" w:type="dxa"/>
            <w:shd w:val="clear" w:color="auto" w:fill="F2F2F2" w:themeFill="background1" w:themeFillShade="F2"/>
            <w:noWrap/>
          </w:tcPr>
          <w:p w14:paraId="2F138AD3" w14:textId="77777777" w:rsidR="00A2080B" w:rsidRPr="001A7212" w:rsidRDefault="00A2080B" w:rsidP="00D343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212">
              <w:rPr>
                <w:rFonts w:ascii="Times New Roman" w:hAnsi="Times New Roman" w:cs="Times New Roman"/>
                <w:sz w:val="24"/>
                <w:szCs w:val="24"/>
              </w:rPr>
              <w:t>0.57, 0.62</w:t>
            </w:r>
          </w:p>
        </w:tc>
        <w:tc>
          <w:tcPr>
            <w:tcW w:w="698" w:type="dxa"/>
            <w:shd w:val="clear" w:color="auto" w:fill="F2F2F2" w:themeFill="background1" w:themeFillShade="F2"/>
            <w:noWrap/>
          </w:tcPr>
          <w:p w14:paraId="1BC1854A" w14:textId="77777777" w:rsidR="00A2080B" w:rsidRPr="001A7212" w:rsidRDefault="00A2080B" w:rsidP="00D343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212"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  <w:tc>
          <w:tcPr>
            <w:tcW w:w="2219" w:type="dxa"/>
            <w:noWrap/>
            <w:hideMark/>
          </w:tcPr>
          <w:p w14:paraId="6A232A0B" w14:textId="77777777" w:rsidR="00A2080B" w:rsidRPr="001A7212" w:rsidRDefault="00A2080B" w:rsidP="00D343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212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934" w:type="dxa"/>
          </w:tcPr>
          <w:p w14:paraId="6210D0BE" w14:textId="77777777" w:rsidR="00A2080B" w:rsidRPr="001A7212" w:rsidRDefault="00A2080B" w:rsidP="00D343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212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</w:tr>
      <w:tr w:rsidR="00A2080B" w:rsidRPr="001A7212" w14:paraId="751DF3D6" w14:textId="77777777" w:rsidTr="00D343D4">
        <w:trPr>
          <w:trHeight w:val="317"/>
        </w:trPr>
        <w:tc>
          <w:tcPr>
            <w:tcW w:w="2124" w:type="dxa"/>
            <w:noWrap/>
            <w:hideMark/>
          </w:tcPr>
          <w:p w14:paraId="397E0C24" w14:textId="77777777" w:rsidR="00A2080B" w:rsidRPr="001A7212" w:rsidRDefault="00A2080B" w:rsidP="00D343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212">
              <w:rPr>
                <w:rFonts w:ascii="Times New Roman" w:hAnsi="Times New Roman" w:cs="Times New Roman"/>
                <w:sz w:val="24"/>
                <w:szCs w:val="24"/>
              </w:rPr>
              <w:t>Anxious/Depressed</w:t>
            </w:r>
          </w:p>
        </w:tc>
        <w:tc>
          <w:tcPr>
            <w:tcW w:w="846" w:type="dxa"/>
            <w:noWrap/>
            <w:hideMark/>
          </w:tcPr>
          <w:p w14:paraId="33A48D22" w14:textId="77777777" w:rsidR="00A2080B" w:rsidRPr="001A7212" w:rsidRDefault="00A2080B" w:rsidP="00D343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212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1278" w:type="dxa"/>
            <w:noWrap/>
            <w:hideMark/>
          </w:tcPr>
          <w:p w14:paraId="4AC712D7" w14:textId="77777777" w:rsidR="00A2080B" w:rsidRPr="001A7212" w:rsidRDefault="00A2080B" w:rsidP="00D343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212">
              <w:rPr>
                <w:rFonts w:ascii="Times New Roman" w:hAnsi="Times New Roman" w:cs="Times New Roman"/>
                <w:sz w:val="24"/>
                <w:szCs w:val="24"/>
              </w:rPr>
              <w:t>0.11, 0.18</w:t>
            </w:r>
          </w:p>
        </w:tc>
        <w:tc>
          <w:tcPr>
            <w:tcW w:w="707" w:type="dxa"/>
            <w:noWrap/>
            <w:hideMark/>
          </w:tcPr>
          <w:p w14:paraId="522A9281" w14:textId="77777777" w:rsidR="00A2080B" w:rsidRPr="001A7212" w:rsidRDefault="00A2080B" w:rsidP="00D343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94" w:type="dxa"/>
            <w:shd w:val="clear" w:color="auto" w:fill="F2F2F2" w:themeFill="background1" w:themeFillShade="F2"/>
            <w:noWrap/>
          </w:tcPr>
          <w:p w14:paraId="464334E2" w14:textId="77777777" w:rsidR="00A2080B" w:rsidRPr="001A7212" w:rsidRDefault="00A2080B" w:rsidP="00D343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212">
              <w:rPr>
                <w:rFonts w:ascii="Times New Roman" w:hAnsi="Times New Roman" w:cs="Times New Roman"/>
                <w:sz w:val="24"/>
                <w:szCs w:val="24"/>
              </w:rPr>
              <w:t>Anxious/Depressed</w:t>
            </w:r>
          </w:p>
        </w:tc>
        <w:tc>
          <w:tcPr>
            <w:tcW w:w="846" w:type="dxa"/>
            <w:shd w:val="clear" w:color="auto" w:fill="F2F2F2" w:themeFill="background1" w:themeFillShade="F2"/>
            <w:noWrap/>
          </w:tcPr>
          <w:p w14:paraId="1B5089A9" w14:textId="77777777" w:rsidR="00A2080B" w:rsidRPr="001A7212" w:rsidRDefault="00A2080B" w:rsidP="00D343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212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250" w:type="dxa"/>
            <w:shd w:val="clear" w:color="auto" w:fill="F2F2F2" w:themeFill="background1" w:themeFillShade="F2"/>
            <w:noWrap/>
          </w:tcPr>
          <w:p w14:paraId="7BBDDDC6" w14:textId="77777777" w:rsidR="00A2080B" w:rsidRPr="001A7212" w:rsidRDefault="00A2080B" w:rsidP="00D343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212">
              <w:rPr>
                <w:rFonts w:ascii="Times New Roman" w:hAnsi="Times New Roman" w:cs="Times New Roman"/>
                <w:sz w:val="24"/>
                <w:szCs w:val="24"/>
              </w:rPr>
              <w:t>0.04, 0.08</w:t>
            </w:r>
          </w:p>
        </w:tc>
        <w:tc>
          <w:tcPr>
            <w:tcW w:w="698" w:type="dxa"/>
            <w:shd w:val="clear" w:color="auto" w:fill="F2F2F2" w:themeFill="background1" w:themeFillShade="F2"/>
            <w:noWrap/>
          </w:tcPr>
          <w:p w14:paraId="3DF1FCC6" w14:textId="77777777" w:rsidR="00A2080B" w:rsidRPr="001A7212" w:rsidRDefault="00A2080B" w:rsidP="00D343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19" w:type="dxa"/>
            <w:noWrap/>
            <w:hideMark/>
          </w:tcPr>
          <w:p w14:paraId="077B1DE9" w14:textId="77777777" w:rsidR="00A2080B" w:rsidRPr="001A7212" w:rsidRDefault="00A2080B" w:rsidP="00D343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212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934" w:type="dxa"/>
          </w:tcPr>
          <w:p w14:paraId="19372F4A" w14:textId="77777777" w:rsidR="00A2080B" w:rsidRPr="001A7212" w:rsidRDefault="00A2080B" w:rsidP="00D343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2080B" w:rsidRPr="001A7212" w14:paraId="7A526A2E" w14:textId="77777777" w:rsidTr="00D343D4">
        <w:trPr>
          <w:trHeight w:val="317"/>
        </w:trPr>
        <w:tc>
          <w:tcPr>
            <w:tcW w:w="2124" w:type="dxa"/>
            <w:noWrap/>
            <w:hideMark/>
          </w:tcPr>
          <w:p w14:paraId="19203D4C" w14:textId="77777777" w:rsidR="00A2080B" w:rsidRPr="001A7212" w:rsidRDefault="00A2080B" w:rsidP="00D343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6" w:type="dxa"/>
            <w:noWrap/>
            <w:hideMark/>
          </w:tcPr>
          <w:p w14:paraId="04DC5D76" w14:textId="77777777" w:rsidR="00A2080B" w:rsidRPr="001A7212" w:rsidRDefault="00A2080B" w:rsidP="00D343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8" w:type="dxa"/>
            <w:noWrap/>
            <w:hideMark/>
          </w:tcPr>
          <w:p w14:paraId="14FA2AF9" w14:textId="77777777" w:rsidR="00A2080B" w:rsidRPr="001A7212" w:rsidRDefault="00A2080B" w:rsidP="00D343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7" w:type="dxa"/>
            <w:noWrap/>
            <w:hideMark/>
          </w:tcPr>
          <w:p w14:paraId="5C4F4149" w14:textId="77777777" w:rsidR="00A2080B" w:rsidRPr="001A7212" w:rsidRDefault="00A2080B" w:rsidP="00D343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94" w:type="dxa"/>
            <w:shd w:val="clear" w:color="auto" w:fill="F2F2F2" w:themeFill="background1" w:themeFillShade="F2"/>
            <w:noWrap/>
          </w:tcPr>
          <w:p w14:paraId="67887B83" w14:textId="77777777" w:rsidR="00A2080B" w:rsidRPr="001A7212" w:rsidRDefault="00A2080B" w:rsidP="00D343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6" w:type="dxa"/>
            <w:shd w:val="clear" w:color="auto" w:fill="F2F2F2" w:themeFill="background1" w:themeFillShade="F2"/>
            <w:noWrap/>
          </w:tcPr>
          <w:p w14:paraId="79F7434D" w14:textId="77777777" w:rsidR="00A2080B" w:rsidRPr="001A7212" w:rsidRDefault="00A2080B" w:rsidP="00D343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0" w:type="dxa"/>
            <w:shd w:val="clear" w:color="auto" w:fill="F2F2F2" w:themeFill="background1" w:themeFillShade="F2"/>
            <w:noWrap/>
          </w:tcPr>
          <w:p w14:paraId="1DDDE4B3" w14:textId="77777777" w:rsidR="00A2080B" w:rsidRPr="001A7212" w:rsidRDefault="00A2080B" w:rsidP="00D343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8" w:type="dxa"/>
            <w:shd w:val="clear" w:color="auto" w:fill="F2F2F2" w:themeFill="background1" w:themeFillShade="F2"/>
            <w:noWrap/>
          </w:tcPr>
          <w:p w14:paraId="649B6717" w14:textId="77777777" w:rsidR="00A2080B" w:rsidRPr="001A7212" w:rsidRDefault="00A2080B" w:rsidP="00D343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19" w:type="dxa"/>
            <w:noWrap/>
            <w:hideMark/>
          </w:tcPr>
          <w:p w14:paraId="38CEC2CF" w14:textId="77777777" w:rsidR="00A2080B" w:rsidRPr="001A7212" w:rsidRDefault="00A2080B" w:rsidP="00D343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4" w:type="dxa"/>
          </w:tcPr>
          <w:p w14:paraId="6F1456CA" w14:textId="77777777" w:rsidR="00A2080B" w:rsidRPr="001A7212" w:rsidRDefault="00A2080B" w:rsidP="00D343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2080B" w:rsidRPr="001A7212" w14:paraId="0CF488B0" w14:textId="77777777" w:rsidTr="00D343D4">
        <w:trPr>
          <w:trHeight w:val="317"/>
        </w:trPr>
        <w:tc>
          <w:tcPr>
            <w:tcW w:w="4248" w:type="dxa"/>
            <w:gridSpan w:val="3"/>
            <w:noWrap/>
            <w:hideMark/>
          </w:tcPr>
          <w:p w14:paraId="46C06F01" w14:textId="3290DF34" w:rsidR="00A2080B" w:rsidRPr="001A7212" w:rsidRDefault="00A2080B" w:rsidP="00D343D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A721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TR</w:t>
            </w:r>
            <w:r w:rsidRPr="001A721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Age 7 Boys (</w:t>
            </w:r>
            <w:r w:rsidR="006309B9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1A7212">
              <w:rPr>
                <w:rFonts w:ascii="Times New Roman" w:hAnsi="Times New Roman" w:cs="Times New Roman"/>
                <w:i/>
                <w:sz w:val="24"/>
                <w:szCs w:val="24"/>
              </w:rPr>
              <w:t>=3416)</w:t>
            </w:r>
          </w:p>
        </w:tc>
        <w:tc>
          <w:tcPr>
            <w:tcW w:w="707" w:type="dxa"/>
            <w:noWrap/>
            <w:hideMark/>
          </w:tcPr>
          <w:p w14:paraId="5F6F62C9" w14:textId="77777777" w:rsidR="00A2080B" w:rsidRPr="001A7212" w:rsidRDefault="00A2080B" w:rsidP="00D343D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940" w:type="dxa"/>
            <w:gridSpan w:val="2"/>
            <w:shd w:val="clear" w:color="auto" w:fill="F2F2F2" w:themeFill="background1" w:themeFillShade="F2"/>
            <w:noWrap/>
          </w:tcPr>
          <w:p w14:paraId="4F2DA8A9" w14:textId="7ACF9DE9" w:rsidR="00A2080B" w:rsidRPr="001A7212" w:rsidRDefault="00A2080B" w:rsidP="00D343D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A7212">
              <w:rPr>
                <w:rFonts w:ascii="Times New Roman" w:hAnsi="Times New Roman" w:cs="Times New Roman"/>
                <w:i/>
                <w:sz w:val="24"/>
                <w:szCs w:val="24"/>
              </w:rPr>
              <w:t>Age 7 Girls (</w:t>
            </w:r>
            <w:r w:rsidR="006309B9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1A721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=3518)  </w:t>
            </w:r>
          </w:p>
        </w:tc>
        <w:tc>
          <w:tcPr>
            <w:tcW w:w="1250" w:type="dxa"/>
            <w:shd w:val="clear" w:color="auto" w:fill="F2F2F2" w:themeFill="background1" w:themeFillShade="F2"/>
            <w:noWrap/>
          </w:tcPr>
          <w:p w14:paraId="25AC4DF6" w14:textId="77777777" w:rsidR="00A2080B" w:rsidRPr="001A7212" w:rsidRDefault="00A2080B" w:rsidP="00D343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8" w:type="dxa"/>
            <w:shd w:val="clear" w:color="auto" w:fill="F2F2F2" w:themeFill="background1" w:themeFillShade="F2"/>
            <w:noWrap/>
          </w:tcPr>
          <w:p w14:paraId="5E37A5CA" w14:textId="77777777" w:rsidR="00A2080B" w:rsidRPr="001A7212" w:rsidRDefault="00A2080B" w:rsidP="00D343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53" w:type="dxa"/>
            <w:gridSpan w:val="2"/>
            <w:noWrap/>
            <w:hideMark/>
          </w:tcPr>
          <w:p w14:paraId="17E024E8" w14:textId="77777777" w:rsidR="00A2080B" w:rsidRPr="001A7212" w:rsidRDefault="00A2080B" w:rsidP="00D343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212">
              <w:rPr>
                <w:rFonts w:ascii="Times New Roman" w:hAnsi="Times New Roman" w:cs="Times New Roman"/>
                <w:sz w:val="24"/>
                <w:szCs w:val="24"/>
              </w:rPr>
              <w:t>Gender interaction model</w:t>
            </w:r>
          </w:p>
        </w:tc>
      </w:tr>
      <w:tr w:rsidR="00A2080B" w:rsidRPr="001A7212" w14:paraId="20EDB34F" w14:textId="77777777" w:rsidTr="00D343D4">
        <w:trPr>
          <w:trHeight w:val="317"/>
        </w:trPr>
        <w:tc>
          <w:tcPr>
            <w:tcW w:w="2124" w:type="dxa"/>
            <w:noWrap/>
            <w:hideMark/>
          </w:tcPr>
          <w:p w14:paraId="1C2C8874" w14:textId="77777777" w:rsidR="00A2080B" w:rsidRPr="001A7212" w:rsidRDefault="00A2080B" w:rsidP="00D343D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1A7212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Model Variable</w:t>
            </w:r>
          </w:p>
        </w:tc>
        <w:tc>
          <w:tcPr>
            <w:tcW w:w="846" w:type="dxa"/>
            <w:noWrap/>
            <w:hideMark/>
          </w:tcPr>
          <w:p w14:paraId="737B8CAD" w14:textId="77777777" w:rsidR="00A2080B" w:rsidRPr="001A7212" w:rsidRDefault="00A2080B" w:rsidP="00D343D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1A7212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 xml:space="preserve">Agg </w:t>
            </w:r>
            <w:r w:rsidRPr="00E97026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β</w:t>
            </w:r>
          </w:p>
        </w:tc>
        <w:tc>
          <w:tcPr>
            <w:tcW w:w="1278" w:type="dxa"/>
            <w:noWrap/>
            <w:hideMark/>
          </w:tcPr>
          <w:p w14:paraId="65D0AE13" w14:textId="77777777" w:rsidR="00A2080B" w:rsidRPr="001A7212" w:rsidRDefault="00A2080B" w:rsidP="00D343D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1A7212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95% CI</w:t>
            </w:r>
          </w:p>
        </w:tc>
        <w:tc>
          <w:tcPr>
            <w:tcW w:w="707" w:type="dxa"/>
            <w:hideMark/>
          </w:tcPr>
          <w:p w14:paraId="11B2F808" w14:textId="77777777" w:rsidR="00A2080B" w:rsidRPr="001A7212" w:rsidRDefault="00A2080B" w:rsidP="00D343D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1A7212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R</w:t>
            </w:r>
            <w:r w:rsidRPr="001A7212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  <w:vertAlign w:val="superscript"/>
              </w:rPr>
              <w:t>2</w:t>
            </w:r>
          </w:p>
        </w:tc>
        <w:tc>
          <w:tcPr>
            <w:tcW w:w="2094" w:type="dxa"/>
            <w:shd w:val="clear" w:color="auto" w:fill="F2F2F2" w:themeFill="background1" w:themeFillShade="F2"/>
            <w:noWrap/>
          </w:tcPr>
          <w:p w14:paraId="19E1F851" w14:textId="77777777" w:rsidR="00A2080B" w:rsidRPr="001A7212" w:rsidRDefault="00A2080B" w:rsidP="00D343D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1A7212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Model Variable</w:t>
            </w:r>
          </w:p>
        </w:tc>
        <w:tc>
          <w:tcPr>
            <w:tcW w:w="846" w:type="dxa"/>
            <w:shd w:val="clear" w:color="auto" w:fill="F2F2F2" w:themeFill="background1" w:themeFillShade="F2"/>
            <w:noWrap/>
          </w:tcPr>
          <w:p w14:paraId="0CFFF1C1" w14:textId="77777777" w:rsidR="00A2080B" w:rsidRPr="001A7212" w:rsidRDefault="00A2080B" w:rsidP="00D343D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1A7212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 xml:space="preserve">Agg </w:t>
            </w:r>
            <w:r w:rsidRPr="00E97026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β</w:t>
            </w:r>
          </w:p>
        </w:tc>
        <w:tc>
          <w:tcPr>
            <w:tcW w:w="1250" w:type="dxa"/>
            <w:shd w:val="clear" w:color="auto" w:fill="F2F2F2" w:themeFill="background1" w:themeFillShade="F2"/>
            <w:noWrap/>
          </w:tcPr>
          <w:p w14:paraId="51EA20AD" w14:textId="77777777" w:rsidR="00A2080B" w:rsidRPr="001A7212" w:rsidRDefault="00A2080B" w:rsidP="00D343D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1A7212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95% CI</w:t>
            </w:r>
          </w:p>
        </w:tc>
        <w:tc>
          <w:tcPr>
            <w:tcW w:w="698" w:type="dxa"/>
            <w:shd w:val="clear" w:color="auto" w:fill="F2F2F2" w:themeFill="background1" w:themeFillShade="F2"/>
            <w:noWrap/>
          </w:tcPr>
          <w:p w14:paraId="1DF46318" w14:textId="77777777" w:rsidR="00A2080B" w:rsidRPr="001A7212" w:rsidRDefault="00A2080B" w:rsidP="00D343D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1A7212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R</w:t>
            </w:r>
            <w:r w:rsidRPr="001A7212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  <w:vertAlign w:val="superscript"/>
              </w:rPr>
              <w:t>2</w:t>
            </w:r>
          </w:p>
        </w:tc>
        <w:tc>
          <w:tcPr>
            <w:tcW w:w="2219" w:type="dxa"/>
            <w:hideMark/>
          </w:tcPr>
          <w:p w14:paraId="438A45D1" w14:textId="77777777" w:rsidR="00A2080B" w:rsidRPr="001A7212" w:rsidRDefault="00A2080B" w:rsidP="00D343D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1A7212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Interaction term, p</w:t>
            </w:r>
          </w:p>
        </w:tc>
        <w:tc>
          <w:tcPr>
            <w:tcW w:w="934" w:type="dxa"/>
          </w:tcPr>
          <w:p w14:paraId="2AA54250" w14:textId="77777777" w:rsidR="00A2080B" w:rsidRPr="001A7212" w:rsidRDefault="00A2080B" w:rsidP="00D343D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1A7212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R</w:t>
            </w:r>
            <w:r w:rsidRPr="001A7212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  <w:vertAlign w:val="superscript"/>
              </w:rPr>
              <w:t>2</w:t>
            </w:r>
          </w:p>
        </w:tc>
      </w:tr>
      <w:tr w:rsidR="00A2080B" w:rsidRPr="001A7212" w14:paraId="5DBC05B5" w14:textId="77777777" w:rsidTr="00D343D4">
        <w:trPr>
          <w:trHeight w:val="317"/>
        </w:trPr>
        <w:tc>
          <w:tcPr>
            <w:tcW w:w="2124" w:type="dxa"/>
            <w:noWrap/>
            <w:hideMark/>
          </w:tcPr>
          <w:p w14:paraId="5A0492AC" w14:textId="77777777" w:rsidR="00A2080B" w:rsidRPr="001A7212" w:rsidRDefault="00A2080B" w:rsidP="00D343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212">
              <w:rPr>
                <w:rFonts w:ascii="Times New Roman" w:hAnsi="Times New Roman" w:cs="Times New Roman"/>
                <w:sz w:val="24"/>
                <w:szCs w:val="24"/>
              </w:rPr>
              <w:t>Attention Problems</w:t>
            </w:r>
          </w:p>
        </w:tc>
        <w:tc>
          <w:tcPr>
            <w:tcW w:w="846" w:type="dxa"/>
            <w:noWrap/>
            <w:hideMark/>
          </w:tcPr>
          <w:p w14:paraId="7C7BBA6E" w14:textId="77777777" w:rsidR="00A2080B" w:rsidRPr="001A7212" w:rsidRDefault="00A2080B" w:rsidP="00D343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212">
              <w:rPr>
                <w:rFonts w:ascii="Times New Roman" w:hAnsi="Times New Roman" w:cs="Times New Roman"/>
                <w:sz w:val="24"/>
                <w:szCs w:val="24"/>
              </w:rPr>
              <w:t>0.70</w:t>
            </w:r>
          </w:p>
        </w:tc>
        <w:tc>
          <w:tcPr>
            <w:tcW w:w="1278" w:type="dxa"/>
            <w:noWrap/>
            <w:hideMark/>
          </w:tcPr>
          <w:p w14:paraId="31AC0805" w14:textId="77777777" w:rsidR="00A2080B" w:rsidRPr="001A7212" w:rsidRDefault="00A2080B" w:rsidP="00D343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212">
              <w:rPr>
                <w:rFonts w:ascii="Times New Roman" w:hAnsi="Times New Roman" w:cs="Times New Roman"/>
                <w:sz w:val="24"/>
                <w:szCs w:val="24"/>
              </w:rPr>
              <w:t>0.68, 0.73</w:t>
            </w:r>
          </w:p>
        </w:tc>
        <w:tc>
          <w:tcPr>
            <w:tcW w:w="707" w:type="dxa"/>
            <w:noWrap/>
            <w:hideMark/>
          </w:tcPr>
          <w:p w14:paraId="2FBC7D9C" w14:textId="77777777" w:rsidR="00A2080B" w:rsidRPr="001A7212" w:rsidRDefault="00A2080B" w:rsidP="00D343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212"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</w:p>
        </w:tc>
        <w:tc>
          <w:tcPr>
            <w:tcW w:w="2094" w:type="dxa"/>
            <w:shd w:val="clear" w:color="auto" w:fill="F2F2F2" w:themeFill="background1" w:themeFillShade="F2"/>
            <w:noWrap/>
          </w:tcPr>
          <w:p w14:paraId="6D2BA2AF" w14:textId="77777777" w:rsidR="00A2080B" w:rsidRPr="001A7212" w:rsidRDefault="00A2080B" w:rsidP="00D343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212">
              <w:rPr>
                <w:rFonts w:ascii="Times New Roman" w:hAnsi="Times New Roman" w:cs="Times New Roman"/>
                <w:sz w:val="24"/>
                <w:szCs w:val="24"/>
              </w:rPr>
              <w:t>Attention Problems</w:t>
            </w:r>
          </w:p>
        </w:tc>
        <w:tc>
          <w:tcPr>
            <w:tcW w:w="846" w:type="dxa"/>
            <w:shd w:val="clear" w:color="auto" w:fill="F2F2F2" w:themeFill="background1" w:themeFillShade="F2"/>
            <w:noWrap/>
          </w:tcPr>
          <w:p w14:paraId="3E0D0BAF" w14:textId="77777777" w:rsidR="00A2080B" w:rsidRPr="001A7212" w:rsidRDefault="00A2080B" w:rsidP="00D343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212"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</w:tc>
        <w:tc>
          <w:tcPr>
            <w:tcW w:w="1250" w:type="dxa"/>
            <w:shd w:val="clear" w:color="auto" w:fill="F2F2F2" w:themeFill="background1" w:themeFillShade="F2"/>
            <w:noWrap/>
          </w:tcPr>
          <w:p w14:paraId="15861903" w14:textId="77777777" w:rsidR="00A2080B" w:rsidRPr="001A7212" w:rsidRDefault="00A2080B" w:rsidP="00D343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212">
              <w:rPr>
                <w:rFonts w:ascii="Times New Roman" w:hAnsi="Times New Roman" w:cs="Times New Roman"/>
                <w:sz w:val="24"/>
                <w:szCs w:val="24"/>
              </w:rPr>
              <w:t>0.51, 0.56</w:t>
            </w:r>
          </w:p>
        </w:tc>
        <w:tc>
          <w:tcPr>
            <w:tcW w:w="698" w:type="dxa"/>
            <w:shd w:val="clear" w:color="auto" w:fill="F2F2F2" w:themeFill="background1" w:themeFillShade="F2"/>
            <w:noWrap/>
          </w:tcPr>
          <w:p w14:paraId="547A32CC" w14:textId="77777777" w:rsidR="00A2080B" w:rsidRPr="001A7212" w:rsidRDefault="00A2080B" w:rsidP="00D343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212"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</w:p>
        </w:tc>
        <w:tc>
          <w:tcPr>
            <w:tcW w:w="2219" w:type="dxa"/>
            <w:noWrap/>
            <w:hideMark/>
          </w:tcPr>
          <w:p w14:paraId="6EFBAA7A" w14:textId="77777777" w:rsidR="00A2080B" w:rsidRPr="001A7212" w:rsidRDefault="00A2080B" w:rsidP="00D343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212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934" w:type="dxa"/>
          </w:tcPr>
          <w:p w14:paraId="47C7F984" w14:textId="77777777" w:rsidR="00A2080B" w:rsidRPr="001A7212" w:rsidRDefault="00A2080B" w:rsidP="00D343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212"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</w:tr>
      <w:tr w:rsidR="00A2080B" w:rsidRPr="001A7212" w14:paraId="40D3D3A8" w14:textId="77777777" w:rsidTr="00D343D4">
        <w:trPr>
          <w:trHeight w:val="317"/>
        </w:trPr>
        <w:tc>
          <w:tcPr>
            <w:tcW w:w="2124" w:type="dxa"/>
            <w:noWrap/>
            <w:hideMark/>
          </w:tcPr>
          <w:p w14:paraId="1133D8E8" w14:textId="77777777" w:rsidR="00A2080B" w:rsidRPr="001A7212" w:rsidRDefault="00A2080B" w:rsidP="00D343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212">
              <w:rPr>
                <w:rFonts w:ascii="Times New Roman" w:hAnsi="Times New Roman" w:cs="Times New Roman"/>
                <w:sz w:val="24"/>
                <w:szCs w:val="24"/>
              </w:rPr>
              <w:t>Anxious/Depressed</w:t>
            </w:r>
          </w:p>
        </w:tc>
        <w:tc>
          <w:tcPr>
            <w:tcW w:w="846" w:type="dxa"/>
            <w:noWrap/>
            <w:hideMark/>
          </w:tcPr>
          <w:p w14:paraId="0D150231" w14:textId="77777777" w:rsidR="00A2080B" w:rsidRPr="001A7212" w:rsidRDefault="00A2080B" w:rsidP="00D343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212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1278" w:type="dxa"/>
            <w:noWrap/>
            <w:hideMark/>
          </w:tcPr>
          <w:p w14:paraId="7A01D755" w14:textId="77777777" w:rsidR="00A2080B" w:rsidRPr="001A7212" w:rsidRDefault="00A2080B" w:rsidP="00D343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212">
              <w:rPr>
                <w:rFonts w:ascii="Times New Roman" w:hAnsi="Times New Roman" w:cs="Times New Roman"/>
                <w:sz w:val="24"/>
                <w:szCs w:val="24"/>
              </w:rPr>
              <w:t>0.13, 0.19</w:t>
            </w:r>
          </w:p>
        </w:tc>
        <w:tc>
          <w:tcPr>
            <w:tcW w:w="707" w:type="dxa"/>
            <w:noWrap/>
            <w:hideMark/>
          </w:tcPr>
          <w:p w14:paraId="33AEC74C" w14:textId="77777777" w:rsidR="00A2080B" w:rsidRPr="001A7212" w:rsidRDefault="00A2080B" w:rsidP="00D343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94" w:type="dxa"/>
            <w:shd w:val="clear" w:color="auto" w:fill="F2F2F2" w:themeFill="background1" w:themeFillShade="F2"/>
            <w:noWrap/>
          </w:tcPr>
          <w:p w14:paraId="53208C58" w14:textId="77777777" w:rsidR="00A2080B" w:rsidRPr="001A7212" w:rsidRDefault="00A2080B" w:rsidP="00D343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212">
              <w:rPr>
                <w:rFonts w:ascii="Times New Roman" w:hAnsi="Times New Roman" w:cs="Times New Roman"/>
                <w:sz w:val="24"/>
                <w:szCs w:val="24"/>
              </w:rPr>
              <w:t>Anxious/Depressed</w:t>
            </w:r>
          </w:p>
        </w:tc>
        <w:tc>
          <w:tcPr>
            <w:tcW w:w="846" w:type="dxa"/>
            <w:shd w:val="clear" w:color="auto" w:fill="F2F2F2" w:themeFill="background1" w:themeFillShade="F2"/>
            <w:noWrap/>
          </w:tcPr>
          <w:p w14:paraId="22B4EEBA" w14:textId="77777777" w:rsidR="00A2080B" w:rsidRPr="001A7212" w:rsidRDefault="00A2080B" w:rsidP="00D343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212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1250" w:type="dxa"/>
            <w:shd w:val="clear" w:color="auto" w:fill="F2F2F2" w:themeFill="background1" w:themeFillShade="F2"/>
            <w:noWrap/>
          </w:tcPr>
          <w:p w14:paraId="1237187C" w14:textId="77777777" w:rsidR="00A2080B" w:rsidRPr="001A7212" w:rsidRDefault="00A2080B" w:rsidP="00D343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212">
              <w:rPr>
                <w:rFonts w:ascii="Times New Roman" w:hAnsi="Times New Roman" w:cs="Times New Roman"/>
                <w:sz w:val="24"/>
                <w:szCs w:val="24"/>
              </w:rPr>
              <w:t>0.07, 0.11</w:t>
            </w:r>
          </w:p>
        </w:tc>
        <w:tc>
          <w:tcPr>
            <w:tcW w:w="698" w:type="dxa"/>
            <w:shd w:val="clear" w:color="auto" w:fill="F2F2F2" w:themeFill="background1" w:themeFillShade="F2"/>
            <w:noWrap/>
          </w:tcPr>
          <w:p w14:paraId="66B30863" w14:textId="77777777" w:rsidR="00A2080B" w:rsidRPr="001A7212" w:rsidRDefault="00A2080B" w:rsidP="00D343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19" w:type="dxa"/>
            <w:noWrap/>
            <w:hideMark/>
          </w:tcPr>
          <w:p w14:paraId="7D55B8C5" w14:textId="77777777" w:rsidR="00A2080B" w:rsidRPr="001A7212" w:rsidRDefault="00A2080B" w:rsidP="00D343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212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934" w:type="dxa"/>
          </w:tcPr>
          <w:p w14:paraId="5C9E529A" w14:textId="77777777" w:rsidR="00A2080B" w:rsidRPr="001A7212" w:rsidRDefault="00A2080B" w:rsidP="00D343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2080B" w:rsidRPr="001A7212" w14:paraId="2AFAA82B" w14:textId="77777777" w:rsidTr="00D343D4">
        <w:trPr>
          <w:trHeight w:val="317"/>
        </w:trPr>
        <w:tc>
          <w:tcPr>
            <w:tcW w:w="2124" w:type="dxa"/>
            <w:noWrap/>
            <w:hideMark/>
          </w:tcPr>
          <w:p w14:paraId="196BBB96" w14:textId="77777777" w:rsidR="00A2080B" w:rsidRPr="001A7212" w:rsidRDefault="00A2080B" w:rsidP="00D343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6" w:type="dxa"/>
            <w:noWrap/>
            <w:hideMark/>
          </w:tcPr>
          <w:p w14:paraId="55081E04" w14:textId="77777777" w:rsidR="00A2080B" w:rsidRPr="001A7212" w:rsidRDefault="00A2080B" w:rsidP="00D343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8" w:type="dxa"/>
            <w:noWrap/>
            <w:hideMark/>
          </w:tcPr>
          <w:p w14:paraId="337465F5" w14:textId="77777777" w:rsidR="00A2080B" w:rsidRPr="001A7212" w:rsidRDefault="00A2080B" w:rsidP="00D343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7" w:type="dxa"/>
            <w:noWrap/>
            <w:hideMark/>
          </w:tcPr>
          <w:p w14:paraId="13782E11" w14:textId="77777777" w:rsidR="00A2080B" w:rsidRPr="001A7212" w:rsidRDefault="00A2080B" w:rsidP="00D343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94" w:type="dxa"/>
            <w:shd w:val="clear" w:color="auto" w:fill="F2F2F2" w:themeFill="background1" w:themeFillShade="F2"/>
            <w:noWrap/>
          </w:tcPr>
          <w:p w14:paraId="048BEF49" w14:textId="77777777" w:rsidR="00A2080B" w:rsidRPr="001A7212" w:rsidRDefault="00A2080B" w:rsidP="00D343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6" w:type="dxa"/>
            <w:shd w:val="clear" w:color="auto" w:fill="F2F2F2" w:themeFill="background1" w:themeFillShade="F2"/>
            <w:noWrap/>
          </w:tcPr>
          <w:p w14:paraId="07678456" w14:textId="77777777" w:rsidR="00A2080B" w:rsidRPr="001A7212" w:rsidRDefault="00A2080B" w:rsidP="00D343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0" w:type="dxa"/>
            <w:shd w:val="clear" w:color="auto" w:fill="F2F2F2" w:themeFill="background1" w:themeFillShade="F2"/>
            <w:noWrap/>
          </w:tcPr>
          <w:p w14:paraId="294C8F4A" w14:textId="77777777" w:rsidR="00A2080B" w:rsidRPr="001A7212" w:rsidRDefault="00A2080B" w:rsidP="00D343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8" w:type="dxa"/>
            <w:shd w:val="clear" w:color="auto" w:fill="F2F2F2" w:themeFill="background1" w:themeFillShade="F2"/>
            <w:noWrap/>
          </w:tcPr>
          <w:p w14:paraId="7921DEA0" w14:textId="77777777" w:rsidR="00A2080B" w:rsidRPr="001A7212" w:rsidRDefault="00A2080B" w:rsidP="00D343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19" w:type="dxa"/>
            <w:noWrap/>
            <w:hideMark/>
          </w:tcPr>
          <w:p w14:paraId="23668AAD" w14:textId="77777777" w:rsidR="00A2080B" w:rsidRPr="001A7212" w:rsidRDefault="00A2080B" w:rsidP="00D343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4" w:type="dxa"/>
          </w:tcPr>
          <w:p w14:paraId="2FE2CDB7" w14:textId="77777777" w:rsidR="00A2080B" w:rsidRPr="001A7212" w:rsidRDefault="00A2080B" w:rsidP="00D343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2080B" w:rsidRPr="001A7212" w14:paraId="172BBED6" w14:textId="77777777" w:rsidTr="00D343D4">
        <w:trPr>
          <w:trHeight w:val="317"/>
        </w:trPr>
        <w:tc>
          <w:tcPr>
            <w:tcW w:w="2970" w:type="dxa"/>
            <w:gridSpan w:val="2"/>
            <w:noWrap/>
            <w:hideMark/>
          </w:tcPr>
          <w:p w14:paraId="6D12466C" w14:textId="09E9F38D" w:rsidR="00A2080B" w:rsidRPr="001A7212" w:rsidRDefault="00A2080B" w:rsidP="00D343D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A7212">
              <w:rPr>
                <w:rFonts w:ascii="Times New Roman" w:hAnsi="Times New Roman" w:cs="Times New Roman"/>
                <w:i/>
                <w:sz w:val="24"/>
                <w:szCs w:val="24"/>
              </w:rPr>
              <w:t>Age 10 Boys (</w:t>
            </w:r>
            <w:r w:rsidR="006309B9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1A7212">
              <w:rPr>
                <w:rFonts w:ascii="Times New Roman" w:hAnsi="Times New Roman" w:cs="Times New Roman"/>
                <w:i/>
                <w:sz w:val="24"/>
                <w:szCs w:val="24"/>
              </w:rPr>
              <w:t>=3264)</w:t>
            </w:r>
          </w:p>
        </w:tc>
        <w:tc>
          <w:tcPr>
            <w:tcW w:w="1278" w:type="dxa"/>
            <w:noWrap/>
            <w:hideMark/>
          </w:tcPr>
          <w:p w14:paraId="71247E0A" w14:textId="77777777" w:rsidR="00A2080B" w:rsidRPr="001A7212" w:rsidRDefault="00A2080B" w:rsidP="00D343D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707" w:type="dxa"/>
            <w:noWrap/>
            <w:hideMark/>
          </w:tcPr>
          <w:p w14:paraId="2004398D" w14:textId="77777777" w:rsidR="00A2080B" w:rsidRPr="001A7212" w:rsidRDefault="00A2080B" w:rsidP="00D343D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940" w:type="dxa"/>
            <w:gridSpan w:val="2"/>
            <w:shd w:val="clear" w:color="auto" w:fill="F2F2F2" w:themeFill="background1" w:themeFillShade="F2"/>
            <w:noWrap/>
          </w:tcPr>
          <w:p w14:paraId="5D2089B2" w14:textId="6F311E18" w:rsidR="00A2080B" w:rsidRPr="001A7212" w:rsidRDefault="00A2080B" w:rsidP="00D343D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A7212">
              <w:rPr>
                <w:rFonts w:ascii="Times New Roman" w:hAnsi="Times New Roman" w:cs="Times New Roman"/>
                <w:i/>
                <w:sz w:val="24"/>
                <w:szCs w:val="24"/>
              </w:rPr>
              <w:t>Age 10 Girls (</w:t>
            </w:r>
            <w:r w:rsidR="006309B9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1A721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=3318)  </w:t>
            </w:r>
          </w:p>
        </w:tc>
        <w:tc>
          <w:tcPr>
            <w:tcW w:w="1250" w:type="dxa"/>
            <w:shd w:val="clear" w:color="auto" w:fill="F2F2F2" w:themeFill="background1" w:themeFillShade="F2"/>
            <w:noWrap/>
          </w:tcPr>
          <w:p w14:paraId="444F69B3" w14:textId="77777777" w:rsidR="00A2080B" w:rsidRPr="001A7212" w:rsidRDefault="00A2080B" w:rsidP="00D343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8" w:type="dxa"/>
            <w:shd w:val="clear" w:color="auto" w:fill="F2F2F2" w:themeFill="background1" w:themeFillShade="F2"/>
            <w:noWrap/>
          </w:tcPr>
          <w:p w14:paraId="3596D16B" w14:textId="77777777" w:rsidR="00A2080B" w:rsidRPr="001A7212" w:rsidRDefault="00A2080B" w:rsidP="00D343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53" w:type="dxa"/>
            <w:gridSpan w:val="2"/>
            <w:noWrap/>
            <w:hideMark/>
          </w:tcPr>
          <w:p w14:paraId="75ECC418" w14:textId="77777777" w:rsidR="00A2080B" w:rsidRPr="001A7212" w:rsidRDefault="00A2080B" w:rsidP="00D343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212">
              <w:rPr>
                <w:rFonts w:ascii="Times New Roman" w:hAnsi="Times New Roman" w:cs="Times New Roman"/>
                <w:sz w:val="24"/>
                <w:szCs w:val="24"/>
              </w:rPr>
              <w:t>Gender interaction model</w:t>
            </w:r>
          </w:p>
        </w:tc>
      </w:tr>
      <w:tr w:rsidR="00A2080B" w:rsidRPr="001A7212" w14:paraId="7C350495" w14:textId="77777777" w:rsidTr="00D343D4">
        <w:trPr>
          <w:trHeight w:val="317"/>
        </w:trPr>
        <w:tc>
          <w:tcPr>
            <w:tcW w:w="2124" w:type="dxa"/>
            <w:noWrap/>
            <w:hideMark/>
          </w:tcPr>
          <w:p w14:paraId="0444E3CC" w14:textId="77777777" w:rsidR="00A2080B" w:rsidRPr="001A7212" w:rsidRDefault="00A2080B" w:rsidP="00D343D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1A7212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Model Variable</w:t>
            </w:r>
          </w:p>
        </w:tc>
        <w:tc>
          <w:tcPr>
            <w:tcW w:w="846" w:type="dxa"/>
            <w:noWrap/>
            <w:hideMark/>
          </w:tcPr>
          <w:p w14:paraId="61E3CA98" w14:textId="77777777" w:rsidR="00A2080B" w:rsidRPr="001A7212" w:rsidRDefault="00A2080B" w:rsidP="00D343D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1A7212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 xml:space="preserve">Agg </w:t>
            </w:r>
            <w:r w:rsidRPr="00E97026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β</w:t>
            </w:r>
          </w:p>
        </w:tc>
        <w:tc>
          <w:tcPr>
            <w:tcW w:w="1278" w:type="dxa"/>
            <w:noWrap/>
            <w:hideMark/>
          </w:tcPr>
          <w:p w14:paraId="7AE01FFA" w14:textId="77777777" w:rsidR="00A2080B" w:rsidRPr="001A7212" w:rsidRDefault="00A2080B" w:rsidP="00D343D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1A7212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95% CI</w:t>
            </w:r>
          </w:p>
        </w:tc>
        <w:tc>
          <w:tcPr>
            <w:tcW w:w="707" w:type="dxa"/>
            <w:hideMark/>
          </w:tcPr>
          <w:p w14:paraId="0337B635" w14:textId="77777777" w:rsidR="00A2080B" w:rsidRPr="001A7212" w:rsidRDefault="00A2080B" w:rsidP="00D343D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1A7212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R</w:t>
            </w:r>
            <w:r w:rsidRPr="001A7212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  <w:vertAlign w:val="superscript"/>
              </w:rPr>
              <w:t>2</w:t>
            </w:r>
          </w:p>
        </w:tc>
        <w:tc>
          <w:tcPr>
            <w:tcW w:w="2094" w:type="dxa"/>
            <w:shd w:val="clear" w:color="auto" w:fill="F2F2F2" w:themeFill="background1" w:themeFillShade="F2"/>
            <w:noWrap/>
          </w:tcPr>
          <w:p w14:paraId="0B55B073" w14:textId="77777777" w:rsidR="00A2080B" w:rsidRPr="001A7212" w:rsidRDefault="00A2080B" w:rsidP="00D343D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1A7212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Model Variable</w:t>
            </w:r>
          </w:p>
        </w:tc>
        <w:tc>
          <w:tcPr>
            <w:tcW w:w="846" w:type="dxa"/>
            <w:shd w:val="clear" w:color="auto" w:fill="F2F2F2" w:themeFill="background1" w:themeFillShade="F2"/>
            <w:noWrap/>
          </w:tcPr>
          <w:p w14:paraId="715EF129" w14:textId="77777777" w:rsidR="00A2080B" w:rsidRPr="001A7212" w:rsidRDefault="00A2080B" w:rsidP="00D343D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1A7212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 xml:space="preserve">Agg </w:t>
            </w:r>
            <w:r w:rsidRPr="00E97026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β</w:t>
            </w:r>
          </w:p>
        </w:tc>
        <w:tc>
          <w:tcPr>
            <w:tcW w:w="1250" w:type="dxa"/>
            <w:shd w:val="clear" w:color="auto" w:fill="F2F2F2" w:themeFill="background1" w:themeFillShade="F2"/>
            <w:noWrap/>
          </w:tcPr>
          <w:p w14:paraId="6256AA5E" w14:textId="77777777" w:rsidR="00A2080B" w:rsidRPr="001A7212" w:rsidRDefault="00A2080B" w:rsidP="00D343D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1A7212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95% CI</w:t>
            </w:r>
          </w:p>
        </w:tc>
        <w:tc>
          <w:tcPr>
            <w:tcW w:w="698" w:type="dxa"/>
            <w:shd w:val="clear" w:color="auto" w:fill="F2F2F2" w:themeFill="background1" w:themeFillShade="F2"/>
            <w:noWrap/>
          </w:tcPr>
          <w:p w14:paraId="31D2CC37" w14:textId="77777777" w:rsidR="00A2080B" w:rsidRPr="001A7212" w:rsidRDefault="00A2080B" w:rsidP="00D343D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1A7212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R</w:t>
            </w:r>
            <w:r w:rsidRPr="001A7212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  <w:vertAlign w:val="superscript"/>
              </w:rPr>
              <w:t>2</w:t>
            </w:r>
          </w:p>
        </w:tc>
        <w:tc>
          <w:tcPr>
            <w:tcW w:w="2219" w:type="dxa"/>
            <w:hideMark/>
          </w:tcPr>
          <w:p w14:paraId="7EF11B50" w14:textId="77777777" w:rsidR="00A2080B" w:rsidRPr="001A7212" w:rsidRDefault="00A2080B" w:rsidP="00D343D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1A7212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Interaction term, p</w:t>
            </w:r>
          </w:p>
        </w:tc>
        <w:tc>
          <w:tcPr>
            <w:tcW w:w="934" w:type="dxa"/>
          </w:tcPr>
          <w:p w14:paraId="02B1DB41" w14:textId="77777777" w:rsidR="00A2080B" w:rsidRPr="001A7212" w:rsidRDefault="00A2080B" w:rsidP="00D343D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1A7212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R</w:t>
            </w:r>
            <w:r w:rsidRPr="001A7212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  <w:vertAlign w:val="superscript"/>
              </w:rPr>
              <w:t>2</w:t>
            </w:r>
          </w:p>
        </w:tc>
      </w:tr>
      <w:tr w:rsidR="00A2080B" w:rsidRPr="001A7212" w14:paraId="34822D23" w14:textId="77777777" w:rsidTr="00D343D4">
        <w:trPr>
          <w:trHeight w:val="317"/>
        </w:trPr>
        <w:tc>
          <w:tcPr>
            <w:tcW w:w="2124" w:type="dxa"/>
            <w:noWrap/>
            <w:hideMark/>
          </w:tcPr>
          <w:p w14:paraId="18FDBC46" w14:textId="77777777" w:rsidR="00A2080B" w:rsidRPr="001A7212" w:rsidRDefault="00A2080B" w:rsidP="00D343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212">
              <w:rPr>
                <w:rFonts w:ascii="Times New Roman" w:hAnsi="Times New Roman" w:cs="Times New Roman"/>
                <w:sz w:val="24"/>
                <w:szCs w:val="24"/>
              </w:rPr>
              <w:t>Attention Problems</w:t>
            </w:r>
          </w:p>
        </w:tc>
        <w:tc>
          <w:tcPr>
            <w:tcW w:w="846" w:type="dxa"/>
            <w:noWrap/>
            <w:hideMark/>
          </w:tcPr>
          <w:p w14:paraId="592C8273" w14:textId="77777777" w:rsidR="00A2080B" w:rsidRPr="001A7212" w:rsidRDefault="00A2080B" w:rsidP="00D343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212"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</w:p>
        </w:tc>
        <w:tc>
          <w:tcPr>
            <w:tcW w:w="1278" w:type="dxa"/>
            <w:noWrap/>
            <w:hideMark/>
          </w:tcPr>
          <w:p w14:paraId="1B955863" w14:textId="77777777" w:rsidR="00A2080B" w:rsidRPr="001A7212" w:rsidRDefault="00A2080B" w:rsidP="00D343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212">
              <w:rPr>
                <w:rFonts w:ascii="Times New Roman" w:hAnsi="Times New Roman" w:cs="Times New Roman"/>
                <w:sz w:val="24"/>
                <w:szCs w:val="24"/>
              </w:rPr>
              <w:t>0.66, 0.71</w:t>
            </w:r>
          </w:p>
        </w:tc>
        <w:tc>
          <w:tcPr>
            <w:tcW w:w="707" w:type="dxa"/>
            <w:noWrap/>
            <w:hideMark/>
          </w:tcPr>
          <w:p w14:paraId="4B6C82F0" w14:textId="77777777" w:rsidR="00A2080B" w:rsidRPr="001A7212" w:rsidRDefault="00A2080B" w:rsidP="00D343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212"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</w:p>
        </w:tc>
        <w:tc>
          <w:tcPr>
            <w:tcW w:w="2094" w:type="dxa"/>
            <w:shd w:val="clear" w:color="auto" w:fill="F2F2F2" w:themeFill="background1" w:themeFillShade="F2"/>
            <w:noWrap/>
          </w:tcPr>
          <w:p w14:paraId="1CE81B23" w14:textId="77777777" w:rsidR="00A2080B" w:rsidRPr="001A7212" w:rsidRDefault="00A2080B" w:rsidP="00D343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212">
              <w:rPr>
                <w:rFonts w:ascii="Times New Roman" w:hAnsi="Times New Roman" w:cs="Times New Roman"/>
                <w:sz w:val="24"/>
                <w:szCs w:val="24"/>
              </w:rPr>
              <w:t>Attention Problems</w:t>
            </w:r>
          </w:p>
        </w:tc>
        <w:tc>
          <w:tcPr>
            <w:tcW w:w="846" w:type="dxa"/>
            <w:shd w:val="clear" w:color="auto" w:fill="F2F2F2" w:themeFill="background1" w:themeFillShade="F2"/>
            <w:noWrap/>
          </w:tcPr>
          <w:p w14:paraId="0F65E16A" w14:textId="77777777" w:rsidR="00A2080B" w:rsidRPr="001A7212" w:rsidRDefault="00A2080B" w:rsidP="00D343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212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1250" w:type="dxa"/>
            <w:shd w:val="clear" w:color="auto" w:fill="F2F2F2" w:themeFill="background1" w:themeFillShade="F2"/>
            <w:noWrap/>
          </w:tcPr>
          <w:p w14:paraId="52854EDD" w14:textId="77777777" w:rsidR="00A2080B" w:rsidRPr="001A7212" w:rsidRDefault="00A2080B" w:rsidP="00D343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212">
              <w:rPr>
                <w:rFonts w:ascii="Times New Roman" w:hAnsi="Times New Roman" w:cs="Times New Roman"/>
                <w:sz w:val="24"/>
                <w:szCs w:val="24"/>
              </w:rPr>
              <w:t>0.55, 0.60</w:t>
            </w:r>
          </w:p>
        </w:tc>
        <w:tc>
          <w:tcPr>
            <w:tcW w:w="698" w:type="dxa"/>
            <w:shd w:val="clear" w:color="auto" w:fill="F2F2F2" w:themeFill="background1" w:themeFillShade="F2"/>
            <w:noWrap/>
          </w:tcPr>
          <w:p w14:paraId="5F2F4654" w14:textId="77777777" w:rsidR="00A2080B" w:rsidRPr="001A7212" w:rsidRDefault="00A2080B" w:rsidP="00D343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212"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  <w:tc>
          <w:tcPr>
            <w:tcW w:w="2219" w:type="dxa"/>
            <w:noWrap/>
            <w:hideMark/>
          </w:tcPr>
          <w:p w14:paraId="33AA00BF" w14:textId="77777777" w:rsidR="00A2080B" w:rsidRPr="001A7212" w:rsidRDefault="00A2080B" w:rsidP="00D343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212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934" w:type="dxa"/>
          </w:tcPr>
          <w:p w14:paraId="1BEB7F5F" w14:textId="77777777" w:rsidR="00A2080B" w:rsidRPr="001A7212" w:rsidRDefault="00A2080B" w:rsidP="00D343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212"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</w:tc>
      </w:tr>
      <w:tr w:rsidR="00A2080B" w:rsidRPr="001A7212" w14:paraId="00507754" w14:textId="77777777" w:rsidTr="00D343D4">
        <w:trPr>
          <w:trHeight w:val="317"/>
        </w:trPr>
        <w:tc>
          <w:tcPr>
            <w:tcW w:w="2124" w:type="dxa"/>
            <w:noWrap/>
            <w:hideMark/>
          </w:tcPr>
          <w:p w14:paraId="010A7874" w14:textId="77777777" w:rsidR="00A2080B" w:rsidRPr="001A7212" w:rsidRDefault="00A2080B" w:rsidP="00D343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212">
              <w:rPr>
                <w:rFonts w:ascii="Times New Roman" w:hAnsi="Times New Roman" w:cs="Times New Roman"/>
                <w:sz w:val="24"/>
                <w:szCs w:val="24"/>
              </w:rPr>
              <w:t>Anxious/Depressed</w:t>
            </w:r>
          </w:p>
        </w:tc>
        <w:tc>
          <w:tcPr>
            <w:tcW w:w="846" w:type="dxa"/>
            <w:noWrap/>
            <w:hideMark/>
          </w:tcPr>
          <w:p w14:paraId="09BB9A5D" w14:textId="77777777" w:rsidR="00A2080B" w:rsidRPr="001A7212" w:rsidRDefault="00A2080B" w:rsidP="00D343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212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1278" w:type="dxa"/>
            <w:noWrap/>
            <w:hideMark/>
          </w:tcPr>
          <w:p w14:paraId="7D1D994E" w14:textId="77777777" w:rsidR="00A2080B" w:rsidRPr="001A7212" w:rsidRDefault="00A2080B" w:rsidP="00D343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212">
              <w:rPr>
                <w:rFonts w:ascii="Times New Roman" w:hAnsi="Times New Roman" w:cs="Times New Roman"/>
                <w:sz w:val="24"/>
                <w:szCs w:val="24"/>
              </w:rPr>
              <w:t>0.14, 0.20</w:t>
            </w:r>
          </w:p>
        </w:tc>
        <w:tc>
          <w:tcPr>
            <w:tcW w:w="707" w:type="dxa"/>
            <w:noWrap/>
            <w:hideMark/>
          </w:tcPr>
          <w:p w14:paraId="738F4187" w14:textId="77777777" w:rsidR="00A2080B" w:rsidRPr="001A7212" w:rsidRDefault="00A2080B" w:rsidP="00D343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94" w:type="dxa"/>
            <w:shd w:val="clear" w:color="auto" w:fill="F2F2F2" w:themeFill="background1" w:themeFillShade="F2"/>
            <w:noWrap/>
          </w:tcPr>
          <w:p w14:paraId="59D1C7C3" w14:textId="77777777" w:rsidR="00A2080B" w:rsidRPr="001A7212" w:rsidRDefault="00A2080B" w:rsidP="00D343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212">
              <w:rPr>
                <w:rFonts w:ascii="Times New Roman" w:hAnsi="Times New Roman" w:cs="Times New Roman"/>
                <w:sz w:val="24"/>
                <w:szCs w:val="24"/>
              </w:rPr>
              <w:t>Anxious/Depressed</w:t>
            </w:r>
          </w:p>
        </w:tc>
        <w:tc>
          <w:tcPr>
            <w:tcW w:w="846" w:type="dxa"/>
            <w:shd w:val="clear" w:color="auto" w:fill="F2F2F2" w:themeFill="background1" w:themeFillShade="F2"/>
            <w:noWrap/>
          </w:tcPr>
          <w:p w14:paraId="5FE95715" w14:textId="77777777" w:rsidR="00A2080B" w:rsidRPr="001A7212" w:rsidRDefault="00A2080B" w:rsidP="00D343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212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1250" w:type="dxa"/>
            <w:shd w:val="clear" w:color="auto" w:fill="F2F2F2" w:themeFill="background1" w:themeFillShade="F2"/>
            <w:noWrap/>
          </w:tcPr>
          <w:p w14:paraId="15BEB944" w14:textId="77777777" w:rsidR="00A2080B" w:rsidRPr="001A7212" w:rsidRDefault="00A2080B" w:rsidP="00D343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212">
              <w:rPr>
                <w:rFonts w:ascii="Times New Roman" w:hAnsi="Times New Roman" w:cs="Times New Roman"/>
                <w:sz w:val="24"/>
                <w:szCs w:val="24"/>
              </w:rPr>
              <w:t>0.08, 0.12</w:t>
            </w:r>
          </w:p>
        </w:tc>
        <w:tc>
          <w:tcPr>
            <w:tcW w:w="698" w:type="dxa"/>
            <w:shd w:val="clear" w:color="auto" w:fill="F2F2F2" w:themeFill="background1" w:themeFillShade="F2"/>
            <w:noWrap/>
          </w:tcPr>
          <w:p w14:paraId="50D62A1D" w14:textId="77777777" w:rsidR="00A2080B" w:rsidRPr="001A7212" w:rsidRDefault="00A2080B" w:rsidP="00D343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19" w:type="dxa"/>
            <w:noWrap/>
            <w:hideMark/>
          </w:tcPr>
          <w:p w14:paraId="431A6E28" w14:textId="77777777" w:rsidR="00A2080B" w:rsidRPr="001A7212" w:rsidRDefault="00A2080B" w:rsidP="00D343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212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934" w:type="dxa"/>
          </w:tcPr>
          <w:p w14:paraId="6800C347" w14:textId="77777777" w:rsidR="00A2080B" w:rsidRPr="001A7212" w:rsidRDefault="00A2080B" w:rsidP="00D343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2080B" w:rsidRPr="001A7212" w14:paraId="1B1F1FD8" w14:textId="77777777" w:rsidTr="00D343D4">
        <w:trPr>
          <w:trHeight w:val="317"/>
        </w:trPr>
        <w:tc>
          <w:tcPr>
            <w:tcW w:w="2124" w:type="dxa"/>
            <w:noWrap/>
            <w:hideMark/>
          </w:tcPr>
          <w:p w14:paraId="29FE80A6" w14:textId="77777777" w:rsidR="00A2080B" w:rsidRPr="001A7212" w:rsidRDefault="00A2080B" w:rsidP="00D343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6" w:type="dxa"/>
            <w:noWrap/>
            <w:hideMark/>
          </w:tcPr>
          <w:p w14:paraId="239A1D73" w14:textId="77777777" w:rsidR="00A2080B" w:rsidRPr="001A7212" w:rsidRDefault="00A2080B" w:rsidP="00D343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8" w:type="dxa"/>
            <w:noWrap/>
            <w:hideMark/>
          </w:tcPr>
          <w:p w14:paraId="6A688F07" w14:textId="77777777" w:rsidR="00A2080B" w:rsidRPr="001A7212" w:rsidRDefault="00A2080B" w:rsidP="00D343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7" w:type="dxa"/>
            <w:noWrap/>
            <w:hideMark/>
          </w:tcPr>
          <w:p w14:paraId="4843FFF8" w14:textId="77777777" w:rsidR="00A2080B" w:rsidRPr="001A7212" w:rsidRDefault="00A2080B" w:rsidP="00D343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94" w:type="dxa"/>
            <w:shd w:val="clear" w:color="auto" w:fill="F2F2F2" w:themeFill="background1" w:themeFillShade="F2"/>
            <w:noWrap/>
          </w:tcPr>
          <w:p w14:paraId="73BFB3AB" w14:textId="77777777" w:rsidR="00A2080B" w:rsidRPr="001A7212" w:rsidRDefault="00A2080B" w:rsidP="00D343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6" w:type="dxa"/>
            <w:shd w:val="clear" w:color="auto" w:fill="F2F2F2" w:themeFill="background1" w:themeFillShade="F2"/>
            <w:noWrap/>
          </w:tcPr>
          <w:p w14:paraId="1C5C9A83" w14:textId="77777777" w:rsidR="00A2080B" w:rsidRPr="001A7212" w:rsidRDefault="00A2080B" w:rsidP="00D343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0" w:type="dxa"/>
            <w:shd w:val="clear" w:color="auto" w:fill="F2F2F2" w:themeFill="background1" w:themeFillShade="F2"/>
            <w:noWrap/>
          </w:tcPr>
          <w:p w14:paraId="27A062F1" w14:textId="77777777" w:rsidR="00A2080B" w:rsidRPr="001A7212" w:rsidRDefault="00A2080B" w:rsidP="00D343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8" w:type="dxa"/>
            <w:shd w:val="clear" w:color="auto" w:fill="F2F2F2" w:themeFill="background1" w:themeFillShade="F2"/>
            <w:noWrap/>
          </w:tcPr>
          <w:p w14:paraId="4F0078BD" w14:textId="77777777" w:rsidR="00A2080B" w:rsidRPr="001A7212" w:rsidRDefault="00A2080B" w:rsidP="00D343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19" w:type="dxa"/>
            <w:noWrap/>
            <w:hideMark/>
          </w:tcPr>
          <w:p w14:paraId="6024C58C" w14:textId="77777777" w:rsidR="00A2080B" w:rsidRPr="001A7212" w:rsidRDefault="00A2080B" w:rsidP="00D343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4" w:type="dxa"/>
          </w:tcPr>
          <w:p w14:paraId="7DBB725C" w14:textId="77777777" w:rsidR="00A2080B" w:rsidRPr="001A7212" w:rsidRDefault="00A2080B" w:rsidP="00D343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2080B" w:rsidRPr="001A7212" w14:paraId="4E21AE16" w14:textId="77777777" w:rsidTr="00D343D4">
        <w:trPr>
          <w:trHeight w:val="317"/>
        </w:trPr>
        <w:tc>
          <w:tcPr>
            <w:tcW w:w="2970" w:type="dxa"/>
            <w:gridSpan w:val="2"/>
            <w:noWrap/>
            <w:hideMark/>
          </w:tcPr>
          <w:p w14:paraId="14157504" w14:textId="4A5C6F8F" w:rsidR="00A2080B" w:rsidRPr="001A7212" w:rsidRDefault="00A2080B" w:rsidP="00D343D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A7212">
              <w:rPr>
                <w:rFonts w:ascii="Times New Roman" w:hAnsi="Times New Roman" w:cs="Times New Roman"/>
                <w:i/>
                <w:sz w:val="24"/>
                <w:szCs w:val="24"/>
              </w:rPr>
              <w:t>Age 12 Boys (</w:t>
            </w:r>
            <w:r w:rsidR="006309B9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1A7212">
              <w:rPr>
                <w:rFonts w:ascii="Times New Roman" w:hAnsi="Times New Roman" w:cs="Times New Roman"/>
                <w:i/>
                <w:sz w:val="24"/>
                <w:szCs w:val="24"/>
              </w:rPr>
              <w:t>=2477)</w:t>
            </w:r>
          </w:p>
        </w:tc>
        <w:tc>
          <w:tcPr>
            <w:tcW w:w="1278" w:type="dxa"/>
            <w:noWrap/>
            <w:hideMark/>
          </w:tcPr>
          <w:p w14:paraId="1636E23D" w14:textId="77777777" w:rsidR="00A2080B" w:rsidRPr="001A7212" w:rsidRDefault="00A2080B" w:rsidP="00D343D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707" w:type="dxa"/>
            <w:noWrap/>
            <w:hideMark/>
          </w:tcPr>
          <w:p w14:paraId="5291F216" w14:textId="77777777" w:rsidR="00A2080B" w:rsidRPr="001A7212" w:rsidRDefault="00A2080B" w:rsidP="00D343D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940" w:type="dxa"/>
            <w:gridSpan w:val="2"/>
            <w:shd w:val="clear" w:color="auto" w:fill="F2F2F2" w:themeFill="background1" w:themeFillShade="F2"/>
            <w:noWrap/>
          </w:tcPr>
          <w:p w14:paraId="44010B1C" w14:textId="5730B011" w:rsidR="00A2080B" w:rsidRPr="001A7212" w:rsidRDefault="00A2080B" w:rsidP="00D343D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A7212">
              <w:rPr>
                <w:rFonts w:ascii="Times New Roman" w:hAnsi="Times New Roman" w:cs="Times New Roman"/>
                <w:i/>
                <w:sz w:val="24"/>
                <w:szCs w:val="24"/>
              </w:rPr>
              <w:t>Age 12 Girls (</w:t>
            </w:r>
            <w:r w:rsidR="006309B9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1A721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=2576)  </w:t>
            </w:r>
          </w:p>
        </w:tc>
        <w:tc>
          <w:tcPr>
            <w:tcW w:w="1250" w:type="dxa"/>
            <w:shd w:val="clear" w:color="auto" w:fill="F2F2F2" w:themeFill="background1" w:themeFillShade="F2"/>
            <w:noWrap/>
          </w:tcPr>
          <w:p w14:paraId="77141832" w14:textId="77777777" w:rsidR="00A2080B" w:rsidRPr="001A7212" w:rsidRDefault="00A2080B" w:rsidP="00D343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8" w:type="dxa"/>
            <w:shd w:val="clear" w:color="auto" w:fill="F2F2F2" w:themeFill="background1" w:themeFillShade="F2"/>
            <w:noWrap/>
          </w:tcPr>
          <w:p w14:paraId="58F12D00" w14:textId="77777777" w:rsidR="00A2080B" w:rsidRPr="001A7212" w:rsidRDefault="00A2080B" w:rsidP="00D343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53" w:type="dxa"/>
            <w:gridSpan w:val="2"/>
            <w:noWrap/>
            <w:hideMark/>
          </w:tcPr>
          <w:p w14:paraId="37583623" w14:textId="77777777" w:rsidR="00A2080B" w:rsidRPr="001A7212" w:rsidRDefault="00A2080B" w:rsidP="00D343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212">
              <w:rPr>
                <w:rFonts w:ascii="Times New Roman" w:hAnsi="Times New Roman" w:cs="Times New Roman"/>
                <w:sz w:val="24"/>
                <w:szCs w:val="24"/>
              </w:rPr>
              <w:t>Gender interaction model</w:t>
            </w:r>
          </w:p>
        </w:tc>
      </w:tr>
      <w:tr w:rsidR="00A2080B" w:rsidRPr="001A7212" w14:paraId="7CD2FDED" w14:textId="77777777" w:rsidTr="00D343D4">
        <w:trPr>
          <w:trHeight w:val="317"/>
        </w:trPr>
        <w:tc>
          <w:tcPr>
            <w:tcW w:w="2124" w:type="dxa"/>
            <w:noWrap/>
            <w:hideMark/>
          </w:tcPr>
          <w:p w14:paraId="7D2065DE" w14:textId="77777777" w:rsidR="00A2080B" w:rsidRPr="001A7212" w:rsidRDefault="00A2080B" w:rsidP="00D343D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1A7212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Model Variable</w:t>
            </w:r>
          </w:p>
        </w:tc>
        <w:tc>
          <w:tcPr>
            <w:tcW w:w="846" w:type="dxa"/>
            <w:noWrap/>
            <w:hideMark/>
          </w:tcPr>
          <w:p w14:paraId="5EF0FAB8" w14:textId="77777777" w:rsidR="00A2080B" w:rsidRPr="001A7212" w:rsidRDefault="00A2080B" w:rsidP="00D343D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1A7212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 xml:space="preserve">Agg </w:t>
            </w:r>
            <w:r w:rsidRPr="00E97026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β</w:t>
            </w:r>
          </w:p>
        </w:tc>
        <w:tc>
          <w:tcPr>
            <w:tcW w:w="1278" w:type="dxa"/>
            <w:noWrap/>
            <w:hideMark/>
          </w:tcPr>
          <w:p w14:paraId="5DCF5576" w14:textId="77777777" w:rsidR="00A2080B" w:rsidRPr="001A7212" w:rsidRDefault="00A2080B" w:rsidP="00D343D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1A7212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95% CI</w:t>
            </w:r>
          </w:p>
        </w:tc>
        <w:tc>
          <w:tcPr>
            <w:tcW w:w="707" w:type="dxa"/>
            <w:hideMark/>
          </w:tcPr>
          <w:p w14:paraId="760E69EE" w14:textId="77777777" w:rsidR="00A2080B" w:rsidRPr="001A7212" w:rsidRDefault="00A2080B" w:rsidP="00D343D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1A7212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R</w:t>
            </w:r>
            <w:r w:rsidRPr="001A7212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  <w:vertAlign w:val="superscript"/>
              </w:rPr>
              <w:t>2</w:t>
            </w:r>
          </w:p>
        </w:tc>
        <w:tc>
          <w:tcPr>
            <w:tcW w:w="2094" w:type="dxa"/>
            <w:shd w:val="clear" w:color="auto" w:fill="F2F2F2" w:themeFill="background1" w:themeFillShade="F2"/>
            <w:noWrap/>
          </w:tcPr>
          <w:p w14:paraId="2202B60A" w14:textId="77777777" w:rsidR="00A2080B" w:rsidRPr="001A7212" w:rsidRDefault="00A2080B" w:rsidP="00D343D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1A7212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Model Variable</w:t>
            </w:r>
          </w:p>
        </w:tc>
        <w:tc>
          <w:tcPr>
            <w:tcW w:w="846" w:type="dxa"/>
            <w:shd w:val="clear" w:color="auto" w:fill="F2F2F2" w:themeFill="background1" w:themeFillShade="F2"/>
            <w:noWrap/>
          </w:tcPr>
          <w:p w14:paraId="5D0E6ABC" w14:textId="77777777" w:rsidR="00A2080B" w:rsidRPr="001A7212" w:rsidRDefault="00A2080B" w:rsidP="00D343D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1A7212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 xml:space="preserve">Agg </w:t>
            </w:r>
            <w:r w:rsidRPr="00E97026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β</w:t>
            </w:r>
          </w:p>
        </w:tc>
        <w:tc>
          <w:tcPr>
            <w:tcW w:w="1250" w:type="dxa"/>
            <w:shd w:val="clear" w:color="auto" w:fill="F2F2F2" w:themeFill="background1" w:themeFillShade="F2"/>
            <w:noWrap/>
          </w:tcPr>
          <w:p w14:paraId="0D21849E" w14:textId="77777777" w:rsidR="00A2080B" w:rsidRPr="001A7212" w:rsidRDefault="00A2080B" w:rsidP="00D343D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1A7212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95% CI</w:t>
            </w:r>
          </w:p>
        </w:tc>
        <w:tc>
          <w:tcPr>
            <w:tcW w:w="698" w:type="dxa"/>
            <w:shd w:val="clear" w:color="auto" w:fill="F2F2F2" w:themeFill="background1" w:themeFillShade="F2"/>
            <w:noWrap/>
          </w:tcPr>
          <w:p w14:paraId="59E95E77" w14:textId="77777777" w:rsidR="00A2080B" w:rsidRPr="001A7212" w:rsidRDefault="00A2080B" w:rsidP="00D343D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1A7212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R</w:t>
            </w:r>
            <w:r w:rsidRPr="001A7212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  <w:vertAlign w:val="superscript"/>
              </w:rPr>
              <w:t>2</w:t>
            </w:r>
          </w:p>
        </w:tc>
        <w:tc>
          <w:tcPr>
            <w:tcW w:w="2219" w:type="dxa"/>
            <w:hideMark/>
          </w:tcPr>
          <w:p w14:paraId="68D9D67E" w14:textId="77777777" w:rsidR="00A2080B" w:rsidRPr="001A7212" w:rsidRDefault="00A2080B" w:rsidP="00D343D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1A7212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Interaction term, p</w:t>
            </w:r>
          </w:p>
        </w:tc>
        <w:tc>
          <w:tcPr>
            <w:tcW w:w="934" w:type="dxa"/>
          </w:tcPr>
          <w:p w14:paraId="080682C2" w14:textId="77777777" w:rsidR="00A2080B" w:rsidRPr="001A7212" w:rsidRDefault="00A2080B" w:rsidP="00D343D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1A7212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R</w:t>
            </w:r>
            <w:r w:rsidRPr="001A7212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  <w:vertAlign w:val="superscript"/>
              </w:rPr>
              <w:t>2</w:t>
            </w:r>
          </w:p>
        </w:tc>
      </w:tr>
      <w:tr w:rsidR="00A2080B" w:rsidRPr="001A7212" w14:paraId="42EA2191" w14:textId="77777777" w:rsidTr="00D343D4">
        <w:trPr>
          <w:trHeight w:val="317"/>
        </w:trPr>
        <w:tc>
          <w:tcPr>
            <w:tcW w:w="2124" w:type="dxa"/>
            <w:noWrap/>
            <w:hideMark/>
          </w:tcPr>
          <w:p w14:paraId="456468CE" w14:textId="77777777" w:rsidR="00A2080B" w:rsidRPr="001A7212" w:rsidRDefault="00A2080B" w:rsidP="00D343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212">
              <w:rPr>
                <w:rFonts w:ascii="Times New Roman" w:hAnsi="Times New Roman" w:cs="Times New Roman"/>
                <w:sz w:val="24"/>
                <w:szCs w:val="24"/>
              </w:rPr>
              <w:t>Attention Problems</w:t>
            </w:r>
          </w:p>
        </w:tc>
        <w:tc>
          <w:tcPr>
            <w:tcW w:w="846" w:type="dxa"/>
            <w:noWrap/>
            <w:hideMark/>
          </w:tcPr>
          <w:p w14:paraId="38157C7B" w14:textId="77777777" w:rsidR="00A2080B" w:rsidRPr="001A7212" w:rsidRDefault="00A2080B" w:rsidP="00D343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212"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</w:p>
        </w:tc>
        <w:tc>
          <w:tcPr>
            <w:tcW w:w="1278" w:type="dxa"/>
            <w:noWrap/>
            <w:hideMark/>
          </w:tcPr>
          <w:p w14:paraId="2B5545C3" w14:textId="77777777" w:rsidR="00A2080B" w:rsidRPr="001A7212" w:rsidRDefault="00A2080B" w:rsidP="00D343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212">
              <w:rPr>
                <w:rFonts w:ascii="Times New Roman" w:hAnsi="Times New Roman" w:cs="Times New Roman"/>
                <w:sz w:val="24"/>
                <w:szCs w:val="24"/>
              </w:rPr>
              <w:t>0.70, 0.76</w:t>
            </w:r>
          </w:p>
        </w:tc>
        <w:tc>
          <w:tcPr>
            <w:tcW w:w="707" w:type="dxa"/>
            <w:noWrap/>
            <w:hideMark/>
          </w:tcPr>
          <w:p w14:paraId="016223D5" w14:textId="77777777" w:rsidR="00A2080B" w:rsidRPr="001A7212" w:rsidRDefault="00A2080B" w:rsidP="00D343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212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2094" w:type="dxa"/>
            <w:shd w:val="clear" w:color="auto" w:fill="F2F2F2" w:themeFill="background1" w:themeFillShade="F2"/>
            <w:noWrap/>
          </w:tcPr>
          <w:p w14:paraId="2D055BA0" w14:textId="77777777" w:rsidR="00A2080B" w:rsidRPr="001A7212" w:rsidRDefault="00A2080B" w:rsidP="00D343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212">
              <w:rPr>
                <w:rFonts w:ascii="Times New Roman" w:hAnsi="Times New Roman" w:cs="Times New Roman"/>
                <w:sz w:val="24"/>
                <w:szCs w:val="24"/>
              </w:rPr>
              <w:t>Attention Problems</w:t>
            </w:r>
          </w:p>
        </w:tc>
        <w:tc>
          <w:tcPr>
            <w:tcW w:w="846" w:type="dxa"/>
            <w:shd w:val="clear" w:color="auto" w:fill="F2F2F2" w:themeFill="background1" w:themeFillShade="F2"/>
            <w:noWrap/>
          </w:tcPr>
          <w:p w14:paraId="4198DA46" w14:textId="77777777" w:rsidR="00A2080B" w:rsidRPr="001A7212" w:rsidRDefault="00A2080B" w:rsidP="00D343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212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  <w:tc>
          <w:tcPr>
            <w:tcW w:w="1250" w:type="dxa"/>
            <w:shd w:val="clear" w:color="auto" w:fill="F2F2F2" w:themeFill="background1" w:themeFillShade="F2"/>
            <w:noWrap/>
          </w:tcPr>
          <w:p w14:paraId="1FFA89E8" w14:textId="77777777" w:rsidR="00A2080B" w:rsidRPr="001A7212" w:rsidRDefault="00A2080B" w:rsidP="00D343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212">
              <w:rPr>
                <w:rFonts w:ascii="Times New Roman" w:hAnsi="Times New Roman" w:cs="Times New Roman"/>
                <w:sz w:val="24"/>
                <w:szCs w:val="24"/>
              </w:rPr>
              <w:t>0.56, 0.62</w:t>
            </w:r>
          </w:p>
        </w:tc>
        <w:tc>
          <w:tcPr>
            <w:tcW w:w="698" w:type="dxa"/>
            <w:shd w:val="clear" w:color="auto" w:fill="F2F2F2" w:themeFill="background1" w:themeFillShade="F2"/>
            <w:noWrap/>
          </w:tcPr>
          <w:p w14:paraId="69895C99" w14:textId="77777777" w:rsidR="00A2080B" w:rsidRPr="001A7212" w:rsidRDefault="00A2080B" w:rsidP="00D343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212"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</w:p>
        </w:tc>
        <w:tc>
          <w:tcPr>
            <w:tcW w:w="2219" w:type="dxa"/>
            <w:noWrap/>
            <w:hideMark/>
          </w:tcPr>
          <w:p w14:paraId="55B2592F" w14:textId="77777777" w:rsidR="00A2080B" w:rsidRPr="001A7212" w:rsidRDefault="00A2080B" w:rsidP="00D343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212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934" w:type="dxa"/>
          </w:tcPr>
          <w:p w14:paraId="361446BA" w14:textId="77777777" w:rsidR="00A2080B" w:rsidRPr="001A7212" w:rsidRDefault="00A2080B" w:rsidP="00D343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212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</w:tr>
      <w:tr w:rsidR="00A2080B" w:rsidRPr="001A7212" w14:paraId="1EC37CD8" w14:textId="77777777" w:rsidTr="00D343D4">
        <w:trPr>
          <w:trHeight w:val="317"/>
        </w:trPr>
        <w:tc>
          <w:tcPr>
            <w:tcW w:w="2124" w:type="dxa"/>
            <w:noWrap/>
            <w:hideMark/>
          </w:tcPr>
          <w:p w14:paraId="2B1682E8" w14:textId="77777777" w:rsidR="00A2080B" w:rsidRPr="001A7212" w:rsidRDefault="00A2080B" w:rsidP="00D343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212">
              <w:rPr>
                <w:rFonts w:ascii="Times New Roman" w:hAnsi="Times New Roman" w:cs="Times New Roman"/>
                <w:sz w:val="24"/>
                <w:szCs w:val="24"/>
              </w:rPr>
              <w:t>Anxious/Depressed</w:t>
            </w:r>
          </w:p>
        </w:tc>
        <w:tc>
          <w:tcPr>
            <w:tcW w:w="846" w:type="dxa"/>
            <w:noWrap/>
            <w:hideMark/>
          </w:tcPr>
          <w:p w14:paraId="19A8BFD9" w14:textId="77777777" w:rsidR="00A2080B" w:rsidRPr="001A7212" w:rsidRDefault="00A2080B" w:rsidP="00D343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212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1278" w:type="dxa"/>
            <w:noWrap/>
            <w:hideMark/>
          </w:tcPr>
          <w:p w14:paraId="79D498D5" w14:textId="77777777" w:rsidR="00A2080B" w:rsidRPr="001A7212" w:rsidRDefault="00A2080B" w:rsidP="00D343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212">
              <w:rPr>
                <w:rFonts w:ascii="Times New Roman" w:hAnsi="Times New Roman" w:cs="Times New Roman"/>
                <w:sz w:val="24"/>
                <w:szCs w:val="24"/>
              </w:rPr>
              <w:t>0.11, 0.18</w:t>
            </w:r>
          </w:p>
        </w:tc>
        <w:tc>
          <w:tcPr>
            <w:tcW w:w="707" w:type="dxa"/>
            <w:noWrap/>
            <w:hideMark/>
          </w:tcPr>
          <w:p w14:paraId="6BF81BA3" w14:textId="77777777" w:rsidR="00A2080B" w:rsidRPr="001A7212" w:rsidRDefault="00A2080B" w:rsidP="00D343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94" w:type="dxa"/>
            <w:shd w:val="clear" w:color="auto" w:fill="F2F2F2" w:themeFill="background1" w:themeFillShade="F2"/>
            <w:noWrap/>
          </w:tcPr>
          <w:p w14:paraId="28492A96" w14:textId="77777777" w:rsidR="00A2080B" w:rsidRPr="001A7212" w:rsidRDefault="00A2080B" w:rsidP="00D343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212">
              <w:rPr>
                <w:rFonts w:ascii="Times New Roman" w:hAnsi="Times New Roman" w:cs="Times New Roman"/>
                <w:sz w:val="24"/>
                <w:szCs w:val="24"/>
              </w:rPr>
              <w:t>Anxious/Depressed</w:t>
            </w:r>
          </w:p>
        </w:tc>
        <w:tc>
          <w:tcPr>
            <w:tcW w:w="846" w:type="dxa"/>
            <w:shd w:val="clear" w:color="auto" w:fill="F2F2F2" w:themeFill="background1" w:themeFillShade="F2"/>
            <w:noWrap/>
          </w:tcPr>
          <w:p w14:paraId="19F38566" w14:textId="77777777" w:rsidR="00A2080B" w:rsidRPr="001A7212" w:rsidRDefault="00A2080B" w:rsidP="00D343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212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250" w:type="dxa"/>
            <w:shd w:val="clear" w:color="auto" w:fill="F2F2F2" w:themeFill="background1" w:themeFillShade="F2"/>
            <w:noWrap/>
          </w:tcPr>
          <w:p w14:paraId="2E5169C8" w14:textId="77777777" w:rsidR="00A2080B" w:rsidRPr="001A7212" w:rsidRDefault="00A2080B" w:rsidP="00D343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212">
              <w:rPr>
                <w:rFonts w:ascii="Times New Roman" w:hAnsi="Times New Roman" w:cs="Times New Roman"/>
                <w:sz w:val="24"/>
                <w:szCs w:val="24"/>
              </w:rPr>
              <w:t>0.05, 0.09</w:t>
            </w:r>
          </w:p>
        </w:tc>
        <w:tc>
          <w:tcPr>
            <w:tcW w:w="698" w:type="dxa"/>
            <w:shd w:val="clear" w:color="auto" w:fill="F2F2F2" w:themeFill="background1" w:themeFillShade="F2"/>
            <w:noWrap/>
          </w:tcPr>
          <w:p w14:paraId="0453DB54" w14:textId="77777777" w:rsidR="00A2080B" w:rsidRPr="001A7212" w:rsidRDefault="00A2080B" w:rsidP="00D343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19" w:type="dxa"/>
            <w:noWrap/>
            <w:hideMark/>
          </w:tcPr>
          <w:p w14:paraId="2011C570" w14:textId="77777777" w:rsidR="00A2080B" w:rsidRPr="001A7212" w:rsidRDefault="00A2080B" w:rsidP="00D343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212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934" w:type="dxa"/>
          </w:tcPr>
          <w:p w14:paraId="64D01BB3" w14:textId="77777777" w:rsidR="00A2080B" w:rsidRPr="001A7212" w:rsidRDefault="00A2080B" w:rsidP="00D343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4C9923A3" w14:textId="77777777" w:rsidR="00A2080B" w:rsidRPr="001A7212" w:rsidRDefault="00A2080B" w:rsidP="00A2080B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A7212">
        <w:rPr>
          <w:rFonts w:ascii="Times New Roman" w:hAnsi="Times New Roman" w:cs="Times New Roman"/>
          <w:sz w:val="24"/>
          <w:szCs w:val="24"/>
          <w:lang w:val="en-US"/>
        </w:rPr>
        <w:t>Abbreviations: Agg=aggression, CI=confidence interval</w:t>
      </w:r>
    </w:p>
    <w:p w14:paraId="29F914C2" w14:textId="77777777" w:rsidR="00A2080B" w:rsidRDefault="00A2080B" w:rsidP="00A2080B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8C50FAD" w14:textId="77777777" w:rsidR="00A2080B" w:rsidRDefault="00A2080B" w:rsidP="00A2080B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ABD377A" w14:textId="77777777" w:rsidR="00A2080B" w:rsidRDefault="00A2080B" w:rsidP="00A2080B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00663B5" w14:textId="77777777" w:rsidR="00A2080B" w:rsidRDefault="00A2080B" w:rsidP="00A2080B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088EB17" w14:textId="77777777" w:rsidR="00A2080B" w:rsidRDefault="00A2080B" w:rsidP="00A2080B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39E2992" w14:textId="002BEF53" w:rsidR="00A2080B" w:rsidRPr="001A7212" w:rsidRDefault="00A2080B" w:rsidP="00A2080B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A7212">
        <w:rPr>
          <w:rFonts w:ascii="Times New Roman" w:hAnsi="Times New Roman" w:cs="Times New Roman"/>
          <w:sz w:val="24"/>
          <w:szCs w:val="24"/>
          <w:lang w:val="en-US"/>
        </w:rPr>
        <w:lastRenderedPageBreak/>
        <w:t>C. SDQ questionnaire (TEDS)</w:t>
      </w:r>
    </w:p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23"/>
        <w:gridCol w:w="816"/>
        <w:gridCol w:w="1336"/>
        <w:gridCol w:w="636"/>
        <w:gridCol w:w="1823"/>
        <w:gridCol w:w="816"/>
        <w:gridCol w:w="1336"/>
        <w:gridCol w:w="636"/>
        <w:gridCol w:w="2169"/>
        <w:gridCol w:w="636"/>
      </w:tblGrid>
      <w:tr w:rsidR="00A2080B" w:rsidRPr="001A7212" w14:paraId="5245C08B" w14:textId="77777777" w:rsidTr="00D343D4">
        <w:trPr>
          <w:trHeight w:val="317"/>
        </w:trPr>
        <w:tc>
          <w:tcPr>
            <w:tcW w:w="0" w:type="auto"/>
            <w:gridSpan w:val="2"/>
            <w:noWrap/>
            <w:hideMark/>
          </w:tcPr>
          <w:p w14:paraId="75ADB0BC" w14:textId="01DF6455" w:rsidR="00A2080B" w:rsidRPr="001A7212" w:rsidRDefault="00A2080B" w:rsidP="00D343D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A7212">
              <w:rPr>
                <w:rFonts w:ascii="Times New Roman" w:hAnsi="Times New Roman" w:cs="Times New Roman"/>
                <w:i/>
                <w:sz w:val="24"/>
                <w:szCs w:val="24"/>
              </w:rPr>
              <w:t>Age 7 Boys (</w:t>
            </w:r>
            <w:r w:rsidR="006309B9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1A7212">
              <w:rPr>
                <w:rFonts w:ascii="Times New Roman" w:hAnsi="Times New Roman" w:cs="Times New Roman"/>
                <w:i/>
                <w:sz w:val="24"/>
                <w:szCs w:val="24"/>
              </w:rPr>
              <w:t>=2834)</w:t>
            </w:r>
          </w:p>
        </w:tc>
        <w:tc>
          <w:tcPr>
            <w:tcW w:w="0" w:type="auto"/>
            <w:noWrap/>
            <w:hideMark/>
          </w:tcPr>
          <w:p w14:paraId="23620F50" w14:textId="77777777" w:rsidR="00A2080B" w:rsidRPr="001A7212" w:rsidRDefault="00A2080B" w:rsidP="00D343D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03F24303" w14:textId="77777777" w:rsidR="00A2080B" w:rsidRPr="001A7212" w:rsidRDefault="00A2080B" w:rsidP="00D343D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shd w:val="clear" w:color="auto" w:fill="F2F2F2" w:themeFill="background1" w:themeFillShade="F2"/>
            <w:noWrap/>
          </w:tcPr>
          <w:p w14:paraId="0001807E" w14:textId="7218B06C" w:rsidR="00A2080B" w:rsidRPr="001A7212" w:rsidRDefault="00A2080B" w:rsidP="00D343D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A7212">
              <w:rPr>
                <w:rFonts w:ascii="Times New Roman" w:hAnsi="Times New Roman" w:cs="Times New Roman"/>
                <w:i/>
                <w:sz w:val="24"/>
                <w:szCs w:val="24"/>
              </w:rPr>
              <w:t>Age 7 Girls (</w:t>
            </w:r>
            <w:r w:rsidR="006309B9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1A721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=2987)  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</w:tcPr>
          <w:p w14:paraId="54AB104E" w14:textId="77777777" w:rsidR="00A2080B" w:rsidRPr="001A7212" w:rsidRDefault="00A2080B" w:rsidP="00D343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</w:tcPr>
          <w:p w14:paraId="419D5276" w14:textId="77777777" w:rsidR="00A2080B" w:rsidRPr="001A7212" w:rsidRDefault="00A2080B" w:rsidP="00D343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noWrap/>
            <w:hideMark/>
          </w:tcPr>
          <w:p w14:paraId="4B713D34" w14:textId="77777777" w:rsidR="00A2080B" w:rsidRPr="001A7212" w:rsidRDefault="00A2080B" w:rsidP="00D343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212">
              <w:rPr>
                <w:rFonts w:ascii="Times New Roman" w:hAnsi="Times New Roman" w:cs="Times New Roman"/>
                <w:sz w:val="24"/>
                <w:szCs w:val="24"/>
              </w:rPr>
              <w:t>Gender interaction model</w:t>
            </w:r>
          </w:p>
        </w:tc>
      </w:tr>
      <w:tr w:rsidR="00A2080B" w:rsidRPr="001A7212" w14:paraId="7B795E6C" w14:textId="77777777" w:rsidTr="00D343D4">
        <w:trPr>
          <w:trHeight w:val="317"/>
        </w:trPr>
        <w:tc>
          <w:tcPr>
            <w:tcW w:w="0" w:type="auto"/>
            <w:noWrap/>
            <w:hideMark/>
          </w:tcPr>
          <w:p w14:paraId="58F8675E" w14:textId="77777777" w:rsidR="00A2080B" w:rsidRPr="001A7212" w:rsidRDefault="00A2080B" w:rsidP="00D343D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1A7212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Model Variable</w:t>
            </w:r>
          </w:p>
        </w:tc>
        <w:tc>
          <w:tcPr>
            <w:tcW w:w="0" w:type="auto"/>
            <w:noWrap/>
            <w:hideMark/>
          </w:tcPr>
          <w:p w14:paraId="4CA256F1" w14:textId="77777777" w:rsidR="00A2080B" w:rsidRPr="001A7212" w:rsidRDefault="00A2080B" w:rsidP="00D343D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1A7212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 xml:space="preserve">Agg </w:t>
            </w:r>
            <w:r w:rsidRPr="00E97026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β</w:t>
            </w:r>
          </w:p>
        </w:tc>
        <w:tc>
          <w:tcPr>
            <w:tcW w:w="0" w:type="auto"/>
            <w:noWrap/>
            <w:hideMark/>
          </w:tcPr>
          <w:p w14:paraId="0AEE3492" w14:textId="77777777" w:rsidR="00A2080B" w:rsidRPr="001A7212" w:rsidRDefault="00A2080B" w:rsidP="00D343D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1A7212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95% CI</w:t>
            </w:r>
          </w:p>
        </w:tc>
        <w:tc>
          <w:tcPr>
            <w:tcW w:w="0" w:type="auto"/>
            <w:hideMark/>
          </w:tcPr>
          <w:p w14:paraId="6F63706C" w14:textId="77777777" w:rsidR="00A2080B" w:rsidRPr="001A7212" w:rsidRDefault="00A2080B" w:rsidP="00D343D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1A7212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R</w:t>
            </w:r>
            <w:r w:rsidRPr="001A7212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  <w:vertAlign w:val="superscript"/>
              </w:rPr>
              <w:t>2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</w:tcPr>
          <w:p w14:paraId="54DCBF97" w14:textId="77777777" w:rsidR="00A2080B" w:rsidRPr="001A7212" w:rsidRDefault="00A2080B" w:rsidP="00D343D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1A7212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Model Variable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</w:tcPr>
          <w:p w14:paraId="33AEF479" w14:textId="77777777" w:rsidR="00A2080B" w:rsidRPr="001A7212" w:rsidRDefault="00A2080B" w:rsidP="00D343D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1A7212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 xml:space="preserve">Agg </w:t>
            </w:r>
            <w:r w:rsidRPr="00E97026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β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</w:tcPr>
          <w:p w14:paraId="59E5A005" w14:textId="77777777" w:rsidR="00A2080B" w:rsidRPr="001A7212" w:rsidRDefault="00A2080B" w:rsidP="00D343D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1A7212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95% CI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</w:tcPr>
          <w:p w14:paraId="5938C664" w14:textId="77777777" w:rsidR="00A2080B" w:rsidRPr="001A7212" w:rsidRDefault="00A2080B" w:rsidP="00D343D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1A7212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R</w:t>
            </w:r>
            <w:r w:rsidRPr="001A7212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  <w:vertAlign w:val="superscript"/>
              </w:rPr>
              <w:t>2</w:t>
            </w:r>
          </w:p>
        </w:tc>
        <w:tc>
          <w:tcPr>
            <w:tcW w:w="0" w:type="auto"/>
            <w:hideMark/>
          </w:tcPr>
          <w:p w14:paraId="721FDDB7" w14:textId="77777777" w:rsidR="00A2080B" w:rsidRPr="001A7212" w:rsidRDefault="00A2080B" w:rsidP="00D343D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1A7212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Interaction term, p</w:t>
            </w:r>
          </w:p>
        </w:tc>
        <w:tc>
          <w:tcPr>
            <w:tcW w:w="0" w:type="auto"/>
          </w:tcPr>
          <w:p w14:paraId="4B89AB31" w14:textId="77777777" w:rsidR="00A2080B" w:rsidRPr="001A7212" w:rsidRDefault="00A2080B" w:rsidP="00D343D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1A7212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R</w:t>
            </w:r>
            <w:r w:rsidRPr="001A7212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  <w:vertAlign w:val="superscript"/>
              </w:rPr>
              <w:t>2</w:t>
            </w:r>
          </w:p>
        </w:tc>
      </w:tr>
      <w:tr w:rsidR="00A2080B" w:rsidRPr="001A7212" w14:paraId="1862051B" w14:textId="77777777" w:rsidTr="00D343D4">
        <w:trPr>
          <w:trHeight w:val="317"/>
        </w:trPr>
        <w:tc>
          <w:tcPr>
            <w:tcW w:w="0" w:type="auto"/>
            <w:noWrap/>
            <w:hideMark/>
          </w:tcPr>
          <w:p w14:paraId="7A285D73" w14:textId="77777777" w:rsidR="00A2080B" w:rsidRPr="001A7212" w:rsidRDefault="00A2080B" w:rsidP="00D343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212">
              <w:rPr>
                <w:rFonts w:ascii="Times New Roman" w:hAnsi="Times New Roman" w:cs="Times New Roman"/>
                <w:sz w:val="24"/>
                <w:szCs w:val="24"/>
              </w:rPr>
              <w:t>Hyperactivity</w:t>
            </w:r>
          </w:p>
        </w:tc>
        <w:tc>
          <w:tcPr>
            <w:tcW w:w="0" w:type="auto"/>
            <w:noWrap/>
            <w:hideMark/>
          </w:tcPr>
          <w:p w14:paraId="79960DAB" w14:textId="77777777" w:rsidR="00A2080B" w:rsidRPr="001A7212" w:rsidRDefault="00A2080B" w:rsidP="00D343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212"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</w:tc>
        <w:tc>
          <w:tcPr>
            <w:tcW w:w="0" w:type="auto"/>
            <w:noWrap/>
            <w:hideMark/>
          </w:tcPr>
          <w:p w14:paraId="0C9753EF" w14:textId="77777777" w:rsidR="00A2080B" w:rsidRPr="001A7212" w:rsidRDefault="00A2080B" w:rsidP="00D343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212">
              <w:rPr>
                <w:rFonts w:ascii="Times New Roman" w:hAnsi="Times New Roman" w:cs="Times New Roman"/>
                <w:sz w:val="24"/>
                <w:szCs w:val="24"/>
              </w:rPr>
              <w:t>0.40, 0.47</w:t>
            </w:r>
          </w:p>
        </w:tc>
        <w:tc>
          <w:tcPr>
            <w:tcW w:w="0" w:type="auto"/>
            <w:noWrap/>
            <w:hideMark/>
          </w:tcPr>
          <w:p w14:paraId="247BA036" w14:textId="77777777" w:rsidR="00A2080B" w:rsidRPr="001A7212" w:rsidRDefault="00A2080B" w:rsidP="00D343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212"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</w:tcPr>
          <w:p w14:paraId="35BE0DC9" w14:textId="77777777" w:rsidR="00A2080B" w:rsidRPr="001A7212" w:rsidRDefault="00A2080B" w:rsidP="00D343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212">
              <w:rPr>
                <w:rFonts w:ascii="Times New Roman" w:hAnsi="Times New Roman" w:cs="Times New Roman"/>
                <w:sz w:val="24"/>
                <w:szCs w:val="24"/>
              </w:rPr>
              <w:t>Hyperactivity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</w:tcPr>
          <w:p w14:paraId="5723AD83" w14:textId="77777777" w:rsidR="00A2080B" w:rsidRPr="001A7212" w:rsidRDefault="00A2080B" w:rsidP="00D343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212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</w:tcPr>
          <w:p w14:paraId="0EC45E19" w14:textId="77777777" w:rsidR="00A2080B" w:rsidRPr="001A7212" w:rsidRDefault="00A2080B" w:rsidP="00D343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212">
              <w:rPr>
                <w:rFonts w:ascii="Times New Roman" w:hAnsi="Times New Roman" w:cs="Times New Roman"/>
                <w:sz w:val="24"/>
                <w:szCs w:val="24"/>
              </w:rPr>
              <w:t>0.35, 0.41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</w:tcPr>
          <w:p w14:paraId="1E5AA0F4" w14:textId="77777777" w:rsidR="00A2080B" w:rsidRPr="001A7212" w:rsidRDefault="00A2080B" w:rsidP="00D343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212"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  <w:tc>
          <w:tcPr>
            <w:tcW w:w="0" w:type="auto"/>
            <w:noWrap/>
            <w:hideMark/>
          </w:tcPr>
          <w:p w14:paraId="15DD6924" w14:textId="77777777" w:rsidR="00A2080B" w:rsidRPr="001A7212" w:rsidRDefault="00A2080B" w:rsidP="00D343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212">
              <w:rPr>
                <w:rFonts w:ascii="Times New Roman" w:hAnsi="Times New Roman" w:cs="Times New Roman"/>
                <w:sz w:val="24"/>
                <w:szCs w:val="24"/>
              </w:rPr>
              <w:t>0.027</w:t>
            </w:r>
          </w:p>
        </w:tc>
        <w:tc>
          <w:tcPr>
            <w:tcW w:w="0" w:type="auto"/>
          </w:tcPr>
          <w:p w14:paraId="6A173BE7" w14:textId="77777777" w:rsidR="00A2080B" w:rsidRPr="001A7212" w:rsidRDefault="00A2080B" w:rsidP="00D343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212"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</w:tc>
      </w:tr>
      <w:tr w:rsidR="00A2080B" w:rsidRPr="001A7212" w14:paraId="6202079F" w14:textId="77777777" w:rsidTr="00D343D4">
        <w:trPr>
          <w:trHeight w:val="317"/>
        </w:trPr>
        <w:tc>
          <w:tcPr>
            <w:tcW w:w="0" w:type="auto"/>
            <w:noWrap/>
            <w:hideMark/>
          </w:tcPr>
          <w:p w14:paraId="036A9DC7" w14:textId="77777777" w:rsidR="00A2080B" w:rsidRPr="001A7212" w:rsidRDefault="00A2080B" w:rsidP="00D343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212">
              <w:rPr>
                <w:rFonts w:ascii="Times New Roman" w:hAnsi="Times New Roman" w:cs="Times New Roman"/>
                <w:sz w:val="24"/>
                <w:szCs w:val="24"/>
              </w:rPr>
              <w:t>Anxiety</w:t>
            </w:r>
          </w:p>
        </w:tc>
        <w:tc>
          <w:tcPr>
            <w:tcW w:w="0" w:type="auto"/>
            <w:noWrap/>
            <w:hideMark/>
          </w:tcPr>
          <w:p w14:paraId="2C337AEA" w14:textId="77777777" w:rsidR="00A2080B" w:rsidRPr="001A7212" w:rsidRDefault="00A2080B" w:rsidP="00D343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212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0" w:type="auto"/>
            <w:noWrap/>
            <w:hideMark/>
          </w:tcPr>
          <w:p w14:paraId="4DFF2F82" w14:textId="77777777" w:rsidR="00A2080B" w:rsidRPr="001A7212" w:rsidRDefault="00A2080B" w:rsidP="00D343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212">
              <w:rPr>
                <w:rFonts w:ascii="Times New Roman" w:hAnsi="Times New Roman" w:cs="Times New Roman"/>
                <w:sz w:val="24"/>
                <w:szCs w:val="24"/>
              </w:rPr>
              <w:t>0.04, 0.11</w:t>
            </w:r>
          </w:p>
        </w:tc>
        <w:tc>
          <w:tcPr>
            <w:tcW w:w="0" w:type="auto"/>
            <w:noWrap/>
            <w:hideMark/>
          </w:tcPr>
          <w:p w14:paraId="51CE7986" w14:textId="77777777" w:rsidR="00A2080B" w:rsidRPr="001A7212" w:rsidRDefault="00A2080B" w:rsidP="00D343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</w:tcPr>
          <w:p w14:paraId="7918E7B6" w14:textId="77777777" w:rsidR="00A2080B" w:rsidRPr="001A7212" w:rsidRDefault="00A2080B" w:rsidP="00D343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212">
              <w:rPr>
                <w:rFonts w:ascii="Times New Roman" w:hAnsi="Times New Roman" w:cs="Times New Roman"/>
                <w:sz w:val="24"/>
                <w:szCs w:val="24"/>
              </w:rPr>
              <w:t>Anxiety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</w:tcPr>
          <w:p w14:paraId="4B7E2FBF" w14:textId="77777777" w:rsidR="00A2080B" w:rsidRPr="001A7212" w:rsidRDefault="00A2080B" w:rsidP="00D343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212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</w:tcPr>
          <w:p w14:paraId="42FA8B54" w14:textId="77777777" w:rsidR="00A2080B" w:rsidRPr="001A7212" w:rsidRDefault="00A2080B" w:rsidP="00D343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212">
              <w:rPr>
                <w:rFonts w:ascii="Times New Roman" w:hAnsi="Times New Roman" w:cs="Times New Roman"/>
                <w:sz w:val="24"/>
                <w:szCs w:val="24"/>
              </w:rPr>
              <w:t>-0.01, 0.04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</w:tcPr>
          <w:p w14:paraId="20BFE04C" w14:textId="77777777" w:rsidR="00A2080B" w:rsidRPr="001A7212" w:rsidRDefault="00A2080B" w:rsidP="00D343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7C0C81B9" w14:textId="77777777" w:rsidR="00A2080B" w:rsidRPr="001A7212" w:rsidRDefault="00A2080B" w:rsidP="00D343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212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0" w:type="auto"/>
          </w:tcPr>
          <w:p w14:paraId="06D9864E" w14:textId="77777777" w:rsidR="00A2080B" w:rsidRPr="001A7212" w:rsidRDefault="00A2080B" w:rsidP="00D343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2080B" w:rsidRPr="001A7212" w14:paraId="20B402A9" w14:textId="77777777" w:rsidTr="00D343D4">
        <w:trPr>
          <w:trHeight w:val="317"/>
        </w:trPr>
        <w:tc>
          <w:tcPr>
            <w:tcW w:w="0" w:type="auto"/>
            <w:noWrap/>
            <w:hideMark/>
          </w:tcPr>
          <w:p w14:paraId="02EB3BD4" w14:textId="77777777" w:rsidR="00A2080B" w:rsidRPr="001A7212" w:rsidRDefault="00A2080B" w:rsidP="00D343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212">
              <w:rPr>
                <w:rFonts w:ascii="Times New Roman" w:hAnsi="Times New Roman" w:cs="Times New Roman"/>
                <w:sz w:val="24"/>
                <w:szCs w:val="24"/>
              </w:rPr>
              <w:t>Prosocial</w:t>
            </w:r>
          </w:p>
        </w:tc>
        <w:tc>
          <w:tcPr>
            <w:tcW w:w="0" w:type="auto"/>
            <w:noWrap/>
            <w:hideMark/>
          </w:tcPr>
          <w:p w14:paraId="1562D80F" w14:textId="77777777" w:rsidR="00A2080B" w:rsidRPr="001A7212" w:rsidRDefault="00A2080B" w:rsidP="00D343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212">
              <w:rPr>
                <w:rFonts w:ascii="Times New Roman" w:hAnsi="Times New Roman" w:cs="Times New Roman"/>
                <w:sz w:val="24"/>
                <w:szCs w:val="24"/>
              </w:rPr>
              <w:t>-0.35</w:t>
            </w:r>
          </w:p>
        </w:tc>
        <w:tc>
          <w:tcPr>
            <w:tcW w:w="0" w:type="auto"/>
            <w:noWrap/>
            <w:hideMark/>
          </w:tcPr>
          <w:p w14:paraId="0C077918" w14:textId="77777777" w:rsidR="00A2080B" w:rsidRPr="001A7212" w:rsidRDefault="00A2080B" w:rsidP="00D343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212">
              <w:rPr>
                <w:rFonts w:ascii="Times New Roman" w:hAnsi="Times New Roman" w:cs="Times New Roman"/>
                <w:sz w:val="24"/>
                <w:szCs w:val="24"/>
              </w:rPr>
              <w:t>-0.39, -0.32</w:t>
            </w:r>
          </w:p>
        </w:tc>
        <w:tc>
          <w:tcPr>
            <w:tcW w:w="0" w:type="auto"/>
            <w:noWrap/>
            <w:hideMark/>
          </w:tcPr>
          <w:p w14:paraId="15BD3655" w14:textId="77777777" w:rsidR="00A2080B" w:rsidRPr="001A7212" w:rsidRDefault="00A2080B" w:rsidP="00D343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</w:tcPr>
          <w:p w14:paraId="16DA1F97" w14:textId="77777777" w:rsidR="00A2080B" w:rsidRPr="001A7212" w:rsidRDefault="00A2080B" w:rsidP="00D343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212">
              <w:rPr>
                <w:rFonts w:ascii="Times New Roman" w:hAnsi="Times New Roman" w:cs="Times New Roman"/>
                <w:sz w:val="24"/>
                <w:szCs w:val="24"/>
              </w:rPr>
              <w:t>Prosocial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</w:tcPr>
          <w:p w14:paraId="48FAACFC" w14:textId="77777777" w:rsidR="00A2080B" w:rsidRPr="001A7212" w:rsidRDefault="00A2080B" w:rsidP="00D343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212">
              <w:rPr>
                <w:rFonts w:ascii="Times New Roman" w:hAnsi="Times New Roman" w:cs="Times New Roman"/>
                <w:sz w:val="24"/>
                <w:szCs w:val="24"/>
              </w:rPr>
              <w:t>-0.26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</w:tcPr>
          <w:p w14:paraId="53CB242D" w14:textId="77777777" w:rsidR="00A2080B" w:rsidRPr="001A7212" w:rsidRDefault="00A2080B" w:rsidP="00D343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212">
              <w:rPr>
                <w:rFonts w:ascii="Times New Roman" w:hAnsi="Times New Roman" w:cs="Times New Roman"/>
                <w:sz w:val="24"/>
                <w:szCs w:val="24"/>
              </w:rPr>
              <w:t>-0.29, -0.23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</w:tcPr>
          <w:p w14:paraId="3337AA04" w14:textId="77777777" w:rsidR="00A2080B" w:rsidRPr="001A7212" w:rsidRDefault="00A2080B" w:rsidP="00D343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798222DB" w14:textId="77777777" w:rsidR="00A2080B" w:rsidRPr="001A7212" w:rsidRDefault="00A2080B" w:rsidP="00D343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212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0" w:type="auto"/>
          </w:tcPr>
          <w:p w14:paraId="10802FBC" w14:textId="77777777" w:rsidR="00A2080B" w:rsidRPr="001A7212" w:rsidRDefault="00A2080B" w:rsidP="00D343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2080B" w:rsidRPr="001A7212" w14:paraId="0F4F2084" w14:textId="77777777" w:rsidTr="00D343D4">
        <w:trPr>
          <w:trHeight w:val="317"/>
        </w:trPr>
        <w:tc>
          <w:tcPr>
            <w:tcW w:w="0" w:type="auto"/>
            <w:noWrap/>
            <w:hideMark/>
          </w:tcPr>
          <w:p w14:paraId="34D6CC2F" w14:textId="77777777" w:rsidR="00A2080B" w:rsidRPr="001A7212" w:rsidRDefault="00A2080B" w:rsidP="00D343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2F640928" w14:textId="77777777" w:rsidR="00A2080B" w:rsidRPr="001A7212" w:rsidRDefault="00A2080B" w:rsidP="00D343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2BC01475" w14:textId="77777777" w:rsidR="00A2080B" w:rsidRPr="001A7212" w:rsidRDefault="00A2080B" w:rsidP="00D343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02DD8694" w14:textId="77777777" w:rsidR="00A2080B" w:rsidRPr="001A7212" w:rsidRDefault="00A2080B" w:rsidP="00D343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</w:tcPr>
          <w:p w14:paraId="0780867B" w14:textId="77777777" w:rsidR="00A2080B" w:rsidRPr="001A7212" w:rsidRDefault="00A2080B" w:rsidP="00D343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</w:tcPr>
          <w:p w14:paraId="68B3BE54" w14:textId="77777777" w:rsidR="00A2080B" w:rsidRPr="001A7212" w:rsidRDefault="00A2080B" w:rsidP="00D343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</w:tcPr>
          <w:p w14:paraId="52997C57" w14:textId="77777777" w:rsidR="00A2080B" w:rsidRPr="001A7212" w:rsidRDefault="00A2080B" w:rsidP="00D343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</w:tcPr>
          <w:p w14:paraId="6543EC5F" w14:textId="77777777" w:rsidR="00A2080B" w:rsidRPr="001A7212" w:rsidRDefault="00A2080B" w:rsidP="00D343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79CFDF63" w14:textId="77777777" w:rsidR="00A2080B" w:rsidRPr="001A7212" w:rsidRDefault="00A2080B" w:rsidP="00D343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6B9C1DE" w14:textId="77777777" w:rsidR="00A2080B" w:rsidRPr="001A7212" w:rsidRDefault="00A2080B" w:rsidP="00D343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2080B" w:rsidRPr="001A7212" w14:paraId="77E27ED1" w14:textId="77777777" w:rsidTr="00D343D4">
        <w:trPr>
          <w:trHeight w:val="317"/>
        </w:trPr>
        <w:tc>
          <w:tcPr>
            <w:tcW w:w="0" w:type="auto"/>
            <w:gridSpan w:val="2"/>
            <w:noWrap/>
            <w:hideMark/>
          </w:tcPr>
          <w:p w14:paraId="699F2AA3" w14:textId="38350B22" w:rsidR="00A2080B" w:rsidRPr="001A7212" w:rsidRDefault="00A2080B" w:rsidP="00D343D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A7212">
              <w:rPr>
                <w:rFonts w:ascii="Times New Roman" w:hAnsi="Times New Roman" w:cs="Times New Roman"/>
                <w:i/>
                <w:sz w:val="24"/>
                <w:szCs w:val="24"/>
              </w:rPr>
              <w:t>Age 9 Boys (</w:t>
            </w:r>
            <w:r w:rsidR="006309B9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1A7212">
              <w:rPr>
                <w:rFonts w:ascii="Times New Roman" w:hAnsi="Times New Roman" w:cs="Times New Roman"/>
                <w:i/>
                <w:sz w:val="24"/>
                <w:szCs w:val="24"/>
              </w:rPr>
              <w:t>=1295)</w:t>
            </w:r>
          </w:p>
        </w:tc>
        <w:tc>
          <w:tcPr>
            <w:tcW w:w="0" w:type="auto"/>
            <w:noWrap/>
            <w:hideMark/>
          </w:tcPr>
          <w:p w14:paraId="1A33A262" w14:textId="77777777" w:rsidR="00A2080B" w:rsidRPr="001A7212" w:rsidRDefault="00A2080B" w:rsidP="00D343D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49E9440C" w14:textId="77777777" w:rsidR="00A2080B" w:rsidRPr="001A7212" w:rsidRDefault="00A2080B" w:rsidP="00D343D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shd w:val="clear" w:color="auto" w:fill="F2F2F2" w:themeFill="background1" w:themeFillShade="F2"/>
            <w:noWrap/>
          </w:tcPr>
          <w:p w14:paraId="14E44DEA" w14:textId="65F8F77C" w:rsidR="00A2080B" w:rsidRPr="001A7212" w:rsidRDefault="00A2080B" w:rsidP="00D343D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A7212">
              <w:rPr>
                <w:rFonts w:ascii="Times New Roman" w:hAnsi="Times New Roman" w:cs="Times New Roman"/>
                <w:i/>
                <w:sz w:val="24"/>
                <w:szCs w:val="24"/>
              </w:rPr>
              <w:t>Age 9 Girls (</w:t>
            </w:r>
            <w:r w:rsidR="006309B9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1A721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=1467)   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</w:tcPr>
          <w:p w14:paraId="158DBD69" w14:textId="77777777" w:rsidR="00A2080B" w:rsidRPr="001A7212" w:rsidRDefault="00A2080B" w:rsidP="00D343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</w:tcPr>
          <w:p w14:paraId="79A82FD8" w14:textId="77777777" w:rsidR="00A2080B" w:rsidRPr="001A7212" w:rsidRDefault="00A2080B" w:rsidP="00D343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noWrap/>
            <w:hideMark/>
          </w:tcPr>
          <w:p w14:paraId="44407558" w14:textId="77777777" w:rsidR="00A2080B" w:rsidRPr="001A7212" w:rsidRDefault="00A2080B" w:rsidP="00D343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212">
              <w:rPr>
                <w:rFonts w:ascii="Times New Roman" w:hAnsi="Times New Roman" w:cs="Times New Roman"/>
                <w:sz w:val="24"/>
                <w:szCs w:val="24"/>
              </w:rPr>
              <w:t>Gender interaction model</w:t>
            </w:r>
          </w:p>
        </w:tc>
      </w:tr>
      <w:tr w:rsidR="00A2080B" w:rsidRPr="001A7212" w14:paraId="36041675" w14:textId="77777777" w:rsidTr="00D343D4">
        <w:trPr>
          <w:trHeight w:val="317"/>
        </w:trPr>
        <w:tc>
          <w:tcPr>
            <w:tcW w:w="0" w:type="auto"/>
            <w:noWrap/>
            <w:hideMark/>
          </w:tcPr>
          <w:p w14:paraId="47280D90" w14:textId="77777777" w:rsidR="00A2080B" w:rsidRPr="001A7212" w:rsidRDefault="00A2080B" w:rsidP="00D343D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1A7212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Model Variable</w:t>
            </w:r>
          </w:p>
        </w:tc>
        <w:tc>
          <w:tcPr>
            <w:tcW w:w="0" w:type="auto"/>
            <w:noWrap/>
            <w:hideMark/>
          </w:tcPr>
          <w:p w14:paraId="669D2E0B" w14:textId="77777777" w:rsidR="00A2080B" w:rsidRPr="001A7212" w:rsidRDefault="00A2080B" w:rsidP="00D343D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1A7212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 xml:space="preserve">Agg </w:t>
            </w:r>
            <w:r w:rsidRPr="00E97026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β</w:t>
            </w:r>
          </w:p>
        </w:tc>
        <w:tc>
          <w:tcPr>
            <w:tcW w:w="0" w:type="auto"/>
            <w:noWrap/>
            <w:hideMark/>
          </w:tcPr>
          <w:p w14:paraId="36FC48F1" w14:textId="77777777" w:rsidR="00A2080B" w:rsidRPr="001A7212" w:rsidRDefault="00A2080B" w:rsidP="00D343D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1A7212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95% CI</w:t>
            </w:r>
          </w:p>
        </w:tc>
        <w:tc>
          <w:tcPr>
            <w:tcW w:w="0" w:type="auto"/>
            <w:hideMark/>
          </w:tcPr>
          <w:p w14:paraId="07872371" w14:textId="77777777" w:rsidR="00A2080B" w:rsidRPr="001A7212" w:rsidRDefault="00A2080B" w:rsidP="00D343D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1A7212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R</w:t>
            </w:r>
            <w:r w:rsidRPr="001A7212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  <w:vertAlign w:val="superscript"/>
              </w:rPr>
              <w:t>2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</w:tcPr>
          <w:p w14:paraId="66674A04" w14:textId="77777777" w:rsidR="00A2080B" w:rsidRPr="001A7212" w:rsidRDefault="00A2080B" w:rsidP="00D343D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1A7212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Model Variable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</w:tcPr>
          <w:p w14:paraId="238F5C7D" w14:textId="77777777" w:rsidR="00A2080B" w:rsidRPr="001A7212" w:rsidRDefault="00A2080B" w:rsidP="00D343D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1A7212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 xml:space="preserve">Agg </w:t>
            </w:r>
            <w:r w:rsidRPr="00E97026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β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</w:tcPr>
          <w:p w14:paraId="4DDBE381" w14:textId="77777777" w:rsidR="00A2080B" w:rsidRPr="001A7212" w:rsidRDefault="00A2080B" w:rsidP="00D343D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1A7212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95% CI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</w:tcPr>
          <w:p w14:paraId="07B39945" w14:textId="77777777" w:rsidR="00A2080B" w:rsidRPr="001A7212" w:rsidRDefault="00A2080B" w:rsidP="00D343D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1A7212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R</w:t>
            </w:r>
            <w:r w:rsidRPr="001A7212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  <w:vertAlign w:val="superscript"/>
              </w:rPr>
              <w:t>2</w:t>
            </w:r>
          </w:p>
        </w:tc>
        <w:tc>
          <w:tcPr>
            <w:tcW w:w="0" w:type="auto"/>
            <w:hideMark/>
          </w:tcPr>
          <w:p w14:paraId="100B9189" w14:textId="77777777" w:rsidR="00A2080B" w:rsidRPr="001A7212" w:rsidRDefault="00A2080B" w:rsidP="00D343D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1A7212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Interaction term, p</w:t>
            </w:r>
          </w:p>
        </w:tc>
        <w:tc>
          <w:tcPr>
            <w:tcW w:w="0" w:type="auto"/>
          </w:tcPr>
          <w:p w14:paraId="26DAE15B" w14:textId="77777777" w:rsidR="00A2080B" w:rsidRPr="001A7212" w:rsidRDefault="00A2080B" w:rsidP="00D343D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1A7212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R</w:t>
            </w:r>
            <w:r w:rsidRPr="001A7212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  <w:vertAlign w:val="superscript"/>
              </w:rPr>
              <w:t>2</w:t>
            </w:r>
          </w:p>
        </w:tc>
      </w:tr>
      <w:tr w:rsidR="00A2080B" w:rsidRPr="001A7212" w14:paraId="7A567ECC" w14:textId="77777777" w:rsidTr="00D343D4">
        <w:trPr>
          <w:trHeight w:val="317"/>
        </w:trPr>
        <w:tc>
          <w:tcPr>
            <w:tcW w:w="0" w:type="auto"/>
            <w:noWrap/>
            <w:hideMark/>
          </w:tcPr>
          <w:p w14:paraId="55DE5B66" w14:textId="77777777" w:rsidR="00A2080B" w:rsidRPr="001A7212" w:rsidRDefault="00A2080B" w:rsidP="00D343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212">
              <w:rPr>
                <w:rFonts w:ascii="Times New Roman" w:hAnsi="Times New Roman" w:cs="Times New Roman"/>
                <w:sz w:val="24"/>
                <w:szCs w:val="24"/>
              </w:rPr>
              <w:t>Hyperactivity</w:t>
            </w:r>
          </w:p>
        </w:tc>
        <w:tc>
          <w:tcPr>
            <w:tcW w:w="0" w:type="auto"/>
            <w:noWrap/>
            <w:hideMark/>
          </w:tcPr>
          <w:p w14:paraId="4E652A2D" w14:textId="77777777" w:rsidR="00A2080B" w:rsidRPr="001A7212" w:rsidRDefault="00A2080B" w:rsidP="00D343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212"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</w:p>
        </w:tc>
        <w:tc>
          <w:tcPr>
            <w:tcW w:w="0" w:type="auto"/>
            <w:noWrap/>
            <w:hideMark/>
          </w:tcPr>
          <w:p w14:paraId="1A0FDD30" w14:textId="77777777" w:rsidR="00A2080B" w:rsidRPr="001A7212" w:rsidRDefault="00A2080B" w:rsidP="00D343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212">
              <w:rPr>
                <w:rFonts w:ascii="Times New Roman" w:hAnsi="Times New Roman" w:cs="Times New Roman"/>
                <w:sz w:val="24"/>
                <w:szCs w:val="24"/>
              </w:rPr>
              <w:t>0.34, 0.45</w:t>
            </w:r>
          </w:p>
        </w:tc>
        <w:tc>
          <w:tcPr>
            <w:tcW w:w="0" w:type="auto"/>
            <w:noWrap/>
            <w:hideMark/>
          </w:tcPr>
          <w:p w14:paraId="6DA52FEF" w14:textId="77777777" w:rsidR="00A2080B" w:rsidRPr="001A7212" w:rsidRDefault="00A2080B" w:rsidP="00D343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212"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</w:tcPr>
          <w:p w14:paraId="752CD82F" w14:textId="77777777" w:rsidR="00A2080B" w:rsidRPr="001A7212" w:rsidRDefault="00A2080B" w:rsidP="00D343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212">
              <w:rPr>
                <w:rFonts w:ascii="Times New Roman" w:hAnsi="Times New Roman" w:cs="Times New Roman"/>
                <w:sz w:val="24"/>
                <w:szCs w:val="24"/>
              </w:rPr>
              <w:t>Hyperactivity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</w:tcPr>
          <w:p w14:paraId="546E86B9" w14:textId="77777777" w:rsidR="00A2080B" w:rsidRPr="001A7212" w:rsidRDefault="00A2080B" w:rsidP="00D343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212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</w:tcPr>
          <w:p w14:paraId="2F334698" w14:textId="77777777" w:rsidR="00A2080B" w:rsidRPr="001A7212" w:rsidRDefault="00A2080B" w:rsidP="00D343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212">
              <w:rPr>
                <w:rFonts w:ascii="Times New Roman" w:hAnsi="Times New Roman" w:cs="Times New Roman"/>
                <w:sz w:val="24"/>
                <w:szCs w:val="24"/>
              </w:rPr>
              <w:t>0.26, 0.35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</w:tcPr>
          <w:p w14:paraId="5D27F176" w14:textId="77777777" w:rsidR="00A2080B" w:rsidRPr="001A7212" w:rsidRDefault="00A2080B" w:rsidP="00D343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212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0" w:type="auto"/>
            <w:noWrap/>
            <w:hideMark/>
          </w:tcPr>
          <w:p w14:paraId="60671734" w14:textId="77777777" w:rsidR="00A2080B" w:rsidRPr="001A7212" w:rsidRDefault="00A2080B" w:rsidP="00D343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212">
              <w:rPr>
                <w:rFonts w:ascii="Times New Roman" w:hAnsi="Times New Roman" w:cs="Times New Roman"/>
                <w:sz w:val="24"/>
                <w:szCs w:val="24"/>
              </w:rPr>
              <w:t>0.014</w:t>
            </w:r>
          </w:p>
        </w:tc>
        <w:tc>
          <w:tcPr>
            <w:tcW w:w="0" w:type="auto"/>
          </w:tcPr>
          <w:p w14:paraId="6DF20FD6" w14:textId="77777777" w:rsidR="00A2080B" w:rsidRPr="001A7212" w:rsidRDefault="00A2080B" w:rsidP="00D343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212"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</w:tc>
      </w:tr>
      <w:tr w:rsidR="00A2080B" w:rsidRPr="001A7212" w14:paraId="19E579DF" w14:textId="77777777" w:rsidTr="00D343D4">
        <w:trPr>
          <w:trHeight w:val="317"/>
        </w:trPr>
        <w:tc>
          <w:tcPr>
            <w:tcW w:w="0" w:type="auto"/>
            <w:noWrap/>
            <w:hideMark/>
          </w:tcPr>
          <w:p w14:paraId="634B5444" w14:textId="77777777" w:rsidR="00A2080B" w:rsidRPr="001A7212" w:rsidRDefault="00A2080B" w:rsidP="00D343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212">
              <w:rPr>
                <w:rFonts w:ascii="Times New Roman" w:hAnsi="Times New Roman" w:cs="Times New Roman"/>
                <w:sz w:val="24"/>
                <w:szCs w:val="24"/>
              </w:rPr>
              <w:t>Anxiety</w:t>
            </w:r>
          </w:p>
        </w:tc>
        <w:tc>
          <w:tcPr>
            <w:tcW w:w="0" w:type="auto"/>
            <w:noWrap/>
            <w:hideMark/>
          </w:tcPr>
          <w:p w14:paraId="5BEC8DCB" w14:textId="77777777" w:rsidR="00A2080B" w:rsidRPr="001A7212" w:rsidRDefault="00A2080B" w:rsidP="00D343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212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0" w:type="auto"/>
            <w:noWrap/>
            <w:hideMark/>
          </w:tcPr>
          <w:p w14:paraId="1D087D77" w14:textId="77777777" w:rsidR="00A2080B" w:rsidRPr="001A7212" w:rsidRDefault="00A2080B" w:rsidP="00D343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212">
              <w:rPr>
                <w:rFonts w:ascii="Times New Roman" w:hAnsi="Times New Roman" w:cs="Times New Roman"/>
                <w:sz w:val="24"/>
                <w:szCs w:val="24"/>
              </w:rPr>
              <w:t>0.01, 0.12</w:t>
            </w:r>
          </w:p>
        </w:tc>
        <w:tc>
          <w:tcPr>
            <w:tcW w:w="0" w:type="auto"/>
            <w:noWrap/>
            <w:hideMark/>
          </w:tcPr>
          <w:p w14:paraId="69C1F41A" w14:textId="77777777" w:rsidR="00A2080B" w:rsidRPr="001A7212" w:rsidRDefault="00A2080B" w:rsidP="00D343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</w:tcPr>
          <w:p w14:paraId="50BE7A49" w14:textId="77777777" w:rsidR="00A2080B" w:rsidRPr="001A7212" w:rsidRDefault="00A2080B" w:rsidP="00D343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212">
              <w:rPr>
                <w:rFonts w:ascii="Times New Roman" w:hAnsi="Times New Roman" w:cs="Times New Roman"/>
                <w:sz w:val="24"/>
                <w:szCs w:val="24"/>
              </w:rPr>
              <w:t>Anxiety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</w:tcPr>
          <w:p w14:paraId="3666317D" w14:textId="77777777" w:rsidR="00A2080B" w:rsidRPr="001A7212" w:rsidRDefault="00A2080B" w:rsidP="00D343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212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</w:tcPr>
          <w:p w14:paraId="098562A1" w14:textId="77777777" w:rsidR="00A2080B" w:rsidRPr="001A7212" w:rsidRDefault="00A2080B" w:rsidP="00D343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212">
              <w:rPr>
                <w:rFonts w:ascii="Times New Roman" w:hAnsi="Times New Roman" w:cs="Times New Roman"/>
                <w:sz w:val="24"/>
                <w:szCs w:val="24"/>
              </w:rPr>
              <w:t>-0.03, 0.04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</w:tcPr>
          <w:p w14:paraId="5D256246" w14:textId="77777777" w:rsidR="00A2080B" w:rsidRPr="001A7212" w:rsidRDefault="00A2080B" w:rsidP="00D343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7E380293" w14:textId="77777777" w:rsidR="00A2080B" w:rsidRPr="001A7212" w:rsidRDefault="00A2080B" w:rsidP="00D343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212">
              <w:rPr>
                <w:rFonts w:ascii="Times New Roman" w:hAnsi="Times New Roman" w:cs="Times New Roman"/>
                <w:sz w:val="24"/>
                <w:szCs w:val="24"/>
              </w:rPr>
              <w:t>0.060</w:t>
            </w:r>
          </w:p>
        </w:tc>
        <w:tc>
          <w:tcPr>
            <w:tcW w:w="0" w:type="auto"/>
          </w:tcPr>
          <w:p w14:paraId="45C7B7DD" w14:textId="77777777" w:rsidR="00A2080B" w:rsidRPr="001A7212" w:rsidRDefault="00A2080B" w:rsidP="00D343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2080B" w:rsidRPr="001A7212" w14:paraId="6022ED87" w14:textId="77777777" w:rsidTr="00D343D4">
        <w:trPr>
          <w:trHeight w:val="317"/>
        </w:trPr>
        <w:tc>
          <w:tcPr>
            <w:tcW w:w="0" w:type="auto"/>
            <w:noWrap/>
            <w:hideMark/>
          </w:tcPr>
          <w:p w14:paraId="138118A9" w14:textId="77777777" w:rsidR="00A2080B" w:rsidRPr="001A7212" w:rsidRDefault="00A2080B" w:rsidP="00D343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212">
              <w:rPr>
                <w:rFonts w:ascii="Times New Roman" w:hAnsi="Times New Roman" w:cs="Times New Roman"/>
                <w:sz w:val="24"/>
                <w:szCs w:val="24"/>
              </w:rPr>
              <w:t>Prosocial</w:t>
            </w:r>
          </w:p>
        </w:tc>
        <w:tc>
          <w:tcPr>
            <w:tcW w:w="0" w:type="auto"/>
            <w:noWrap/>
            <w:hideMark/>
          </w:tcPr>
          <w:p w14:paraId="5A9BCB28" w14:textId="77777777" w:rsidR="00A2080B" w:rsidRPr="001A7212" w:rsidRDefault="00A2080B" w:rsidP="00D343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212">
              <w:rPr>
                <w:rFonts w:ascii="Times New Roman" w:hAnsi="Times New Roman" w:cs="Times New Roman"/>
                <w:sz w:val="24"/>
                <w:szCs w:val="24"/>
              </w:rPr>
              <w:t>-0.38</w:t>
            </w:r>
          </w:p>
        </w:tc>
        <w:tc>
          <w:tcPr>
            <w:tcW w:w="0" w:type="auto"/>
            <w:noWrap/>
            <w:hideMark/>
          </w:tcPr>
          <w:p w14:paraId="25CDAD7A" w14:textId="77777777" w:rsidR="00A2080B" w:rsidRPr="001A7212" w:rsidRDefault="00A2080B" w:rsidP="00D343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212">
              <w:rPr>
                <w:rFonts w:ascii="Times New Roman" w:hAnsi="Times New Roman" w:cs="Times New Roman"/>
                <w:sz w:val="24"/>
                <w:szCs w:val="24"/>
              </w:rPr>
              <w:t>-0.44, -0.33</w:t>
            </w:r>
          </w:p>
        </w:tc>
        <w:tc>
          <w:tcPr>
            <w:tcW w:w="0" w:type="auto"/>
            <w:noWrap/>
            <w:hideMark/>
          </w:tcPr>
          <w:p w14:paraId="5E84E308" w14:textId="77777777" w:rsidR="00A2080B" w:rsidRPr="001A7212" w:rsidRDefault="00A2080B" w:rsidP="00D343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</w:tcPr>
          <w:p w14:paraId="2B068F36" w14:textId="77777777" w:rsidR="00A2080B" w:rsidRPr="001A7212" w:rsidRDefault="00A2080B" w:rsidP="00D343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212">
              <w:rPr>
                <w:rFonts w:ascii="Times New Roman" w:hAnsi="Times New Roman" w:cs="Times New Roman"/>
                <w:sz w:val="24"/>
                <w:szCs w:val="24"/>
              </w:rPr>
              <w:t>Prosocial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</w:tcPr>
          <w:p w14:paraId="35B0D446" w14:textId="77777777" w:rsidR="00A2080B" w:rsidRPr="001A7212" w:rsidRDefault="00A2080B" w:rsidP="00D343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212">
              <w:rPr>
                <w:rFonts w:ascii="Times New Roman" w:hAnsi="Times New Roman" w:cs="Times New Roman"/>
                <w:sz w:val="24"/>
                <w:szCs w:val="24"/>
              </w:rPr>
              <w:t>-0.23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</w:tcPr>
          <w:p w14:paraId="5BCC4A1C" w14:textId="77777777" w:rsidR="00A2080B" w:rsidRPr="001A7212" w:rsidRDefault="00A2080B" w:rsidP="00D343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212">
              <w:rPr>
                <w:rFonts w:ascii="Times New Roman" w:hAnsi="Times New Roman" w:cs="Times New Roman"/>
                <w:sz w:val="24"/>
                <w:szCs w:val="24"/>
              </w:rPr>
              <w:t>-0.27, -0.19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</w:tcPr>
          <w:p w14:paraId="4743F55B" w14:textId="77777777" w:rsidR="00A2080B" w:rsidRPr="001A7212" w:rsidRDefault="00A2080B" w:rsidP="00D343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15286E17" w14:textId="77777777" w:rsidR="00A2080B" w:rsidRPr="001A7212" w:rsidRDefault="00A2080B" w:rsidP="00D343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212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0" w:type="auto"/>
          </w:tcPr>
          <w:p w14:paraId="4B142D84" w14:textId="77777777" w:rsidR="00A2080B" w:rsidRPr="001A7212" w:rsidRDefault="00A2080B" w:rsidP="00D343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2080B" w:rsidRPr="001A7212" w14:paraId="1ACE8EB2" w14:textId="77777777" w:rsidTr="00D343D4">
        <w:trPr>
          <w:trHeight w:val="317"/>
        </w:trPr>
        <w:tc>
          <w:tcPr>
            <w:tcW w:w="0" w:type="auto"/>
            <w:noWrap/>
            <w:hideMark/>
          </w:tcPr>
          <w:p w14:paraId="36FF464F" w14:textId="77777777" w:rsidR="00A2080B" w:rsidRPr="001A7212" w:rsidRDefault="00A2080B" w:rsidP="00D343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7A391E9C" w14:textId="77777777" w:rsidR="00A2080B" w:rsidRPr="001A7212" w:rsidRDefault="00A2080B" w:rsidP="00D343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7C5845AC" w14:textId="77777777" w:rsidR="00A2080B" w:rsidRPr="001A7212" w:rsidRDefault="00A2080B" w:rsidP="00D343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6175D330" w14:textId="77777777" w:rsidR="00A2080B" w:rsidRPr="001A7212" w:rsidRDefault="00A2080B" w:rsidP="00D343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</w:tcPr>
          <w:p w14:paraId="0033D473" w14:textId="77777777" w:rsidR="00A2080B" w:rsidRPr="001A7212" w:rsidRDefault="00A2080B" w:rsidP="00D343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</w:tcPr>
          <w:p w14:paraId="5F69E47E" w14:textId="77777777" w:rsidR="00A2080B" w:rsidRPr="001A7212" w:rsidRDefault="00A2080B" w:rsidP="00D343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</w:tcPr>
          <w:p w14:paraId="7C6F8FC3" w14:textId="77777777" w:rsidR="00A2080B" w:rsidRPr="001A7212" w:rsidRDefault="00A2080B" w:rsidP="00D343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</w:tcPr>
          <w:p w14:paraId="5EEB19D5" w14:textId="77777777" w:rsidR="00A2080B" w:rsidRPr="001A7212" w:rsidRDefault="00A2080B" w:rsidP="00D343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7C4AF317" w14:textId="77777777" w:rsidR="00A2080B" w:rsidRPr="001A7212" w:rsidRDefault="00A2080B" w:rsidP="00D343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25CBD14" w14:textId="77777777" w:rsidR="00A2080B" w:rsidRPr="001A7212" w:rsidRDefault="00A2080B" w:rsidP="00D343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2080B" w:rsidRPr="001A7212" w14:paraId="7B2BE4E5" w14:textId="77777777" w:rsidTr="00D343D4">
        <w:trPr>
          <w:trHeight w:val="317"/>
        </w:trPr>
        <w:tc>
          <w:tcPr>
            <w:tcW w:w="0" w:type="auto"/>
            <w:gridSpan w:val="2"/>
            <w:noWrap/>
            <w:hideMark/>
          </w:tcPr>
          <w:p w14:paraId="014501C2" w14:textId="1B3B2B9D" w:rsidR="00A2080B" w:rsidRPr="001A7212" w:rsidRDefault="00A2080B" w:rsidP="00D343D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A7212">
              <w:rPr>
                <w:rFonts w:ascii="Times New Roman" w:hAnsi="Times New Roman" w:cs="Times New Roman"/>
                <w:i/>
                <w:sz w:val="24"/>
                <w:szCs w:val="24"/>
              </w:rPr>
              <w:t>Age 12 Boys (</w:t>
            </w:r>
            <w:r w:rsidR="006309B9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1A7212">
              <w:rPr>
                <w:rFonts w:ascii="Times New Roman" w:hAnsi="Times New Roman" w:cs="Times New Roman"/>
                <w:i/>
                <w:sz w:val="24"/>
                <w:szCs w:val="24"/>
              </w:rPr>
              <w:t>=2168)</w:t>
            </w:r>
          </w:p>
        </w:tc>
        <w:tc>
          <w:tcPr>
            <w:tcW w:w="0" w:type="auto"/>
            <w:noWrap/>
            <w:hideMark/>
          </w:tcPr>
          <w:p w14:paraId="4F6120B4" w14:textId="77777777" w:rsidR="00A2080B" w:rsidRPr="001A7212" w:rsidRDefault="00A2080B" w:rsidP="00D343D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5C308031" w14:textId="77777777" w:rsidR="00A2080B" w:rsidRPr="001A7212" w:rsidRDefault="00A2080B" w:rsidP="00D343D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shd w:val="clear" w:color="auto" w:fill="F2F2F2" w:themeFill="background1" w:themeFillShade="F2"/>
            <w:noWrap/>
          </w:tcPr>
          <w:p w14:paraId="4BB2C532" w14:textId="4804D829" w:rsidR="00A2080B" w:rsidRPr="001A7212" w:rsidRDefault="00A2080B" w:rsidP="00D343D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A7212">
              <w:rPr>
                <w:rFonts w:ascii="Times New Roman" w:hAnsi="Times New Roman" w:cs="Times New Roman"/>
                <w:i/>
                <w:sz w:val="24"/>
                <w:szCs w:val="24"/>
              </w:rPr>
              <w:t>Age 12 Girls (</w:t>
            </w:r>
            <w:r w:rsidR="006309B9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1A721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=2477)   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</w:tcPr>
          <w:p w14:paraId="2443F07F" w14:textId="77777777" w:rsidR="00A2080B" w:rsidRPr="001A7212" w:rsidRDefault="00A2080B" w:rsidP="00D343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</w:tcPr>
          <w:p w14:paraId="5D6E101A" w14:textId="77777777" w:rsidR="00A2080B" w:rsidRPr="001A7212" w:rsidRDefault="00A2080B" w:rsidP="00D343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noWrap/>
            <w:hideMark/>
          </w:tcPr>
          <w:p w14:paraId="626C98B9" w14:textId="77777777" w:rsidR="00A2080B" w:rsidRPr="001A7212" w:rsidRDefault="00A2080B" w:rsidP="00D343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212">
              <w:rPr>
                <w:rFonts w:ascii="Times New Roman" w:hAnsi="Times New Roman" w:cs="Times New Roman"/>
                <w:sz w:val="24"/>
                <w:szCs w:val="24"/>
              </w:rPr>
              <w:t>Gender interaction model</w:t>
            </w:r>
          </w:p>
        </w:tc>
      </w:tr>
      <w:tr w:rsidR="00A2080B" w:rsidRPr="001A7212" w14:paraId="10FCF305" w14:textId="77777777" w:rsidTr="00D343D4">
        <w:trPr>
          <w:trHeight w:val="317"/>
        </w:trPr>
        <w:tc>
          <w:tcPr>
            <w:tcW w:w="0" w:type="auto"/>
            <w:noWrap/>
            <w:hideMark/>
          </w:tcPr>
          <w:p w14:paraId="5DF9106A" w14:textId="77777777" w:rsidR="00A2080B" w:rsidRPr="001A7212" w:rsidRDefault="00A2080B" w:rsidP="00D343D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1A7212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Model Variable</w:t>
            </w:r>
          </w:p>
        </w:tc>
        <w:tc>
          <w:tcPr>
            <w:tcW w:w="0" w:type="auto"/>
            <w:noWrap/>
            <w:hideMark/>
          </w:tcPr>
          <w:p w14:paraId="36F789A6" w14:textId="77777777" w:rsidR="00A2080B" w:rsidRPr="001A7212" w:rsidRDefault="00A2080B" w:rsidP="00D343D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1A7212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 xml:space="preserve">Agg </w:t>
            </w:r>
            <w:r w:rsidRPr="00E97026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β</w:t>
            </w:r>
          </w:p>
        </w:tc>
        <w:tc>
          <w:tcPr>
            <w:tcW w:w="0" w:type="auto"/>
            <w:noWrap/>
            <w:hideMark/>
          </w:tcPr>
          <w:p w14:paraId="516888A9" w14:textId="77777777" w:rsidR="00A2080B" w:rsidRPr="001A7212" w:rsidRDefault="00A2080B" w:rsidP="00D343D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1A7212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95% CI</w:t>
            </w:r>
          </w:p>
        </w:tc>
        <w:tc>
          <w:tcPr>
            <w:tcW w:w="0" w:type="auto"/>
            <w:hideMark/>
          </w:tcPr>
          <w:p w14:paraId="324F8FB1" w14:textId="77777777" w:rsidR="00A2080B" w:rsidRPr="001A7212" w:rsidRDefault="00A2080B" w:rsidP="00D343D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1A7212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R</w:t>
            </w:r>
            <w:r w:rsidRPr="001A7212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  <w:vertAlign w:val="superscript"/>
              </w:rPr>
              <w:t>2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</w:tcPr>
          <w:p w14:paraId="31483A0A" w14:textId="77777777" w:rsidR="00A2080B" w:rsidRPr="001A7212" w:rsidRDefault="00A2080B" w:rsidP="00D343D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1A7212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Model Variable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</w:tcPr>
          <w:p w14:paraId="3AE76913" w14:textId="77777777" w:rsidR="00A2080B" w:rsidRPr="001A7212" w:rsidRDefault="00A2080B" w:rsidP="00D343D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1A7212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 xml:space="preserve">Agg </w:t>
            </w:r>
            <w:r w:rsidRPr="00E97026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β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</w:tcPr>
          <w:p w14:paraId="5AB6D6C4" w14:textId="77777777" w:rsidR="00A2080B" w:rsidRPr="001A7212" w:rsidRDefault="00A2080B" w:rsidP="00D343D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1A7212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95% CI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</w:tcPr>
          <w:p w14:paraId="335A0761" w14:textId="77777777" w:rsidR="00A2080B" w:rsidRPr="001A7212" w:rsidRDefault="00A2080B" w:rsidP="00D343D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1A7212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R</w:t>
            </w:r>
            <w:r w:rsidRPr="001A7212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  <w:vertAlign w:val="superscript"/>
              </w:rPr>
              <w:t>2</w:t>
            </w:r>
          </w:p>
        </w:tc>
        <w:tc>
          <w:tcPr>
            <w:tcW w:w="0" w:type="auto"/>
            <w:hideMark/>
          </w:tcPr>
          <w:p w14:paraId="1FD9D67A" w14:textId="77777777" w:rsidR="00A2080B" w:rsidRPr="001A7212" w:rsidRDefault="00A2080B" w:rsidP="00D343D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1A7212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Interaction term, p</w:t>
            </w:r>
          </w:p>
        </w:tc>
        <w:tc>
          <w:tcPr>
            <w:tcW w:w="0" w:type="auto"/>
          </w:tcPr>
          <w:p w14:paraId="0305CFAE" w14:textId="77777777" w:rsidR="00A2080B" w:rsidRPr="001A7212" w:rsidRDefault="00A2080B" w:rsidP="00D343D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1A7212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R</w:t>
            </w:r>
            <w:r w:rsidRPr="001A7212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  <w:vertAlign w:val="superscript"/>
              </w:rPr>
              <w:t>2</w:t>
            </w:r>
          </w:p>
        </w:tc>
      </w:tr>
      <w:tr w:rsidR="00A2080B" w:rsidRPr="001A7212" w14:paraId="7E1DB8C8" w14:textId="77777777" w:rsidTr="00D343D4">
        <w:trPr>
          <w:trHeight w:val="317"/>
        </w:trPr>
        <w:tc>
          <w:tcPr>
            <w:tcW w:w="0" w:type="auto"/>
            <w:noWrap/>
            <w:hideMark/>
          </w:tcPr>
          <w:p w14:paraId="5303D21F" w14:textId="77777777" w:rsidR="00A2080B" w:rsidRPr="001A7212" w:rsidRDefault="00A2080B" w:rsidP="00D343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212">
              <w:rPr>
                <w:rFonts w:ascii="Times New Roman" w:hAnsi="Times New Roman" w:cs="Times New Roman"/>
                <w:sz w:val="24"/>
                <w:szCs w:val="24"/>
              </w:rPr>
              <w:t>Hyperactivity</w:t>
            </w:r>
          </w:p>
        </w:tc>
        <w:tc>
          <w:tcPr>
            <w:tcW w:w="0" w:type="auto"/>
            <w:noWrap/>
            <w:hideMark/>
          </w:tcPr>
          <w:p w14:paraId="54A0CECB" w14:textId="77777777" w:rsidR="00A2080B" w:rsidRPr="001A7212" w:rsidRDefault="00A2080B" w:rsidP="00D343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212"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  <w:tc>
          <w:tcPr>
            <w:tcW w:w="0" w:type="auto"/>
            <w:noWrap/>
            <w:hideMark/>
          </w:tcPr>
          <w:p w14:paraId="382A324A" w14:textId="77777777" w:rsidR="00A2080B" w:rsidRPr="001A7212" w:rsidRDefault="00A2080B" w:rsidP="00D343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212">
              <w:rPr>
                <w:rFonts w:ascii="Times New Roman" w:hAnsi="Times New Roman" w:cs="Times New Roman"/>
                <w:sz w:val="24"/>
                <w:szCs w:val="24"/>
              </w:rPr>
              <w:t>0.41, 0.49</w:t>
            </w:r>
          </w:p>
        </w:tc>
        <w:tc>
          <w:tcPr>
            <w:tcW w:w="0" w:type="auto"/>
            <w:noWrap/>
            <w:hideMark/>
          </w:tcPr>
          <w:p w14:paraId="45D813FA" w14:textId="77777777" w:rsidR="00A2080B" w:rsidRPr="001A7212" w:rsidRDefault="00A2080B" w:rsidP="00D343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212"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</w:tcPr>
          <w:p w14:paraId="0D834886" w14:textId="77777777" w:rsidR="00A2080B" w:rsidRPr="001A7212" w:rsidRDefault="00A2080B" w:rsidP="00D343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212">
              <w:rPr>
                <w:rFonts w:ascii="Times New Roman" w:hAnsi="Times New Roman" w:cs="Times New Roman"/>
                <w:sz w:val="24"/>
                <w:szCs w:val="24"/>
              </w:rPr>
              <w:t>Hyperactivity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</w:tcPr>
          <w:p w14:paraId="0081E2F9" w14:textId="77777777" w:rsidR="00A2080B" w:rsidRPr="001A7212" w:rsidRDefault="00A2080B" w:rsidP="00D343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212"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</w:tcPr>
          <w:p w14:paraId="11ED16F8" w14:textId="77777777" w:rsidR="00A2080B" w:rsidRPr="001A7212" w:rsidRDefault="00A2080B" w:rsidP="00D343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212">
              <w:rPr>
                <w:rFonts w:ascii="Times New Roman" w:hAnsi="Times New Roman" w:cs="Times New Roman"/>
                <w:sz w:val="24"/>
                <w:szCs w:val="24"/>
              </w:rPr>
              <w:t>0.33, 0.40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</w:tcPr>
          <w:p w14:paraId="4F96D786" w14:textId="77777777" w:rsidR="00A2080B" w:rsidRPr="001A7212" w:rsidRDefault="00A2080B" w:rsidP="00D343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212"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  <w:tc>
          <w:tcPr>
            <w:tcW w:w="0" w:type="auto"/>
            <w:noWrap/>
            <w:hideMark/>
          </w:tcPr>
          <w:p w14:paraId="68D71432" w14:textId="77777777" w:rsidR="00A2080B" w:rsidRPr="001A7212" w:rsidRDefault="00A2080B" w:rsidP="00D343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212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0" w:type="auto"/>
          </w:tcPr>
          <w:p w14:paraId="1E2EA286" w14:textId="77777777" w:rsidR="00A2080B" w:rsidRPr="001A7212" w:rsidRDefault="00A2080B" w:rsidP="00D343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212"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</w:tc>
      </w:tr>
      <w:tr w:rsidR="00A2080B" w:rsidRPr="001A7212" w14:paraId="4FDB28F2" w14:textId="77777777" w:rsidTr="00D343D4">
        <w:trPr>
          <w:trHeight w:val="317"/>
        </w:trPr>
        <w:tc>
          <w:tcPr>
            <w:tcW w:w="0" w:type="auto"/>
            <w:noWrap/>
            <w:hideMark/>
          </w:tcPr>
          <w:p w14:paraId="5546C325" w14:textId="77777777" w:rsidR="00A2080B" w:rsidRPr="001A7212" w:rsidRDefault="00A2080B" w:rsidP="00D343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212">
              <w:rPr>
                <w:rFonts w:ascii="Times New Roman" w:hAnsi="Times New Roman" w:cs="Times New Roman"/>
                <w:sz w:val="24"/>
                <w:szCs w:val="24"/>
              </w:rPr>
              <w:t>Anxiety</w:t>
            </w:r>
          </w:p>
        </w:tc>
        <w:tc>
          <w:tcPr>
            <w:tcW w:w="0" w:type="auto"/>
            <w:noWrap/>
            <w:hideMark/>
          </w:tcPr>
          <w:p w14:paraId="16B95143" w14:textId="77777777" w:rsidR="00A2080B" w:rsidRPr="001A7212" w:rsidRDefault="00A2080B" w:rsidP="00D343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212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0" w:type="auto"/>
            <w:noWrap/>
            <w:hideMark/>
          </w:tcPr>
          <w:p w14:paraId="5E6F439E" w14:textId="77777777" w:rsidR="00A2080B" w:rsidRPr="001A7212" w:rsidRDefault="00A2080B" w:rsidP="00D343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212">
              <w:rPr>
                <w:rFonts w:ascii="Times New Roman" w:hAnsi="Times New Roman" w:cs="Times New Roman"/>
                <w:sz w:val="24"/>
                <w:szCs w:val="24"/>
              </w:rPr>
              <w:t>0.06, 0.13</w:t>
            </w:r>
          </w:p>
        </w:tc>
        <w:tc>
          <w:tcPr>
            <w:tcW w:w="0" w:type="auto"/>
            <w:noWrap/>
            <w:hideMark/>
          </w:tcPr>
          <w:p w14:paraId="6D81DACA" w14:textId="77777777" w:rsidR="00A2080B" w:rsidRPr="001A7212" w:rsidRDefault="00A2080B" w:rsidP="00D343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</w:tcPr>
          <w:p w14:paraId="29B361C8" w14:textId="77777777" w:rsidR="00A2080B" w:rsidRPr="001A7212" w:rsidRDefault="00A2080B" w:rsidP="00D343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212">
              <w:rPr>
                <w:rFonts w:ascii="Times New Roman" w:hAnsi="Times New Roman" w:cs="Times New Roman"/>
                <w:sz w:val="24"/>
                <w:szCs w:val="24"/>
              </w:rPr>
              <w:t>Anxiety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</w:tcPr>
          <w:p w14:paraId="61BB0CCC" w14:textId="77777777" w:rsidR="00A2080B" w:rsidRPr="001A7212" w:rsidRDefault="00A2080B" w:rsidP="00D343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212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</w:tcPr>
          <w:p w14:paraId="5FE6D176" w14:textId="77777777" w:rsidR="00A2080B" w:rsidRPr="001A7212" w:rsidRDefault="00A2080B" w:rsidP="00D343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212">
              <w:rPr>
                <w:rFonts w:ascii="Times New Roman" w:hAnsi="Times New Roman" w:cs="Times New Roman"/>
                <w:sz w:val="24"/>
                <w:szCs w:val="24"/>
              </w:rPr>
              <w:t>0.04, 0.09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</w:tcPr>
          <w:p w14:paraId="34FE9687" w14:textId="77777777" w:rsidR="00A2080B" w:rsidRPr="001A7212" w:rsidRDefault="00A2080B" w:rsidP="00D343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25E179C8" w14:textId="77777777" w:rsidR="00A2080B" w:rsidRPr="001A7212" w:rsidRDefault="00A2080B" w:rsidP="00D343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212">
              <w:rPr>
                <w:rFonts w:ascii="Times New Roman" w:hAnsi="Times New Roman" w:cs="Times New Roman"/>
                <w:sz w:val="24"/>
                <w:szCs w:val="24"/>
              </w:rPr>
              <w:t>0.291</w:t>
            </w:r>
          </w:p>
        </w:tc>
        <w:tc>
          <w:tcPr>
            <w:tcW w:w="0" w:type="auto"/>
          </w:tcPr>
          <w:p w14:paraId="5609C519" w14:textId="77777777" w:rsidR="00A2080B" w:rsidRPr="001A7212" w:rsidRDefault="00A2080B" w:rsidP="00D343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2080B" w:rsidRPr="001A7212" w14:paraId="61873F7B" w14:textId="77777777" w:rsidTr="00D343D4">
        <w:trPr>
          <w:trHeight w:val="317"/>
        </w:trPr>
        <w:tc>
          <w:tcPr>
            <w:tcW w:w="0" w:type="auto"/>
            <w:noWrap/>
            <w:hideMark/>
          </w:tcPr>
          <w:p w14:paraId="25BEB617" w14:textId="77777777" w:rsidR="00A2080B" w:rsidRPr="001A7212" w:rsidRDefault="00A2080B" w:rsidP="00D343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212">
              <w:rPr>
                <w:rFonts w:ascii="Times New Roman" w:hAnsi="Times New Roman" w:cs="Times New Roman"/>
                <w:sz w:val="24"/>
                <w:szCs w:val="24"/>
              </w:rPr>
              <w:t>Prosocial</w:t>
            </w:r>
          </w:p>
        </w:tc>
        <w:tc>
          <w:tcPr>
            <w:tcW w:w="0" w:type="auto"/>
            <w:noWrap/>
            <w:hideMark/>
          </w:tcPr>
          <w:p w14:paraId="205C5298" w14:textId="77777777" w:rsidR="00A2080B" w:rsidRPr="001A7212" w:rsidRDefault="00A2080B" w:rsidP="00D343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212">
              <w:rPr>
                <w:rFonts w:ascii="Times New Roman" w:hAnsi="Times New Roman" w:cs="Times New Roman"/>
                <w:sz w:val="24"/>
                <w:szCs w:val="24"/>
              </w:rPr>
              <w:t>-0.28</w:t>
            </w:r>
          </w:p>
        </w:tc>
        <w:tc>
          <w:tcPr>
            <w:tcW w:w="0" w:type="auto"/>
            <w:noWrap/>
            <w:hideMark/>
          </w:tcPr>
          <w:p w14:paraId="10D95A94" w14:textId="77777777" w:rsidR="00A2080B" w:rsidRPr="001A7212" w:rsidRDefault="00A2080B" w:rsidP="00D343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212">
              <w:rPr>
                <w:rFonts w:ascii="Times New Roman" w:hAnsi="Times New Roman" w:cs="Times New Roman"/>
                <w:sz w:val="24"/>
                <w:szCs w:val="24"/>
              </w:rPr>
              <w:t>-0.32, -0.24</w:t>
            </w:r>
          </w:p>
        </w:tc>
        <w:tc>
          <w:tcPr>
            <w:tcW w:w="0" w:type="auto"/>
            <w:noWrap/>
            <w:hideMark/>
          </w:tcPr>
          <w:p w14:paraId="7D748C92" w14:textId="77777777" w:rsidR="00A2080B" w:rsidRPr="001A7212" w:rsidRDefault="00A2080B" w:rsidP="00D343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</w:tcPr>
          <w:p w14:paraId="7B41AEB4" w14:textId="77777777" w:rsidR="00A2080B" w:rsidRPr="001A7212" w:rsidRDefault="00A2080B" w:rsidP="00D343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212">
              <w:rPr>
                <w:rFonts w:ascii="Times New Roman" w:hAnsi="Times New Roman" w:cs="Times New Roman"/>
                <w:sz w:val="24"/>
                <w:szCs w:val="24"/>
              </w:rPr>
              <w:t>Prosocial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</w:tcPr>
          <w:p w14:paraId="21D81E5D" w14:textId="77777777" w:rsidR="00A2080B" w:rsidRPr="001A7212" w:rsidRDefault="00A2080B" w:rsidP="00D343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212">
              <w:rPr>
                <w:rFonts w:ascii="Times New Roman" w:hAnsi="Times New Roman" w:cs="Times New Roman"/>
                <w:sz w:val="24"/>
                <w:szCs w:val="24"/>
              </w:rPr>
              <w:t>-0.23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</w:tcPr>
          <w:p w14:paraId="7B1189B5" w14:textId="77777777" w:rsidR="00A2080B" w:rsidRPr="001A7212" w:rsidRDefault="00A2080B" w:rsidP="00D343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212">
              <w:rPr>
                <w:rFonts w:ascii="Times New Roman" w:hAnsi="Times New Roman" w:cs="Times New Roman"/>
                <w:sz w:val="24"/>
                <w:szCs w:val="24"/>
              </w:rPr>
              <w:t>-0.26, -0.20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</w:tcPr>
          <w:p w14:paraId="6ADCE03C" w14:textId="77777777" w:rsidR="00A2080B" w:rsidRPr="001A7212" w:rsidRDefault="00A2080B" w:rsidP="00D343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369344D3" w14:textId="77777777" w:rsidR="00A2080B" w:rsidRPr="001A7212" w:rsidRDefault="00A2080B" w:rsidP="00D343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212">
              <w:rPr>
                <w:rFonts w:ascii="Times New Roman" w:hAnsi="Times New Roman" w:cs="Times New Roman"/>
                <w:sz w:val="24"/>
                <w:szCs w:val="24"/>
              </w:rPr>
              <w:t>0.091</w:t>
            </w:r>
          </w:p>
        </w:tc>
        <w:tc>
          <w:tcPr>
            <w:tcW w:w="0" w:type="auto"/>
          </w:tcPr>
          <w:p w14:paraId="4AC42333" w14:textId="77777777" w:rsidR="00A2080B" w:rsidRPr="001A7212" w:rsidRDefault="00A2080B" w:rsidP="00D343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1C9B375D" w14:textId="77777777" w:rsidR="00A2080B" w:rsidRPr="001A7212" w:rsidRDefault="00A2080B" w:rsidP="00A2080B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A7212">
        <w:rPr>
          <w:rFonts w:ascii="Times New Roman" w:hAnsi="Times New Roman" w:cs="Times New Roman"/>
          <w:sz w:val="24"/>
          <w:szCs w:val="24"/>
          <w:lang w:val="en-US"/>
        </w:rPr>
        <w:t>Abbreviations: Agg=aggression, CI=confidence interval</w:t>
      </w:r>
    </w:p>
    <w:p w14:paraId="0C755673" w14:textId="77777777" w:rsidR="00EA4314" w:rsidRPr="00FB1E2B" w:rsidRDefault="00EA4314" w:rsidP="00D05E11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EA4314" w:rsidRPr="00FB1E2B" w:rsidSect="00450545">
      <w:headerReference w:type="default" r:id="rId7"/>
      <w:pgSz w:w="15840" w:h="12240" w:orient="landscape"/>
      <w:pgMar w:top="1134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6AD8547" w14:textId="77777777" w:rsidR="00D87D03" w:rsidRDefault="00D87D03" w:rsidP="00D05E11">
      <w:pPr>
        <w:spacing w:after="0" w:line="240" w:lineRule="auto"/>
      </w:pPr>
      <w:r>
        <w:separator/>
      </w:r>
    </w:p>
  </w:endnote>
  <w:endnote w:type="continuationSeparator" w:id="0">
    <w:p w14:paraId="673645A8" w14:textId="77777777" w:rsidR="00D87D03" w:rsidRDefault="00D87D03" w:rsidP="00D05E1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0920546" w14:textId="77777777" w:rsidR="00D87D03" w:rsidRDefault="00D87D03" w:rsidP="00D05E11">
      <w:pPr>
        <w:spacing w:after="0" w:line="240" w:lineRule="auto"/>
      </w:pPr>
      <w:r>
        <w:separator/>
      </w:r>
    </w:p>
  </w:footnote>
  <w:footnote w:type="continuationSeparator" w:id="0">
    <w:p w14:paraId="262BA139" w14:textId="77777777" w:rsidR="00D87D03" w:rsidRDefault="00D87D03" w:rsidP="00D05E1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227F018" w14:textId="65EC8376" w:rsidR="00450545" w:rsidRPr="00450545" w:rsidRDefault="006309B9" w:rsidP="00450545">
    <w:pPr>
      <w:spacing w:line="240" w:lineRule="auto"/>
      <w:jc w:val="right"/>
      <w:rPr>
        <w:rFonts w:ascii="Times New Roman" w:hAnsi="Times New Roman" w:cs="Times New Roman"/>
        <w:i/>
        <w:iCs/>
        <w:sz w:val="24"/>
        <w:szCs w:val="24"/>
        <w:lang w:val="en-US"/>
      </w:rPr>
    </w:pPr>
    <w:r w:rsidRPr="006309B9">
      <w:rPr>
        <w:rFonts w:ascii="Times New Roman" w:hAnsi="Times New Roman" w:cs="Times New Roman"/>
        <w:i/>
        <w:iCs/>
        <w:sz w:val="24"/>
        <w:szCs w:val="24"/>
        <w:lang w:val="en-US"/>
      </w:rPr>
      <w:t>Teacher-rated aggression and co-occurring behaviors and problems among schoolchildren in four population-based European cohorts</w:t>
    </w:r>
  </w:p>
  <w:p w14:paraId="0689882B" w14:textId="77777777" w:rsidR="00450545" w:rsidRDefault="00450545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69F73D9"/>
    <w:multiLevelType w:val="hybridMultilevel"/>
    <w:tmpl w:val="0B1ECCD4"/>
    <w:lvl w:ilvl="0" w:tplc="040B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FCC6399"/>
    <w:multiLevelType w:val="hybridMultilevel"/>
    <w:tmpl w:val="8B7A713C"/>
    <w:lvl w:ilvl="0" w:tplc="040B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72D2"/>
    <w:rsid w:val="000007F8"/>
    <w:rsid w:val="00000F38"/>
    <w:rsid w:val="00006DE7"/>
    <w:rsid w:val="0001362C"/>
    <w:rsid w:val="0004737E"/>
    <w:rsid w:val="00075D18"/>
    <w:rsid w:val="000A0270"/>
    <w:rsid w:val="000A60CF"/>
    <w:rsid w:val="000B6824"/>
    <w:rsid w:val="000C54CA"/>
    <w:rsid w:val="000D11A9"/>
    <w:rsid w:val="000D270F"/>
    <w:rsid w:val="000D5F64"/>
    <w:rsid w:val="000E2166"/>
    <w:rsid w:val="000E39C3"/>
    <w:rsid w:val="000E5752"/>
    <w:rsid w:val="000E5897"/>
    <w:rsid w:val="00113193"/>
    <w:rsid w:val="00117421"/>
    <w:rsid w:val="00132087"/>
    <w:rsid w:val="00140468"/>
    <w:rsid w:val="00140F88"/>
    <w:rsid w:val="001518CB"/>
    <w:rsid w:val="001562AB"/>
    <w:rsid w:val="00172EB9"/>
    <w:rsid w:val="00186482"/>
    <w:rsid w:val="001928CF"/>
    <w:rsid w:val="00193D7F"/>
    <w:rsid w:val="001945E8"/>
    <w:rsid w:val="001B1158"/>
    <w:rsid w:val="001B38AF"/>
    <w:rsid w:val="001C5203"/>
    <w:rsid w:val="001C70AB"/>
    <w:rsid w:val="001E22DA"/>
    <w:rsid w:val="001E548D"/>
    <w:rsid w:val="001F6639"/>
    <w:rsid w:val="00205F41"/>
    <w:rsid w:val="00215A5E"/>
    <w:rsid w:val="0022629D"/>
    <w:rsid w:val="00231342"/>
    <w:rsid w:val="00232288"/>
    <w:rsid w:val="00234F3E"/>
    <w:rsid w:val="0026036F"/>
    <w:rsid w:val="00262B1F"/>
    <w:rsid w:val="00275DA4"/>
    <w:rsid w:val="00280E1A"/>
    <w:rsid w:val="00293A61"/>
    <w:rsid w:val="0029793D"/>
    <w:rsid w:val="002A6659"/>
    <w:rsid w:val="002C4F94"/>
    <w:rsid w:val="002D5387"/>
    <w:rsid w:val="002D79C9"/>
    <w:rsid w:val="002D7E26"/>
    <w:rsid w:val="002E0FE6"/>
    <w:rsid w:val="002F26E0"/>
    <w:rsid w:val="002F5782"/>
    <w:rsid w:val="00310A13"/>
    <w:rsid w:val="00327B3F"/>
    <w:rsid w:val="00334A68"/>
    <w:rsid w:val="00345DF1"/>
    <w:rsid w:val="00351875"/>
    <w:rsid w:val="00354B9E"/>
    <w:rsid w:val="0035797A"/>
    <w:rsid w:val="003D0C05"/>
    <w:rsid w:val="003D4F0B"/>
    <w:rsid w:val="003E2131"/>
    <w:rsid w:val="003E4F20"/>
    <w:rsid w:val="003F2406"/>
    <w:rsid w:val="003F3C3B"/>
    <w:rsid w:val="003F3FA8"/>
    <w:rsid w:val="003F6ACC"/>
    <w:rsid w:val="00403E37"/>
    <w:rsid w:val="0040467A"/>
    <w:rsid w:val="00417AB2"/>
    <w:rsid w:val="00437E8D"/>
    <w:rsid w:val="00450545"/>
    <w:rsid w:val="00475240"/>
    <w:rsid w:val="00476071"/>
    <w:rsid w:val="00483754"/>
    <w:rsid w:val="004870A6"/>
    <w:rsid w:val="004C4D6E"/>
    <w:rsid w:val="004D547F"/>
    <w:rsid w:val="004E190F"/>
    <w:rsid w:val="004E5919"/>
    <w:rsid w:val="004F11C1"/>
    <w:rsid w:val="00505000"/>
    <w:rsid w:val="00514EEF"/>
    <w:rsid w:val="00515DAD"/>
    <w:rsid w:val="005172D2"/>
    <w:rsid w:val="005278DC"/>
    <w:rsid w:val="00532643"/>
    <w:rsid w:val="00533232"/>
    <w:rsid w:val="00535BF8"/>
    <w:rsid w:val="005643DC"/>
    <w:rsid w:val="0057283D"/>
    <w:rsid w:val="00577C3C"/>
    <w:rsid w:val="00581B48"/>
    <w:rsid w:val="005A33C7"/>
    <w:rsid w:val="005B4090"/>
    <w:rsid w:val="005B45B6"/>
    <w:rsid w:val="005B47E4"/>
    <w:rsid w:val="005B4A59"/>
    <w:rsid w:val="005C45E4"/>
    <w:rsid w:val="005C679A"/>
    <w:rsid w:val="005D3E28"/>
    <w:rsid w:val="005F5886"/>
    <w:rsid w:val="0060158B"/>
    <w:rsid w:val="00602D24"/>
    <w:rsid w:val="0061380B"/>
    <w:rsid w:val="0062257E"/>
    <w:rsid w:val="0062311A"/>
    <w:rsid w:val="00627D71"/>
    <w:rsid w:val="006309B9"/>
    <w:rsid w:val="006430CA"/>
    <w:rsid w:val="00645FDD"/>
    <w:rsid w:val="006620BF"/>
    <w:rsid w:val="00670D6E"/>
    <w:rsid w:val="006A34C3"/>
    <w:rsid w:val="006F7163"/>
    <w:rsid w:val="00700C73"/>
    <w:rsid w:val="007160C6"/>
    <w:rsid w:val="0072102E"/>
    <w:rsid w:val="00730287"/>
    <w:rsid w:val="0073089A"/>
    <w:rsid w:val="007454F2"/>
    <w:rsid w:val="00755F7E"/>
    <w:rsid w:val="00765F97"/>
    <w:rsid w:val="007672BF"/>
    <w:rsid w:val="00776D16"/>
    <w:rsid w:val="00781AE4"/>
    <w:rsid w:val="00785831"/>
    <w:rsid w:val="007D1729"/>
    <w:rsid w:val="007D787B"/>
    <w:rsid w:val="008045C4"/>
    <w:rsid w:val="00806535"/>
    <w:rsid w:val="008148D9"/>
    <w:rsid w:val="0081655F"/>
    <w:rsid w:val="00833FE3"/>
    <w:rsid w:val="008352D5"/>
    <w:rsid w:val="00844B95"/>
    <w:rsid w:val="00862E76"/>
    <w:rsid w:val="008710D3"/>
    <w:rsid w:val="0087589D"/>
    <w:rsid w:val="0088333C"/>
    <w:rsid w:val="008A0C8D"/>
    <w:rsid w:val="008B17B7"/>
    <w:rsid w:val="008E0333"/>
    <w:rsid w:val="008E1C1D"/>
    <w:rsid w:val="00900CF1"/>
    <w:rsid w:val="009017D4"/>
    <w:rsid w:val="00915E2A"/>
    <w:rsid w:val="0092014E"/>
    <w:rsid w:val="00947155"/>
    <w:rsid w:val="0095620E"/>
    <w:rsid w:val="00960A37"/>
    <w:rsid w:val="0096627E"/>
    <w:rsid w:val="00984FAF"/>
    <w:rsid w:val="009878F7"/>
    <w:rsid w:val="009B3EF0"/>
    <w:rsid w:val="009B4DC4"/>
    <w:rsid w:val="009B5167"/>
    <w:rsid w:val="00A202AB"/>
    <w:rsid w:val="00A2080B"/>
    <w:rsid w:val="00A526D3"/>
    <w:rsid w:val="00A60D1E"/>
    <w:rsid w:val="00A71AA8"/>
    <w:rsid w:val="00A842E2"/>
    <w:rsid w:val="00A84BEF"/>
    <w:rsid w:val="00AE1BDB"/>
    <w:rsid w:val="00AF606A"/>
    <w:rsid w:val="00B05853"/>
    <w:rsid w:val="00B44BBD"/>
    <w:rsid w:val="00B6273A"/>
    <w:rsid w:val="00B725E9"/>
    <w:rsid w:val="00B91004"/>
    <w:rsid w:val="00BB5659"/>
    <w:rsid w:val="00BB731E"/>
    <w:rsid w:val="00BC5BFD"/>
    <w:rsid w:val="00BC5FCD"/>
    <w:rsid w:val="00BE3162"/>
    <w:rsid w:val="00BF1433"/>
    <w:rsid w:val="00C12FAF"/>
    <w:rsid w:val="00C135EE"/>
    <w:rsid w:val="00C314D3"/>
    <w:rsid w:val="00C4746F"/>
    <w:rsid w:val="00C51474"/>
    <w:rsid w:val="00C7186D"/>
    <w:rsid w:val="00C77B51"/>
    <w:rsid w:val="00C936FB"/>
    <w:rsid w:val="00C94E42"/>
    <w:rsid w:val="00CB7902"/>
    <w:rsid w:val="00CD06E8"/>
    <w:rsid w:val="00CE0648"/>
    <w:rsid w:val="00CF3583"/>
    <w:rsid w:val="00CF6C70"/>
    <w:rsid w:val="00D05E11"/>
    <w:rsid w:val="00D1371E"/>
    <w:rsid w:val="00D277A4"/>
    <w:rsid w:val="00D33082"/>
    <w:rsid w:val="00D3632C"/>
    <w:rsid w:val="00D51DA3"/>
    <w:rsid w:val="00D5731D"/>
    <w:rsid w:val="00D57333"/>
    <w:rsid w:val="00D7426B"/>
    <w:rsid w:val="00D83D56"/>
    <w:rsid w:val="00D83DD2"/>
    <w:rsid w:val="00D87D03"/>
    <w:rsid w:val="00DB0792"/>
    <w:rsid w:val="00DB3CE6"/>
    <w:rsid w:val="00DC250C"/>
    <w:rsid w:val="00DD1B8F"/>
    <w:rsid w:val="00E074BC"/>
    <w:rsid w:val="00E10E8D"/>
    <w:rsid w:val="00E144ED"/>
    <w:rsid w:val="00E17BA0"/>
    <w:rsid w:val="00E26381"/>
    <w:rsid w:val="00E31128"/>
    <w:rsid w:val="00E36576"/>
    <w:rsid w:val="00E47772"/>
    <w:rsid w:val="00E62C0F"/>
    <w:rsid w:val="00E64456"/>
    <w:rsid w:val="00E6719B"/>
    <w:rsid w:val="00E917EE"/>
    <w:rsid w:val="00E929B9"/>
    <w:rsid w:val="00E9577B"/>
    <w:rsid w:val="00EA4314"/>
    <w:rsid w:val="00EB0BEF"/>
    <w:rsid w:val="00EC4AF9"/>
    <w:rsid w:val="00ED52B2"/>
    <w:rsid w:val="00ED7B13"/>
    <w:rsid w:val="00F00A87"/>
    <w:rsid w:val="00F01311"/>
    <w:rsid w:val="00F06CF4"/>
    <w:rsid w:val="00F075B8"/>
    <w:rsid w:val="00F102CC"/>
    <w:rsid w:val="00F12B0C"/>
    <w:rsid w:val="00F27A33"/>
    <w:rsid w:val="00F36244"/>
    <w:rsid w:val="00F6103B"/>
    <w:rsid w:val="00F72797"/>
    <w:rsid w:val="00F87BE9"/>
    <w:rsid w:val="00FA1D61"/>
    <w:rsid w:val="00FA3307"/>
    <w:rsid w:val="00FA7F1B"/>
    <w:rsid w:val="00FB1E2B"/>
    <w:rsid w:val="00FB2C61"/>
    <w:rsid w:val="00FB7A09"/>
    <w:rsid w:val="00FC667D"/>
    <w:rsid w:val="00FF67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051F49"/>
  <w15:docId w15:val="{B3C4369F-973B-4F47-8064-6CC4BA22A0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83754"/>
    <w:pPr>
      <w:ind w:left="720"/>
      <w:contextualSpacing/>
    </w:pPr>
  </w:style>
  <w:style w:type="table" w:styleId="TableGrid">
    <w:name w:val="Table Grid"/>
    <w:basedOn w:val="TableNormal"/>
    <w:uiPriority w:val="39"/>
    <w:rsid w:val="00310A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05F4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05F4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05F4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05F4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05F4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05F41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5F41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5278DC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9B5167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D05E1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05E11"/>
  </w:style>
  <w:style w:type="paragraph" w:styleId="Footer">
    <w:name w:val="footer"/>
    <w:basedOn w:val="Normal"/>
    <w:link w:val="FooterChar"/>
    <w:uiPriority w:val="99"/>
    <w:unhideWhenUsed/>
    <w:rsid w:val="00D05E1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05E11"/>
  </w:style>
  <w:style w:type="character" w:styleId="FollowedHyperlink">
    <w:name w:val="FollowedHyperlink"/>
    <w:basedOn w:val="DefaultParagraphFont"/>
    <w:uiPriority w:val="99"/>
    <w:semiHidden/>
    <w:unhideWhenUsed/>
    <w:rsid w:val="00D05E11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5823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381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871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834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814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101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975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367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450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322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139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465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964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057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249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294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561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482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527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311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628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021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536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358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615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55</Words>
  <Characters>3165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elsinki</Company>
  <LinksUpToDate>false</LinksUpToDate>
  <CharactersWithSpaces>37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hipp, Alyce M</dc:creator>
  <cp:lastModifiedBy>chn off28</cp:lastModifiedBy>
  <cp:revision>5</cp:revision>
  <dcterms:created xsi:type="dcterms:W3CDTF">2021-02-23T13:33:00Z</dcterms:created>
  <dcterms:modified xsi:type="dcterms:W3CDTF">2021-04-19T02:22:00Z</dcterms:modified>
</cp:coreProperties>
</file>